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5030C0" w14:textId="07BD614B" w:rsidR="00114DBF" w:rsidRPr="001D10F9" w:rsidRDefault="00114DBF" w:rsidP="001D10F9">
      <w:pPr>
        <w:jc w:val="center"/>
        <w:rPr>
          <w:rFonts w:ascii="Times New Roman" w:hAnsi="Times New Roman" w:cs="Times New Roman"/>
          <w:b/>
          <w:bCs/>
        </w:rPr>
      </w:pPr>
      <w:r w:rsidRPr="001D10F9">
        <w:rPr>
          <w:rFonts w:ascii="Times New Roman" w:hAnsi="Times New Roman" w:cs="Times New Roman"/>
          <w:b/>
          <w:bCs/>
        </w:rPr>
        <w:t xml:space="preserve">Supplementary </w:t>
      </w:r>
      <w:r w:rsidR="006C5206" w:rsidRPr="001D10F9">
        <w:rPr>
          <w:rFonts w:ascii="Times New Roman" w:hAnsi="Times New Roman" w:cs="Times New Roman"/>
          <w:b/>
          <w:bCs/>
        </w:rPr>
        <w:t>Materials</w:t>
      </w:r>
    </w:p>
    <w:p w14:paraId="5A92F27F" w14:textId="548C2282" w:rsidR="00AF0F73" w:rsidRPr="001D10F9" w:rsidRDefault="00AF0F73" w:rsidP="001D10F9">
      <w:pPr>
        <w:jc w:val="both"/>
        <w:rPr>
          <w:rFonts w:ascii="Times New Roman" w:hAnsi="Times New Roman" w:cs="Times New Roman"/>
        </w:rPr>
      </w:pPr>
      <w:r w:rsidRPr="001D10F9">
        <w:rPr>
          <w:rFonts w:ascii="Times New Roman" w:hAnsi="Times New Roman" w:cs="Times New Roman"/>
          <w:b/>
          <w:bCs/>
        </w:rPr>
        <w:t xml:space="preserve">Table S1. </w:t>
      </w:r>
      <w:r w:rsidRPr="001D10F9">
        <w:rPr>
          <w:rFonts w:ascii="Times New Roman" w:hAnsi="Times New Roman" w:cs="Times New Roman"/>
        </w:rPr>
        <w:t xml:space="preserve">Percentage on missing data of each variable. </w:t>
      </w:r>
    </w:p>
    <w:p w14:paraId="4028F586" w14:textId="3C279EE9" w:rsidR="00CF7534" w:rsidRPr="001D10F9" w:rsidRDefault="00CF7534" w:rsidP="001D10F9">
      <w:pPr>
        <w:jc w:val="both"/>
        <w:rPr>
          <w:rFonts w:ascii="Times New Roman" w:hAnsi="Times New Roman" w:cs="Times New Roman"/>
        </w:rPr>
      </w:pPr>
      <w:r w:rsidRPr="001D10F9">
        <w:rPr>
          <w:rFonts w:ascii="Times New Roman" w:hAnsi="Times New Roman" w:cs="Times New Roman"/>
          <w:b/>
          <w:bCs/>
        </w:rPr>
        <w:t>Table S</w:t>
      </w:r>
      <w:r w:rsidR="00AF0F73" w:rsidRPr="001D10F9">
        <w:rPr>
          <w:rFonts w:ascii="Times New Roman" w:hAnsi="Times New Roman" w:cs="Times New Roman"/>
          <w:b/>
          <w:bCs/>
        </w:rPr>
        <w:t>2</w:t>
      </w:r>
      <w:r w:rsidRPr="001D10F9">
        <w:rPr>
          <w:rFonts w:ascii="Times New Roman" w:hAnsi="Times New Roman" w:cs="Times New Roman"/>
          <w:b/>
          <w:bCs/>
        </w:rPr>
        <w:t xml:space="preserve">. </w:t>
      </w:r>
      <w:r w:rsidRPr="001D10F9">
        <w:rPr>
          <w:rFonts w:ascii="Times New Roman" w:hAnsi="Times New Roman" w:cs="Times New Roman"/>
        </w:rPr>
        <w:t xml:space="preserve">Multivariable Cox regression analysis for 28-day mortality before PSM (n = 5871). </w:t>
      </w:r>
    </w:p>
    <w:p w14:paraId="6A459C86" w14:textId="57082922" w:rsidR="00CF7534" w:rsidRPr="001D10F9" w:rsidRDefault="00CF7534" w:rsidP="001D10F9">
      <w:pPr>
        <w:jc w:val="both"/>
        <w:rPr>
          <w:rFonts w:ascii="Times New Roman" w:hAnsi="Times New Roman" w:cs="Times New Roman"/>
        </w:rPr>
      </w:pPr>
      <w:r w:rsidRPr="001D10F9">
        <w:rPr>
          <w:rFonts w:ascii="Times New Roman" w:hAnsi="Times New Roman" w:cs="Times New Roman"/>
          <w:b/>
          <w:bCs/>
        </w:rPr>
        <w:t>Table S</w:t>
      </w:r>
      <w:r w:rsidR="00AF0F73" w:rsidRPr="001D10F9">
        <w:rPr>
          <w:rFonts w:ascii="Times New Roman" w:hAnsi="Times New Roman" w:cs="Times New Roman"/>
          <w:b/>
          <w:bCs/>
        </w:rPr>
        <w:t>3</w:t>
      </w:r>
      <w:r w:rsidRPr="001D10F9">
        <w:rPr>
          <w:rFonts w:ascii="Times New Roman" w:hAnsi="Times New Roman" w:cs="Times New Roman"/>
          <w:b/>
          <w:bCs/>
        </w:rPr>
        <w:t xml:space="preserve">. </w:t>
      </w:r>
      <w:r w:rsidRPr="001D10F9">
        <w:rPr>
          <w:rFonts w:ascii="Times New Roman" w:hAnsi="Times New Roman" w:cs="Times New Roman"/>
        </w:rPr>
        <w:t xml:space="preserve">Multivariable Cox regression analysis for 28-day mortality of patients after PSM (n = 2106). </w:t>
      </w:r>
    </w:p>
    <w:p w14:paraId="0B92B38C" w14:textId="0711F579" w:rsidR="00CF7534" w:rsidRPr="001D10F9" w:rsidRDefault="00CF7534" w:rsidP="001D10F9">
      <w:pPr>
        <w:jc w:val="both"/>
        <w:rPr>
          <w:rFonts w:ascii="Times New Roman" w:hAnsi="Times New Roman" w:cs="Times New Roman"/>
        </w:rPr>
      </w:pPr>
      <w:r w:rsidRPr="001D10F9">
        <w:rPr>
          <w:rFonts w:ascii="Times New Roman" w:hAnsi="Times New Roman" w:cs="Times New Roman"/>
          <w:b/>
          <w:bCs/>
        </w:rPr>
        <w:t xml:space="preserve">Figure S1. </w:t>
      </w:r>
      <w:r w:rsidR="008E71E5" w:rsidRPr="001D10F9">
        <w:rPr>
          <w:rFonts w:ascii="Times New Roman" w:hAnsi="Times New Roman" w:cs="Times New Roman"/>
        </w:rPr>
        <w:t>The</w:t>
      </w:r>
      <w:r w:rsidR="008E71E5" w:rsidRPr="001D10F9">
        <w:rPr>
          <w:rFonts w:ascii="Times New Roman" w:hAnsi="Times New Roman" w:cs="Times New Roman"/>
          <w:b/>
          <w:bCs/>
        </w:rPr>
        <w:t xml:space="preserve"> </w:t>
      </w:r>
      <w:r w:rsidR="008E71E5" w:rsidRPr="001D10F9">
        <w:rPr>
          <w:rFonts w:ascii="Times New Roman" w:hAnsi="Times New Roman" w:cs="Times New Roman"/>
        </w:rPr>
        <w:t>s</w:t>
      </w:r>
      <w:r w:rsidRPr="001D10F9">
        <w:rPr>
          <w:rFonts w:ascii="Times New Roman" w:hAnsi="Times New Roman" w:cs="Times New Roman"/>
        </w:rPr>
        <w:t>tandardized mean difference of variables before and after PSM.</w:t>
      </w:r>
    </w:p>
    <w:p w14:paraId="6908AB7B" w14:textId="342E2CC0" w:rsidR="00117173" w:rsidRPr="001D10F9" w:rsidRDefault="00117173" w:rsidP="001D10F9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1D10F9">
        <w:rPr>
          <w:rFonts w:ascii="Times New Roman" w:hAnsi="Times New Roman" w:cs="Times New Roman"/>
          <w:b/>
          <w:bCs/>
          <w:sz w:val="22"/>
          <w:szCs w:val="22"/>
        </w:rPr>
        <w:br w:type="page"/>
      </w:r>
    </w:p>
    <w:p w14:paraId="169EA436" w14:textId="77777777" w:rsidR="00AF0F73" w:rsidRPr="001D10F9" w:rsidRDefault="00AF0F73" w:rsidP="001D10F9">
      <w:pPr>
        <w:jc w:val="both"/>
        <w:rPr>
          <w:rFonts w:ascii="Times New Roman" w:hAnsi="Times New Roman" w:cs="Times New Roman"/>
        </w:rPr>
      </w:pPr>
      <w:r w:rsidRPr="001D10F9">
        <w:rPr>
          <w:rFonts w:ascii="Times New Roman" w:hAnsi="Times New Roman" w:cs="Times New Roman"/>
          <w:b/>
          <w:bCs/>
        </w:rPr>
        <w:lastRenderedPageBreak/>
        <w:t xml:space="preserve">Table S1. </w:t>
      </w:r>
      <w:r w:rsidRPr="001D10F9">
        <w:rPr>
          <w:rFonts w:ascii="Times New Roman" w:hAnsi="Times New Roman" w:cs="Times New Roman"/>
        </w:rPr>
        <w:t xml:space="preserve">Percentage on missing data of each variable. </w:t>
      </w:r>
    </w:p>
    <w:tbl>
      <w:tblPr>
        <w:tblW w:w="8217" w:type="dxa"/>
        <w:tblInd w:w="11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39"/>
        <w:gridCol w:w="1781"/>
        <w:gridCol w:w="2897"/>
      </w:tblGrid>
      <w:tr w:rsidR="00AF0F73" w:rsidRPr="001D10F9" w14:paraId="2D120ED4" w14:textId="77777777" w:rsidTr="00AF0F73">
        <w:trPr>
          <w:trHeight w:val="320"/>
        </w:trPr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52E42" w14:textId="77777777" w:rsidR="00AF0F73" w:rsidRPr="001D10F9" w:rsidRDefault="00AF0F73" w:rsidP="001D10F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D10F9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Variables</w:t>
            </w:r>
          </w:p>
        </w:tc>
        <w:tc>
          <w:tcPr>
            <w:tcW w:w="17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C9647" w14:textId="77777777" w:rsidR="00AF0F73" w:rsidRPr="001D10F9" w:rsidRDefault="00AF0F73" w:rsidP="001D10F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D10F9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Missing count</w:t>
            </w:r>
          </w:p>
        </w:tc>
        <w:tc>
          <w:tcPr>
            <w:tcW w:w="28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E2F1B" w14:textId="77777777" w:rsidR="00AF0F73" w:rsidRPr="001D10F9" w:rsidRDefault="00AF0F73" w:rsidP="001D10F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D10F9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Missing rate (%)</w:t>
            </w:r>
          </w:p>
        </w:tc>
      </w:tr>
      <w:tr w:rsidR="00AF0F73" w:rsidRPr="001D10F9" w14:paraId="48C41D72" w14:textId="77777777" w:rsidTr="00AF0F73">
        <w:trPr>
          <w:trHeight w:val="320"/>
        </w:trPr>
        <w:tc>
          <w:tcPr>
            <w:tcW w:w="35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FA3B3" w14:textId="77777777" w:rsidR="00AF0F73" w:rsidRPr="001D10F9" w:rsidRDefault="00AF0F73" w:rsidP="001D10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D10F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7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7C4D9" w14:textId="77777777" w:rsidR="00AF0F73" w:rsidRPr="001D10F9" w:rsidRDefault="00AF0F73" w:rsidP="001D10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D10F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8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782DC" w14:textId="194624B8" w:rsidR="00AF0F73" w:rsidRPr="001D10F9" w:rsidRDefault="00AF0F73" w:rsidP="001D10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D10F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</w:tr>
      <w:tr w:rsidR="00AF0F73" w:rsidRPr="001D10F9" w14:paraId="2743E8FB" w14:textId="77777777" w:rsidTr="00AF0F73">
        <w:trPr>
          <w:trHeight w:val="32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26AA6AFE" w14:textId="77777777" w:rsidR="00AF0F73" w:rsidRPr="001D10F9" w:rsidRDefault="00AF0F73" w:rsidP="001D10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D10F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781" w:type="dxa"/>
            <w:shd w:val="clear" w:color="auto" w:fill="auto"/>
            <w:noWrap/>
            <w:vAlign w:val="center"/>
            <w:hideMark/>
          </w:tcPr>
          <w:p w14:paraId="72D75E2C" w14:textId="77777777" w:rsidR="00AF0F73" w:rsidRPr="001D10F9" w:rsidRDefault="00AF0F73" w:rsidP="001D10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D10F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897" w:type="dxa"/>
            <w:shd w:val="clear" w:color="auto" w:fill="auto"/>
            <w:noWrap/>
            <w:vAlign w:val="center"/>
            <w:hideMark/>
          </w:tcPr>
          <w:p w14:paraId="4B44BE43" w14:textId="32FB78D1" w:rsidR="00AF0F73" w:rsidRPr="001D10F9" w:rsidRDefault="00AF0F73" w:rsidP="001D10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D10F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</w:tr>
      <w:tr w:rsidR="00AF0F73" w:rsidRPr="001D10F9" w14:paraId="44B46A38" w14:textId="77777777" w:rsidTr="00AF0F73">
        <w:trPr>
          <w:trHeight w:val="32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734DBA73" w14:textId="77777777" w:rsidR="00AF0F73" w:rsidRPr="001D10F9" w:rsidRDefault="00AF0F73" w:rsidP="001D10F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D10F9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BMI</w:t>
            </w:r>
          </w:p>
        </w:tc>
        <w:tc>
          <w:tcPr>
            <w:tcW w:w="1781" w:type="dxa"/>
            <w:shd w:val="clear" w:color="auto" w:fill="auto"/>
            <w:noWrap/>
            <w:vAlign w:val="center"/>
            <w:hideMark/>
          </w:tcPr>
          <w:p w14:paraId="07F6C2BF" w14:textId="77777777" w:rsidR="00AF0F73" w:rsidRPr="001D10F9" w:rsidRDefault="00AF0F73" w:rsidP="001D10F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D10F9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637</w:t>
            </w:r>
          </w:p>
        </w:tc>
        <w:tc>
          <w:tcPr>
            <w:tcW w:w="2897" w:type="dxa"/>
            <w:shd w:val="clear" w:color="auto" w:fill="auto"/>
            <w:noWrap/>
            <w:vAlign w:val="center"/>
            <w:hideMark/>
          </w:tcPr>
          <w:p w14:paraId="2099BB55" w14:textId="7456B8D3" w:rsidR="00AF0F73" w:rsidRPr="001D10F9" w:rsidRDefault="00AF0F73" w:rsidP="001D10F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D10F9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10.85</w:t>
            </w:r>
          </w:p>
        </w:tc>
      </w:tr>
      <w:tr w:rsidR="00AF0F73" w:rsidRPr="001D10F9" w14:paraId="2BEDC17F" w14:textId="77777777" w:rsidTr="00AF0F73">
        <w:trPr>
          <w:trHeight w:val="32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585BC4FA" w14:textId="77777777" w:rsidR="00AF0F73" w:rsidRPr="001D10F9" w:rsidRDefault="00AF0F73" w:rsidP="001D10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D10F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dmission type</w:t>
            </w:r>
          </w:p>
        </w:tc>
        <w:tc>
          <w:tcPr>
            <w:tcW w:w="1781" w:type="dxa"/>
            <w:shd w:val="clear" w:color="auto" w:fill="auto"/>
            <w:noWrap/>
            <w:vAlign w:val="center"/>
            <w:hideMark/>
          </w:tcPr>
          <w:p w14:paraId="53A09478" w14:textId="77777777" w:rsidR="00AF0F73" w:rsidRPr="001D10F9" w:rsidRDefault="00AF0F73" w:rsidP="001D10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D10F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897" w:type="dxa"/>
            <w:shd w:val="clear" w:color="auto" w:fill="auto"/>
            <w:noWrap/>
            <w:vAlign w:val="center"/>
            <w:hideMark/>
          </w:tcPr>
          <w:p w14:paraId="526C9DC7" w14:textId="3DFD5AC2" w:rsidR="00AF0F73" w:rsidRPr="001D10F9" w:rsidRDefault="00AF0F73" w:rsidP="001D10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D10F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</w:tr>
      <w:tr w:rsidR="00AF0F73" w:rsidRPr="001D10F9" w14:paraId="4C30AD57" w14:textId="77777777" w:rsidTr="00AF0F73">
        <w:trPr>
          <w:trHeight w:val="32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5B24F5AF" w14:textId="77777777" w:rsidR="00AF0F73" w:rsidRPr="001D10F9" w:rsidRDefault="00AF0F73" w:rsidP="001D10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D10F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ype of ICU on admission</w:t>
            </w:r>
          </w:p>
        </w:tc>
        <w:tc>
          <w:tcPr>
            <w:tcW w:w="1781" w:type="dxa"/>
            <w:shd w:val="clear" w:color="auto" w:fill="auto"/>
            <w:noWrap/>
            <w:vAlign w:val="center"/>
            <w:hideMark/>
          </w:tcPr>
          <w:p w14:paraId="33F21E88" w14:textId="77777777" w:rsidR="00AF0F73" w:rsidRPr="001D10F9" w:rsidRDefault="00AF0F73" w:rsidP="001D10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D10F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897" w:type="dxa"/>
            <w:shd w:val="clear" w:color="auto" w:fill="auto"/>
            <w:noWrap/>
            <w:vAlign w:val="center"/>
            <w:hideMark/>
          </w:tcPr>
          <w:p w14:paraId="6A8A06B8" w14:textId="3B8F91BA" w:rsidR="00AF0F73" w:rsidRPr="001D10F9" w:rsidRDefault="00AF0F73" w:rsidP="001D10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D10F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</w:tr>
      <w:tr w:rsidR="00AF0F73" w:rsidRPr="001D10F9" w14:paraId="6A109273" w14:textId="77777777" w:rsidTr="00AF0F73">
        <w:trPr>
          <w:trHeight w:val="32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0276BD0C" w14:textId="77777777" w:rsidR="00AF0F73" w:rsidRPr="001D10F9" w:rsidRDefault="00AF0F73" w:rsidP="001D10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D10F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ongestive heart failure</w:t>
            </w:r>
          </w:p>
        </w:tc>
        <w:tc>
          <w:tcPr>
            <w:tcW w:w="1781" w:type="dxa"/>
            <w:shd w:val="clear" w:color="auto" w:fill="auto"/>
            <w:noWrap/>
            <w:vAlign w:val="center"/>
            <w:hideMark/>
          </w:tcPr>
          <w:p w14:paraId="203F320E" w14:textId="77777777" w:rsidR="00AF0F73" w:rsidRPr="001D10F9" w:rsidRDefault="00AF0F73" w:rsidP="001D10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D10F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897" w:type="dxa"/>
            <w:shd w:val="clear" w:color="auto" w:fill="auto"/>
            <w:noWrap/>
            <w:vAlign w:val="center"/>
            <w:hideMark/>
          </w:tcPr>
          <w:p w14:paraId="336FFB83" w14:textId="0DD670D4" w:rsidR="00AF0F73" w:rsidRPr="001D10F9" w:rsidRDefault="00AF0F73" w:rsidP="001D10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D10F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</w:tr>
      <w:tr w:rsidR="00AF0F73" w:rsidRPr="001D10F9" w14:paraId="78347E6C" w14:textId="77777777" w:rsidTr="00AF0F73">
        <w:trPr>
          <w:trHeight w:val="32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18CF3905" w14:textId="77777777" w:rsidR="00AF0F73" w:rsidRPr="001D10F9" w:rsidRDefault="00AF0F73" w:rsidP="001D10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D10F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erebrovascular disease</w:t>
            </w:r>
          </w:p>
        </w:tc>
        <w:tc>
          <w:tcPr>
            <w:tcW w:w="1781" w:type="dxa"/>
            <w:shd w:val="clear" w:color="auto" w:fill="auto"/>
            <w:noWrap/>
            <w:vAlign w:val="center"/>
            <w:hideMark/>
          </w:tcPr>
          <w:p w14:paraId="60CB363A" w14:textId="77777777" w:rsidR="00AF0F73" w:rsidRPr="001D10F9" w:rsidRDefault="00AF0F73" w:rsidP="001D10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D10F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897" w:type="dxa"/>
            <w:shd w:val="clear" w:color="auto" w:fill="auto"/>
            <w:noWrap/>
            <w:vAlign w:val="center"/>
            <w:hideMark/>
          </w:tcPr>
          <w:p w14:paraId="6EEC3EDC" w14:textId="76B329D6" w:rsidR="00AF0F73" w:rsidRPr="001D10F9" w:rsidRDefault="00AF0F73" w:rsidP="001D10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D10F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</w:tr>
      <w:tr w:rsidR="00AF0F73" w:rsidRPr="001D10F9" w14:paraId="42043E8B" w14:textId="77777777" w:rsidTr="00AF0F73">
        <w:trPr>
          <w:trHeight w:val="32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10E2E2DC" w14:textId="77777777" w:rsidR="00AF0F73" w:rsidRPr="001D10F9" w:rsidRDefault="00AF0F73" w:rsidP="001D10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D10F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hronic pulmonary disease</w:t>
            </w:r>
          </w:p>
        </w:tc>
        <w:tc>
          <w:tcPr>
            <w:tcW w:w="1781" w:type="dxa"/>
            <w:shd w:val="clear" w:color="auto" w:fill="auto"/>
            <w:noWrap/>
            <w:vAlign w:val="center"/>
            <w:hideMark/>
          </w:tcPr>
          <w:p w14:paraId="6B25BB81" w14:textId="77777777" w:rsidR="00AF0F73" w:rsidRPr="001D10F9" w:rsidRDefault="00AF0F73" w:rsidP="001D10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D10F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897" w:type="dxa"/>
            <w:shd w:val="clear" w:color="auto" w:fill="auto"/>
            <w:noWrap/>
            <w:vAlign w:val="center"/>
            <w:hideMark/>
          </w:tcPr>
          <w:p w14:paraId="21973CCD" w14:textId="5258F91E" w:rsidR="00AF0F73" w:rsidRPr="001D10F9" w:rsidRDefault="00AF0F73" w:rsidP="001D10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D10F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</w:tr>
      <w:tr w:rsidR="00AF0F73" w:rsidRPr="001D10F9" w14:paraId="3F72C98E" w14:textId="77777777" w:rsidTr="00AF0F73">
        <w:trPr>
          <w:trHeight w:val="32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37E02B92" w14:textId="77777777" w:rsidR="00AF0F73" w:rsidRPr="001D10F9" w:rsidRDefault="00AF0F73" w:rsidP="001D10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D10F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Liver disease </w:t>
            </w:r>
          </w:p>
        </w:tc>
        <w:tc>
          <w:tcPr>
            <w:tcW w:w="1781" w:type="dxa"/>
            <w:shd w:val="clear" w:color="auto" w:fill="auto"/>
            <w:noWrap/>
            <w:vAlign w:val="center"/>
            <w:hideMark/>
          </w:tcPr>
          <w:p w14:paraId="2DF4480C" w14:textId="77777777" w:rsidR="00AF0F73" w:rsidRPr="001D10F9" w:rsidRDefault="00AF0F73" w:rsidP="001D10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D10F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897" w:type="dxa"/>
            <w:shd w:val="clear" w:color="auto" w:fill="auto"/>
            <w:noWrap/>
            <w:vAlign w:val="center"/>
            <w:hideMark/>
          </w:tcPr>
          <w:p w14:paraId="0F7CBD31" w14:textId="3A59CFD6" w:rsidR="00AF0F73" w:rsidRPr="001D10F9" w:rsidRDefault="00AF0F73" w:rsidP="001D10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D10F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</w:tr>
      <w:tr w:rsidR="00AF0F73" w:rsidRPr="001D10F9" w14:paraId="4250FA75" w14:textId="77777777" w:rsidTr="00AF0F73">
        <w:trPr>
          <w:trHeight w:val="32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31AB34BD" w14:textId="77777777" w:rsidR="00AF0F73" w:rsidRPr="001D10F9" w:rsidRDefault="00AF0F73" w:rsidP="001D10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D10F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Diabetes </w:t>
            </w:r>
          </w:p>
        </w:tc>
        <w:tc>
          <w:tcPr>
            <w:tcW w:w="1781" w:type="dxa"/>
            <w:shd w:val="clear" w:color="auto" w:fill="auto"/>
            <w:noWrap/>
            <w:vAlign w:val="center"/>
            <w:hideMark/>
          </w:tcPr>
          <w:p w14:paraId="1012FC92" w14:textId="77777777" w:rsidR="00AF0F73" w:rsidRPr="001D10F9" w:rsidRDefault="00AF0F73" w:rsidP="001D10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D10F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897" w:type="dxa"/>
            <w:shd w:val="clear" w:color="auto" w:fill="auto"/>
            <w:noWrap/>
            <w:vAlign w:val="center"/>
            <w:hideMark/>
          </w:tcPr>
          <w:p w14:paraId="43703293" w14:textId="228719B7" w:rsidR="00AF0F73" w:rsidRPr="001D10F9" w:rsidRDefault="00AF0F73" w:rsidP="001D10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D10F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</w:tr>
      <w:tr w:rsidR="00AF0F73" w:rsidRPr="001D10F9" w14:paraId="6A07FBA8" w14:textId="77777777" w:rsidTr="00AF0F73">
        <w:trPr>
          <w:trHeight w:val="32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37A5382A" w14:textId="77777777" w:rsidR="00AF0F73" w:rsidRPr="001D10F9" w:rsidRDefault="00AF0F73" w:rsidP="001D10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D10F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hronic renal disease</w:t>
            </w:r>
          </w:p>
        </w:tc>
        <w:tc>
          <w:tcPr>
            <w:tcW w:w="1781" w:type="dxa"/>
            <w:shd w:val="clear" w:color="auto" w:fill="auto"/>
            <w:noWrap/>
            <w:vAlign w:val="center"/>
            <w:hideMark/>
          </w:tcPr>
          <w:p w14:paraId="58687F0B" w14:textId="77777777" w:rsidR="00AF0F73" w:rsidRPr="001D10F9" w:rsidRDefault="00AF0F73" w:rsidP="001D10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D10F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897" w:type="dxa"/>
            <w:shd w:val="clear" w:color="auto" w:fill="auto"/>
            <w:noWrap/>
            <w:vAlign w:val="center"/>
            <w:hideMark/>
          </w:tcPr>
          <w:p w14:paraId="3BDEB664" w14:textId="33F23435" w:rsidR="00AF0F73" w:rsidRPr="001D10F9" w:rsidRDefault="00AF0F73" w:rsidP="001D10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D10F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</w:tr>
      <w:tr w:rsidR="00AF0F73" w:rsidRPr="001D10F9" w14:paraId="1DC413B5" w14:textId="77777777" w:rsidTr="00AF0F73">
        <w:trPr>
          <w:trHeight w:val="32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4F4E5A5C" w14:textId="77777777" w:rsidR="00AF0F73" w:rsidRPr="001D10F9" w:rsidRDefault="00AF0F73" w:rsidP="001D10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D10F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umor</w:t>
            </w:r>
          </w:p>
        </w:tc>
        <w:tc>
          <w:tcPr>
            <w:tcW w:w="1781" w:type="dxa"/>
            <w:shd w:val="clear" w:color="auto" w:fill="auto"/>
            <w:noWrap/>
            <w:vAlign w:val="center"/>
            <w:hideMark/>
          </w:tcPr>
          <w:p w14:paraId="0BED5EB5" w14:textId="77777777" w:rsidR="00AF0F73" w:rsidRPr="001D10F9" w:rsidRDefault="00AF0F73" w:rsidP="001D10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D10F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897" w:type="dxa"/>
            <w:shd w:val="clear" w:color="auto" w:fill="auto"/>
            <w:noWrap/>
            <w:vAlign w:val="center"/>
            <w:hideMark/>
          </w:tcPr>
          <w:p w14:paraId="2C56ECB8" w14:textId="6DC9ADF7" w:rsidR="00AF0F73" w:rsidRPr="001D10F9" w:rsidRDefault="00AF0F73" w:rsidP="001D10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D10F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</w:tr>
      <w:tr w:rsidR="00AF0F73" w:rsidRPr="001D10F9" w14:paraId="6F4C5F3F" w14:textId="77777777" w:rsidTr="00AF0F73">
        <w:trPr>
          <w:trHeight w:val="32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0634B776" w14:textId="77777777" w:rsidR="00AF0F73" w:rsidRPr="001D10F9" w:rsidRDefault="00AF0F73" w:rsidP="001D10F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D10F9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BUN</w:t>
            </w:r>
          </w:p>
        </w:tc>
        <w:tc>
          <w:tcPr>
            <w:tcW w:w="1781" w:type="dxa"/>
            <w:shd w:val="clear" w:color="auto" w:fill="auto"/>
            <w:noWrap/>
            <w:vAlign w:val="center"/>
            <w:hideMark/>
          </w:tcPr>
          <w:p w14:paraId="2F6EDFE4" w14:textId="77777777" w:rsidR="00AF0F73" w:rsidRPr="001D10F9" w:rsidRDefault="00AF0F73" w:rsidP="001D10F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D10F9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9</w:t>
            </w:r>
          </w:p>
        </w:tc>
        <w:tc>
          <w:tcPr>
            <w:tcW w:w="2897" w:type="dxa"/>
            <w:shd w:val="clear" w:color="auto" w:fill="auto"/>
            <w:noWrap/>
            <w:vAlign w:val="center"/>
            <w:hideMark/>
          </w:tcPr>
          <w:p w14:paraId="4B90063E" w14:textId="6D23DF54" w:rsidR="00AF0F73" w:rsidRPr="001D10F9" w:rsidRDefault="00AF0F73" w:rsidP="001D10F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D10F9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0.15</w:t>
            </w:r>
          </w:p>
        </w:tc>
      </w:tr>
      <w:tr w:rsidR="00AF0F73" w:rsidRPr="001D10F9" w14:paraId="35847F06" w14:textId="77777777" w:rsidTr="00AF0F73">
        <w:trPr>
          <w:trHeight w:val="32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5FEEF536" w14:textId="77777777" w:rsidR="00AF0F73" w:rsidRPr="001D10F9" w:rsidRDefault="00AF0F73" w:rsidP="001D10F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D10F9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Creatinine</w:t>
            </w:r>
          </w:p>
        </w:tc>
        <w:tc>
          <w:tcPr>
            <w:tcW w:w="1781" w:type="dxa"/>
            <w:shd w:val="clear" w:color="auto" w:fill="auto"/>
            <w:noWrap/>
            <w:vAlign w:val="center"/>
            <w:hideMark/>
          </w:tcPr>
          <w:p w14:paraId="6D42063C" w14:textId="77777777" w:rsidR="00AF0F73" w:rsidRPr="001D10F9" w:rsidRDefault="00AF0F73" w:rsidP="001D10F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D10F9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8</w:t>
            </w:r>
          </w:p>
        </w:tc>
        <w:tc>
          <w:tcPr>
            <w:tcW w:w="2897" w:type="dxa"/>
            <w:shd w:val="clear" w:color="auto" w:fill="auto"/>
            <w:noWrap/>
            <w:vAlign w:val="center"/>
            <w:hideMark/>
          </w:tcPr>
          <w:p w14:paraId="18F62209" w14:textId="143B8A70" w:rsidR="00AF0F73" w:rsidRPr="001D10F9" w:rsidRDefault="00AF0F73" w:rsidP="001D10F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D10F9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0.14</w:t>
            </w:r>
          </w:p>
        </w:tc>
      </w:tr>
      <w:tr w:rsidR="00AF0F73" w:rsidRPr="001D10F9" w14:paraId="19B39D30" w14:textId="77777777" w:rsidTr="00AF0F73">
        <w:trPr>
          <w:trHeight w:val="32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3709D528" w14:textId="77777777" w:rsidR="00AF0F73" w:rsidRPr="001D10F9" w:rsidRDefault="00AF0F73" w:rsidP="001D10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D10F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AP</w:t>
            </w:r>
          </w:p>
        </w:tc>
        <w:tc>
          <w:tcPr>
            <w:tcW w:w="1781" w:type="dxa"/>
            <w:shd w:val="clear" w:color="auto" w:fill="auto"/>
            <w:noWrap/>
            <w:vAlign w:val="center"/>
            <w:hideMark/>
          </w:tcPr>
          <w:p w14:paraId="0F43406B" w14:textId="77777777" w:rsidR="00AF0F73" w:rsidRPr="001D10F9" w:rsidRDefault="00AF0F73" w:rsidP="001D10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D10F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2897" w:type="dxa"/>
            <w:shd w:val="clear" w:color="auto" w:fill="auto"/>
            <w:noWrap/>
            <w:vAlign w:val="center"/>
            <w:hideMark/>
          </w:tcPr>
          <w:p w14:paraId="220AF707" w14:textId="4B3A93F9" w:rsidR="00AF0F73" w:rsidRPr="001D10F9" w:rsidRDefault="00AF0F73" w:rsidP="001D10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D10F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68</w:t>
            </w:r>
          </w:p>
        </w:tc>
      </w:tr>
      <w:tr w:rsidR="00AF0F73" w:rsidRPr="001D10F9" w14:paraId="7BFA610A" w14:textId="77777777" w:rsidTr="00AF0F73">
        <w:trPr>
          <w:trHeight w:val="32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1AA20585" w14:textId="77777777" w:rsidR="00AF0F73" w:rsidRPr="001D10F9" w:rsidRDefault="00AF0F73" w:rsidP="001D10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D10F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OFA score</w:t>
            </w:r>
          </w:p>
        </w:tc>
        <w:tc>
          <w:tcPr>
            <w:tcW w:w="1781" w:type="dxa"/>
            <w:shd w:val="clear" w:color="auto" w:fill="auto"/>
            <w:noWrap/>
            <w:vAlign w:val="center"/>
            <w:hideMark/>
          </w:tcPr>
          <w:p w14:paraId="54BA72F1" w14:textId="77777777" w:rsidR="00AF0F73" w:rsidRPr="001D10F9" w:rsidRDefault="00AF0F73" w:rsidP="001D10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D10F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897" w:type="dxa"/>
            <w:shd w:val="clear" w:color="auto" w:fill="auto"/>
            <w:noWrap/>
            <w:vAlign w:val="center"/>
            <w:hideMark/>
          </w:tcPr>
          <w:p w14:paraId="0FD8672A" w14:textId="214B9485" w:rsidR="00AF0F73" w:rsidRPr="001D10F9" w:rsidRDefault="00AF0F73" w:rsidP="001D10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D10F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</w:tr>
      <w:tr w:rsidR="00AF0F73" w:rsidRPr="001D10F9" w14:paraId="297A8229" w14:textId="77777777" w:rsidTr="00AF0F73">
        <w:trPr>
          <w:trHeight w:val="32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4F69B1F8" w14:textId="77777777" w:rsidR="00AF0F73" w:rsidRPr="001D10F9" w:rsidRDefault="00AF0F73" w:rsidP="001D10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D10F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CI score</w:t>
            </w:r>
          </w:p>
        </w:tc>
        <w:tc>
          <w:tcPr>
            <w:tcW w:w="1781" w:type="dxa"/>
            <w:shd w:val="clear" w:color="auto" w:fill="auto"/>
            <w:noWrap/>
            <w:vAlign w:val="center"/>
            <w:hideMark/>
          </w:tcPr>
          <w:p w14:paraId="24DD6251" w14:textId="77777777" w:rsidR="00AF0F73" w:rsidRPr="001D10F9" w:rsidRDefault="00AF0F73" w:rsidP="001D10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D10F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897" w:type="dxa"/>
            <w:shd w:val="clear" w:color="auto" w:fill="auto"/>
            <w:noWrap/>
            <w:vAlign w:val="center"/>
            <w:hideMark/>
          </w:tcPr>
          <w:p w14:paraId="5C11947E" w14:textId="6B8D7CB8" w:rsidR="00AF0F73" w:rsidRPr="001D10F9" w:rsidRDefault="00AF0F73" w:rsidP="001D10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D10F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</w:tr>
      <w:tr w:rsidR="00AF0F73" w:rsidRPr="001D10F9" w14:paraId="222B436C" w14:textId="77777777" w:rsidTr="00AF0F73">
        <w:trPr>
          <w:trHeight w:val="32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5BE0374F" w14:textId="77777777" w:rsidR="00AF0F73" w:rsidRPr="001D10F9" w:rsidRDefault="00AF0F73" w:rsidP="001D10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D10F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ropofol</w:t>
            </w:r>
          </w:p>
        </w:tc>
        <w:tc>
          <w:tcPr>
            <w:tcW w:w="1781" w:type="dxa"/>
            <w:shd w:val="clear" w:color="auto" w:fill="auto"/>
            <w:noWrap/>
            <w:vAlign w:val="center"/>
            <w:hideMark/>
          </w:tcPr>
          <w:p w14:paraId="43B6B86D" w14:textId="77777777" w:rsidR="00AF0F73" w:rsidRPr="001D10F9" w:rsidRDefault="00AF0F73" w:rsidP="001D10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D10F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897" w:type="dxa"/>
            <w:shd w:val="clear" w:color="auto" w:fill="auto"/>
            <w:noWrap/>
            <w:vAlign w:val="center"/>
            <w:hideMark/>
          </w:tcPr>
          <w:p w14:paraId="53CE088F" w14:textId="2DF686D8" w:rsidR="00AF0F73" w:rsidRPr="001D10F9" w:rsidRDefault="00AF0F73" w:rsidP="001D10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D10F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</w:tr>
      <w:tr w:rsidR="00AF0F73" w:rsidRPr="001D10F9" w14:paraId="7CAFE329" w14:textId="77777777" w:rsidTr="00AF0F73">
        <w:trPr>
          <w:trHeight w:val="32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70C6482B" w14:textId="77777777" w:rsidR="00AF0F73" w:rsidRPr="001D10F9" w:rsidRDefault="00AF0F73" w:rsidP="001D10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D10F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idazolam</w:t>
            </w:r>
          </w:p>
        </w:tc>
        <w:tc>
          <w:tcPr>
            <w:tcW w:w="1781" w:type="dxa"/>
            <w:shd w:val="clear" w:color="auto" w:fill="auto"/>
            <w:noWrap/>
            <w:vAlign w:val="center"/>
            <w:hideMark/>
          </w:tcPr>
          <w:p w14:paraId="01CB93D5" w14:textId="77777777" w:rsidR="00AF0F73" w:rsidRPr="001D10F9" w:rsidRDefault="00AF0F73" w:rsidP="001D10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D10F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897" w:type="dxa"/>
            <w:shd w:val="clear" w:color="auto" w:fill="auto"/>
            <w:noWrap/>
            <w:vAlign w:val="center"/>
            <w:hideMark/>
          </w:tcPr>
          <w:p w14:paraId="79F30FBE" w14:textId="659FEACD" w:rsidR="00AF0F73" w:rsidRPr="001D10F9" w:rsidRDefault="00AF0F73" w:rsidP="001D10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D10F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</w:tr>
      <w:tr w:rsidR="00AF0F73" w:rsidRPr="001D10F9" w14:paraId="0C50B3C0" w14:textId="77777777" w:rsidTr="00AF0F73">
        <w:trPr>
          <w:trHeight w:val="32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02AA8579" w14:textId="77777777" w:rsidR="00AF0F73" w:rsidRPr="001D10F9" w:rsidRDefault="00AF0F73" w:rsidP="001D10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D10F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orphine</w:t>
            </w:r>
          </w:p>
        </w:tc>
        <w:tc>
          <w:tcPr>
            <w:tcW w:w="1781" w:type="dxa"/>
            <w:shd w:val="clear" w:color="auto" w:fill="auto"/>
            <w:noWrap/>
            <w:vAlign w:val="center"/>
            <w:hideMark/>
          </w:tcPr>
          <w:p w14:paraId="62CF23E2" w14:textId="77777777" w:rsidR="00AF0F73" w:rsidRPr="001D10F9" w:rsidRDefault="00AF0F73" w:rsidP="001D10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D10F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897" w:type="dxa"/>
            <w:shd w:val="clear" w:color="auto" w:fill="auto"/>
            <w:noWrap/>
            <w:vAlign w:val="center"/>
            <w:hideMark/>
          </w:tcPr>
          <w:p w14:paraId="3FA08665" w14:textId="42FFAE9D" w:rsidR="00AF0F73" w:rsidRPr="001D10F9" w:rsidRDefault="00AF0F73" w:rsidP="001D10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D10F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</w:tr>
      <w:tr w:rsidR="00AF0F73" w:rsidRPr="001D10F9" w14:paraId="2713BA31" w14:textId="77777777" w:rsidTr="00AF0F73">
        <w:trPr>
          <w:trHeight w:val="32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0F0C852D" w14:textId="77777777" w:rsidR="00AF0F73" w:rsidRPr="001D10F9" w:rsidRDefault="00AF0F73" w:rsidP="001D10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D10F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Vasopressors</w:t>
            </w:r>
          </w:p>
        </w:tc>
        <w:tc>
          <w:tcPr>
            <w:tcW w:w="1781" w:type="dxa"/>
            <w:shd w:val="clear" w:color="auto" w:fill="auto"/>
            <w:noWrap/>
            <w:vAlign w:val="center"/>
            <w:hideMark/>
          </w:tcPr>
          <w:p w14:paraId="6E5DBA34" w14:textId="77777777" w:rsidR="00AF0F73" w:rsidRPr="001D10F9" w:rsidRDefault="00AF0F73" w:rsidP="001D10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D10F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897" w:type="dxa"/>
            <w:shd w:val="clear" w:color="auto" w:fill="auto"/>
            <w:noWrap/>
            <w:vAlign w:val="center"/>
            <w:hideMark/>
          </w:tcPr>
          <w:p w14:paraId="1CBD5933" w14:textId="65DA8557" w:rsidR="00AF0F73" w:rsidRPr="001D10F9" w:rsidRDefault="00AF0F73" w:rsidP="001D10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D10F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</w:tr>
      <w:tr w:rsidR="00AF0F73" w:rsidRPr="001D10F9" w14:paraId="39340475" w14:textId="77777777" w:rsidTr="00AF0F73">
        <w:trPr>
          <w:trHeight w:val="32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3ADABA46" w14:textId="77777777" w:rsidR="00AF0F73" w:rsidRPr="001D10F9" w:rsidRDefault="00AF0F73" w:rsidP="001D10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D10F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RRT</w:t>
            </w:r>
          </w:p>
        </w:tc>
        <w:tc>
          <w:tcPr>
            <w:tcW w:w="1781" w:type="dxa"/>
            <w:shd w:val="clear" w:color="auto" w:fill="auto"/>
            <w:noWrap/>
            <w:vAlign w:val="center"/>
            <w:hideMark/>
          </w:tcPr>
          <w:p w14:paraId="7428EC6A" w14:textId="77777777" w:rsidR="00AF0F73" w:rsidRPr="001D10F9" w:rsidRDefault="00AF0F73" w:rsidP="001D10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D10F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897" w:type="dxa"/>
            <w:shd w:val="clear" w:color="auto" w:fill="auto"/>
            <w:noWrap/>
            <w:vAlign w:val="center"/>
            <w:hideMark/>
          </w:tcPr>
          <w:p w14:paraId="6102884E" w14:textId="0B3A3F50" w:rsidR="00AF0F73" w:rsidRPr="001D10F9" w:rsidRDefault="00AF0F73" w:rsidP="001D10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D10F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</w:tr>
      <w:tr w:rsidR="00AF0F73" w:rsidRPr="001D10F9" w14:paraId="1F9A6679" w14:textId="77777777" w:rsidTr="00AF0F73">
        <w:trPr>
          <w:trHeight w:val="32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1B9BDA77" w14:textId="77777777" w:rsidR="00AF0F73" w:rsidRPr="001D10F9" w:rsidRDefault="00AF0F73" w:rsidP="001D10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D10F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8-day mortality</w:t>
            </w:r>
          </w:p>
        </w:tc>
        <w:tc>
          <w:tcPr>
            <w:tcW w:w="1781" w:type="dxa"/>
            <w:shd w:val="clear" w:color="auto" w:fill="auto"/>
            <w:noWrap/>
            <w:vAlign w:val="center"/>
            <w:hideMark/>
          </w:tcPr>
          <w:p w14:paraId="4518D887" w14:textId="77777777" w:rsidR="00AF0F73" w:rsidRPr="001D10F9" w:rsidRDefault="00AF0F73" w:rsidP="001D10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D10F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897" w:type="dxa"/>
            <w:shd w:val="clear" w:color="auto" w:fill="auto"/>
            <w:noWrap/>
            <w:vAlign w:val="center"/>
            <w:hideMark/>
          </w:tcPr>
          <w:p w14:paraId="65378FF4" w14:textId="549B9855" w:rsidR="00AF0F73" w:rsidRPr="001D10F9" w:rsidRDefault="00AF0F73" w:rsidP="001D10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D10F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</w:tr>
      <w:tr w:rsidR="00AF0F73" w:rsidRPr="001D10F9" w14:paraId="193C1CF0" w14:textId="77777777" w:rsidTr="00AF0F73">
        <w:trPr>
          <w:trHeight w:val="32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0159F9D7" w14:textId="77777777" w:rsidR="00AF0F73" w:rsidRPr="001D10F9" w:rsidRDefault="00AF0F73" w:rsidP="001D10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D10F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Length of ICU stay</w:t>
            </w:r>
          </w:p>
        </w:tc>
        <w:tc>
          <w:tcPr>
            <w:tcW w:w="1781" w:type="dxa"/>
            <w:shd w:val="clear" w:color="auto" w:fill="auto"/>
            <w:noWrap/>
            <w:vAlign w:val="center"/>
            <w:hideMark/>
          </w:tcPr>
          <w:p w14:paraId="73D26453" w14:textId="77777777" w:rsidR="00AF0F73" w:rsidRPr="001D10F9" w:rsidRDefault="00AF0F73" w:rsidP="001D10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D10F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897" w:type="dxa"/>
            <w:shd w:val="clear" w:color="auto" w:fill="auto"/>
            <w:noWrap/>
            <w:vAlign w:val="center"/>
            <w:hideMark/>
          </w:tcPr>
          <w:p w14:paraId="695FBF55" w14:textId="702FDE86" w:rsidR="00AF0F73" w:rsidRPr="001D10F9" w:rsidRDefault="00AF0F73" w:rsidP="001D10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D10F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</w:tr>
      <w:tr w:rsidR="00AF0F73" w:rsidRPr="001D10F9" w14:paraId="5A0F9D58" w14:textId="77777777" w:rsidTr="00AF0F73">
        <w:trPr>
          <w:trHeight w:val="32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322EDCBC" w14:textId="77777777" w:rsidR="00AF0F73" w:rsidRPr="001D10F9" w:rsidRDefault="00AF0F73" w:rsidP="001D10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D10F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Liberation from IMV</w:t>
            </w:r>
          </w:p>
        </w:tc>
        <w:tc>
          <w:tcPr>
            <w:tcW w:w="1781" w:type="dxa"/>
            <w:shd w:val="clear" w:color="auto" w:fill="auto"/>
            <w:noWrap/>
            <w:vAlign w:val="center"/>
            <w:hideMark/>
          </w:tcPr>
          <w:p w14:paraId="4AD6DEF4" w14:textId="77777777" w:rsidR="00AF0F73" w:rsidRPr="001D10F9" w:rsidRDefault="00AF0F73" w:rsidP="001D10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D10F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897" w:type="dxa"/>
            <w:shd w:val="clear" w:color="auto" w:fill="auto"/>
            <w:noWrap/>
            <w:vAlign w:val="center"/>
            <w:hideMark/>
          </w:tcPr>
          <w:p w14:paraId="30341B7F" w14:textId="7778BF3A" w:rsidR="00AF0F73" w:rsidRPr="001D10F9" w:rsidRDefault="00AF0F73" w:rsidP="001D10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D10F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</w:tr>
      <w:tr w:rsidR="00AF0F73" w:rsidRPr="001D10F9" w14:paraId="3AFBF620" w14:textId="77777777" w:rsidTr="00AF0F73">
        <w:trPr>
          <w:trHeight w:val="32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24141A61" w14:textId="77777777" w:rsidR="00AF0F73" w:rsidRPr="001D10F9" w:rsidRDefault="00AF0F73" w:rsidP="001D10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D10F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ypotension</w:t>
            </w:r>
          </w:p>
        </w:tc>
        <w:tc>
          <w:tcPr>
            <w:tcW w:w="1781" w:type="dxa"/>
            <w:shd w:val="clear" w:color="auto" w:fill="auto"/>
            <w:noWrap/>
            <w:vAlign w:val="center"/>
            <w:hideMark/>
          </w:tcPr>
          <w:p w14:paraId="3244B3CF" w14:textId="77777777" w:rsidR="00AF0F73" w:rsidRPr="001D10F9" w:rsidRDefault="00AF0F73" w:rsidP="001D10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D10F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897" w:type="dxa"/>
            <w:shd w:val="clear" w:color="auto" w:fill="auto"/>
            <w:noWrap/>
            <w:vAlign w:val="center"/>
            <w:hideMark/>
          </w:tcPr>
          <w:p w14:paraId="10B2EB5D" w14:textId="6E4CFA58" w:rsidR="00AF0F73" w:rsidRPr="001D10F9" w:rsidRDefault="00AF0F73" w:rsidP="001D10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D10F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</w:tr>
      <w:tr w:rsidR="00AF0F73" w:rsidRPr="001D10F9" w14:paraId="2D15B27E" w14:textId="77777777" w:rsidTr="00AF0F73">
        <w:trPr>
          <w:trHeight w:val="32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6F1DEAF6" w14:textId="77777777" w:rsidR="00AF0F73" w:rsidRPr="001D10F9" w:rsidRDefault="00AF0F73" w:rsidP="001D10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D10F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Bradycardia</w:t>
            </w:r>
          </w:p>
        </w:tc>
        <w:tc>
          <w:tcPr>
            <w:tcW w:w="1781" w:type="dxa"/>
            <w:shd w:val="clear" w:color="auto" w:fill="auto"/>
            <w:noWrap/>
            <w:vAlign w:val="center"/>
            <w:hideMark/>
          </w:tcPr>
          <w:p w14:paraId="69CBC831" w14:textId="77777777" w:rsidR="00AF0F73" w:rsidRPr="001D10F9" w:rsidRDefault="00AF0F73" w:rsidP="001D10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D10F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897" w:type="dxa"/>
            <w:shd w:val="clear" w:color="auto" w:fill="auto"/>
            <w:noWrap/>
            <w:vAlign w:val="center"/>
            <w:hideMark/>
          </w:tcPr>
          <w:p w14:paraId="49CBDE23" w14:textId="1A2CFFED" w:rsidR="00AF0F73" w:rsidRPr="001D10F9" w:rsidRDefault="00AF0F73" w:rsidP="001D10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D10F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</w:tr>
    </w:tbl>
    <w:p w14:paraId="48D2AA2D" w14:textId="656530C7" w:rsidR="00AF0F73" w:rsidRPr="001D10F9" w:rsidRDefault="00AF0F73" w:rsidP="001D10F9">
      <w:pPr>
        <w:spacing w:before="156"/>
        <w:jc w:val="both"/>
        <w:rPr>
          <w:rFonts w:ascii="Times New Roman" w:hAnsi="Times New Roman" w:cs="Times New Roman"/>
        </w:rPr>
      </w:pPr>
      <w:r w:rsidRPr="001D10F9">
        <w:rPr>
          <w:rFonts w:ascii="Times New Roman" w:hAnsi="Times New Roman" w:cs="Times New Roman"/>
        </w:rPr>
        <w:t xml:space="preserve">Abbreviations: PSM: propensity score matching; CI: confidence interval; BMI: body mass index; BUN: blood urea nitrogen; MAP: mean artery pressure; SOFA: Sequential Organ Failure Assessment; CCI: </w:t>
      </w:r>
      <w:proofErr w:type="spellStart"/>
      <w:r w:rsidRPr="001D10F9">
        <w:rPr>
          <w:rFonts w:ascii="Times New Roman" w:hAnsi="Times New Roman" w:cs="Times New Roman"/>
        </w:rPr>
        <w:t>Charlson</w:t>
      </w:r>
      <w:proofErr w:type="spellEnd"/>
      <w:r w:rsidRPr="001D10F9">
        <w:rPr>
          <w:rFonts w:ascii="Times New Roman" w:hAnsi="Times New Roman" w:cs="Times New Roman"/>
        </w:rPr>
        <w:t xml:space="preserve"> Comorbidities Index; RRT: Renal replacement therapy; ICU: intensive care unit; SICU: surgical intensive care unit; IMV: invasive mechanical ventilation </w:t>
      </w:r>
    </w:p>
    <w:p w14:paraId="4FF57537" w14:textId="2345E7F6" w:rsidR="00AF0F73" w:rsidRPr="001D10F9" w:rsidRDefault="00AF0F73" w:rsidP="001D10F9">
      <w:pPr>
        <w:rPr>
          <w:rFonts w:ascii="Times New Roman" w:hAnsi="Times New Roman" w:cs="Times New Roman"/>
          <w:b/>
          <w:bCs/>
        </w:rPr>
      </w:pPr>
      <w:r w:rsidRPr="001D10F9">
        <w:rPr>
          <w:rFonts w:ascii="Times New Roman" w:hAnsi="Times New Roman" w:cs="Times New Roman"/>
          <w:b/>
          <w:bCs/>
        </w:rPr>
        <w:br w:type="page"/>
      </w:r>
    </w:p>
    <w:p w14:paraId="67F6EFDE" w14:textId="31D29A61" w:rsidR="0064364E" w:rsidRPr="001D10F9" w:rsidRDefault="008010DF" w:rsidP="001D10F9">
      <w:pPr>
        <w:jc w:val="both"/>
        <w:rPr>
          <w:rFonts w:ascii="Times New Roman" w:hAnsi="Times New Roman" w:cs="Times New Roman"/>
        </w:rPr>
      </w:pPr>
      <w:r w:rsidRPr="001D10F9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64364E" w:rsidRPr="001D10F9">
        <w:rPr>
          <w:rFonts w:ascii="Times New Roman" w:hAnsi="Times New Roman" w:cs="Times New Roman"/>
          <w:b/>
          <w:bCs/>
        </w:rPr>
        <w:t>S</w:t>
      </w:r>
      <w:r w:rsidR="00566ADB" w:rsidRPr="001D10F9">
        <w:rPr>
          <w:rFonts w:ascii="Times New Roman" w:hAnsi="Times New Roman" w:cs="Times New Roman"/>
          <w:b/>
          <w:bCs/>
        </w:rPr>
        <w:t>2</w:t>
      </w:r>
      <w:r w:rsidRPr="001D10F9">
        <w:rPr>
          <w:rFonts w:ascii="Times New Roman" w:hAnsi="Times New Roman" w:cs="Times New Roman"/>
          <w:b/>
          <w:bCs/>
        </w:rPr>
        <w:t xml:space="preserve">. </w:t>
      </w:r>
      <w:r w:rsidR="0064364E" w:rsidRPr="001D10F9">
        <w:rPr>
          <w:rFonts w:ascii="Times New Roman" w:hAnsi="Times New Roman" w:cs="Times New Roman"/>
        </w:rPr>
        <w:t>Multivariable Cox regression analysis for 28-day mortality of patients with sepsis receiving invasive mechanical ventilation before PSM</w:t>
      </w:r>
      <w:r w:rsidR="00FD54EE" w:rsidRPr="001D10F9">
        <w:rPr>
          <w:rFonts w:ascii="Times New Roman" w:hAnsi="Times New Roman" w:cs="Times New Roman"/>
        </w:rPr>
        <w:t xml:space="preserve"> (n = 5871)</w:t>
      </w:r>
      <w:r w:rsidR="0064364E" w:rsidRPr="001D10F9">
        <w:rPr>
          <w:rFonts w:ascii="Times New Roman" w:hAnsi="Times New Roman" w:cs="Times New Roman"/>
        </w:rPr>
        <w:t xml:space="preserve">. </w:t>
      </w:r>
    </w:p>
    <w:tbl>
      <w:tblPr>
        <w:tblStyle w:val="a4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0"/>
        <w:gridCol w:w="1984"/>
        <w:gridCol w:w="1250"/>
      </w:tblGrid>
      <w:tr w:rsidR="00396E04" w:rsidRPr="001D10F9" w14:paraId="7352FE2B" w14:textId="77777777" w:rsidTr="00396E04">
        <w:trPr>
          <w:trHeight w:val="320"/>
          <w:jc w:val="center"/>
        </w:trPr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941483E" w14:textId="77777777" w:rsidR="00396E04" w:rsidRPr="001D10F9" w:rsidRDefault="00396E04" w:rsidP="001D10F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D10F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haracteristic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87D5CEC" w14:textId="77777777" w:rsidR="00396E04" w:rsidRPr="001D10F9" w:rsidRDefault="00396E04" w:rsidP="001D10F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D10F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R (95% CI)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9D09E3B" w14:textId="77777777" w:rsidR="00396E04" w:rsidRPr="001D10F9" w:rsidRDefault="00396E04" w:rsidP="001D10F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D10F9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 xml:space="preserve">P </w:t>
            </w:r>
            <w:r w:rsidRPr="001D10F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lue</w:t>
            </w:r>
          </w:p>
        </w:tc>
      </w:tr>
      <w:tr w:rsidR="00396E04" w:rsidRPr="001D10F9" w14:paraId="47B091B5" w14:textId="77777777" w:rsidTr="00396E04">
        <w:trPr>
          <w:trHeight w:val="320"/>
          <w:jc w:val="center"/>
        </w:trPr>
        <w:tc>
          <w:tcPr>
            <w:tcW w:w="48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1EDB56D" w14:textId="5702E352" w:rsidR="00396E04" w:rsidRPr="001D10F9" w:rsidRDefault="00396E04" w:rsidP="001D10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D10F9">
              <w:rPr>
                <w:rFonts w:ascii="Times New Roman" w:hAnsi="Times New Roman" w:cs="Times New Roman"/>
                <w:sz w:val="22"/>
                <w:szCs w:val="22"/>
              </w:rPr>
              <w:t>Age &gt; 65 year</w:t>
            </w:r>
            <w:r w:rsidR="008E71E5" w:rsidRPr="001D10F9"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755EF8A" w14:textId="62ADA1F9" w:rsidR="00396E04" w:rsidRPr="001D10F9" w:rsidRDefault="00396E04" w:rsidP="001D10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10F9">
              <w:rPr>
                <w:rFonts w:ascii="Times New Roman" w:hAnsi="Times New Roman" w:cs="Times New Roman"/>
                <w:sz w:val="22"/>
                <w:szCs w:val="22"/>
              </w:rPr>
              <w:t>1.21 (1.07-1.36)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36EAB5C" w14:textId="77777777" w:rsidR="00396E04" w:rsidRPr="001D10F9" w:rsidRDefault="00396E04" w:rsidP="001D10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10F9"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</w:tr>
      <w:tr w:rsidR="00396E04" w:rsidRPr="001D10F9" w14:paraId="0E350CB4" w14:textId="77777777" w:rsidTr="00396E04">
        <w:trPr>
          <w:trHeight w:val="320"/>
          <w:jc w:val="center"/>
        </w:trPr>
        <w:tc>
          <w:tcPr>
            <w:tcW w:w="4820" w:type="dxa"/>
            <w:noWrap/>
            <w:vAlign w:val="center"/>
            <w:hideMark/>
          </w:tcPr>
          <w:p w14:paraId="5BD2A9D0" w14:textId="5F3B72F8" w:rsidR="00396E04" w:rsidRPr="001D10F9" w:rsidRDefault="00AF0F73" w:rsidP="001D10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D10F9">
              <w:rPr>
                <w:rFonts w:ascii="Times New Roman" w:hAnsi="Times New Roman" w:cs="Times New Roman"/>
                <w:sz w:val="22"/>
                <w:szCs w:val="22"/>
              </w:rPr>
              <w:t>Sex</w:t>
            </w:r>
            <w:r w:rsidR="00396E04" w:rsidRPr="001D10F9">
              <w:rPr>
                <w:rFonts w:ascii="Times New Roman" w:hAnsi="Times New Roman" w:cs="Times New Roman"/>
                <w:sz w:val="22"/>
                <w:szCs w:val="22"/>
              </w:rPr>
              <w:t xml:space="preserve"> (male vs female)</w:t>
            </w:r>
          </w:p>
        </w:tc>
        <w:tc>
          <w:tcPr>
            <w:tcW w:w="1984" w:type="dxa"/>
            <w:noWrap/>
            <w:vAlign w:val="center"/>
            <w:hideMark/>
          </w:tcPr>
          <w:p w14:paraId="3BC98155" w14:textId="12B16CCB" w:rsidR="00396E04" w:rsidRPr="001D10F9" w:rsidRDefault="00396E04" w:rsidP="001D10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10F9">
              <w:rPr>
                <w:rFonts w:ascii="Times New Roman" w:hAnsi="Times New Roman" w:cs="Times New Roman"/>
                <w:sz w:val="22"/>
                <w:szCs w:val="22"/>
              </w:rPr>
              <w:t>1.03 (0.94-1.13)</w:t>
            </w:r>
          </w:p>
        </w:tc>
        <w:tc>
          <w:tcPr>
            <w:tcW w:w="1250" w:type="dxa"/>
            <w:noWrap/>
            <w:vAlign w:val="center"/>
            <w:hideMark/>
          </w:tcPr>
          <w:p w14:paraId="5459A5A8" w14:textId="77777777" w:rsidR="00396E04" w:rsidRPr="001D10F9" w:rsidRDefault="00396E04" w:rsidP="001D10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10F9">
              <w:rPr>
                <w:rFonts w:ascii="Times New Roman" w:hAnsi="Times New Roman" w:cs="Times New Roman"/>
                <w:sz w:val="22"/>
                <w:szCs w:val="22"/>
              </w:rPr>
              <w:t>0.500</w:t>
            </w:r>
          </w:p>
        </w:tc>
      </w:tr>
      <w:tr w:rsidR="00396E04" w:rsidRPr="001D10F9" w14:paraId="3BC817F6" w14:textId="77777777" w:rsidTr="00396E04">
        <w:trPr>
          <w:trHeight w:val="320"/>
          <w:jc w:val="center"/>
        </w:trPr>
        <w:tc>
          <w:tcPr>
            <w:tcW w:w="4820" w:type="dxa"/>
            <w:noWrap/>
            <w:vAlign w:val="center"/>
            <w:hideMark/>
          </w:tcPr>
          <w:p w14:paraId="243513BC" w14:textId="77777777" w:rsidR="00396E04" w:rsidRPr="001D10F9" w:rsidRDefault="00396E04" w:rsidP="001D10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D10F9">
              <w:rPr>
                <w:rFonts w:ascii="Times New Roman" w:hAnsi="Times New Roman" w:cs="Times New Roman"/>
                <w:sz w:val="22"/>
                <w:szCs w:val="22"/>
              </w:rPr>
              <w:t>BMI</w:t>
            </w:r>
          </w:p>
        </w:tc>
        <w:tc>
          <w:tcPr>
            <w:tcW w:w="1984" w:type="dxa"/>
            <w:noWrap/>
            <w:vAlign w:val="center"/>
            <w:hideMark/>
          </w:tcPr>
          <w:p w14:paraId="2342CB92" w14:textId="4249B3A1" w:rsidR="00396E04" w:rsidRPr="001D10F9" w:rsidRDefault="00396E04" w:rsidP="001D10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10F9">
              <w:rPr>
                <w:rFonts w:ascii="Times New Roman" w:hAnsi="Times New Roman" w:cs="Times New Roman"/>
                <w:sz w:val="22"/>
                <w:szCs w:val="22"/>
              </w:rPr>
              <w:t>0.99 (0.98-1.00)</w:t>
            </w:r>
          </w:p>
        </w:tc>
        <w:tc>
          <w:tcPr>
            <w:tcW w:w="1250" w:type="dxa"/>
            <w:noWrap/>
            <w:vAlign w:val="center"/>
            <w:hideMark/>
          </w:tcPr>
          <w:p w14:paraId="220BDA72" w14:textId="77777777" w:rsidR="00396E04" w:rsidRPr="001D10F9" w:rsidRDefault="00396E04" w:rsidP="001D10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10F9">
              <w:rPr>
                <w:rFonts w:ascii="Times New Roman" w:hAnsi="Times New Roman" w:cs="Times New Roman"/>
                <w:sz w:val="22"/>
                <w:szCs w:val="22"/>
              </w:rPr>
              <w:t>0.010</w:t>
            </w:r>
          </w:p>
        </w:tc>
      </w:tr>
      <w:tr w:rsidR="00396E04" w:rsidRPr="001D10F9" w14:paraId="121B0472" w14:textId="77777777" w:rsidTr="00396E04">
        <w:trPr>
          <w:trHeight w:val="320"/>
          <w:jc w:val="center"/>
        </w:trPr>
        <w:tc>
          <w:tcPr>
            <w:tcW w:w="4820" w:type="dxa"/>
            <w:noWrap/>
            <w:vAlign w:val="center"/>
            <w:hideMark/>
          </w:tcPr>
          <w:p w14:paraId="064C1C53" w14:textId="77777777" w:rsidR="00396E04" w:rsidRPr="001D10F9" w:rsidRDefault="00396E04" w:rsidP="001D10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D10F9">
              <w:rPr>
                <w:rFonts w:ascii="Times New Roman" w:hAnsi="Times New Roman" w:cs="Times New Roman"/>
                <w:sz w:val="22"/>
                <w:szCs w:val="22"/>
              </w:rPr>
              <w:t>Admission type (Elective vs Non-elective)</w:t>
            </w:r>
          </w:p>
        </w:tc>
        <w:tc>
          <w:tcPr>
            <w:tcW w:w="1984" w:type="dxa"/>
            <w:noWrap/>
            <w:vAlign w:val="center"/>
            <w:hideMark/>
          </w:tcPr>
          <w:p w14:paraId="30E75B78" w14:textId="135A7AFF" w:rsidR="00396E04" w:rsidRPr="001D10F9" w:rsidRDefault="00396E04" w:rsidP="001D10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10F9">
              <w:rPr>
                <w:rFonts w:ascii="Times New Roman" w:hAnsi="Times New Roman" w:cs="Times New Roman"/>
                <w:sz w:val="22"/>
                <w:szCs w:val="22"/>
              </w:rPr>
              <w:t>0.33 (0.20-0.52)</w:t>
            </w:r>
          </w:p>
        </w:tc>
        <w:tc>
          <w:tcPr>
            <w:tcW w:w="1250" w:type="dxa"/>
            <w:noWrap/>
            <w:vAlign w:val="center"/>
            <w:hideMark/>
          </w:tcPr>
          <w:p w14:paraId="37B411C8" w14:textId="77777777" w:rsidR="00396E04" w:rsidRPr="001D10F9" w:rsidRDefault="00396E04" w:rsidP="001D10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10F9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396E04" w:rsidRPr="001D10F9" w14:paraId="0C61B5D8" w14:textId="77777777" w:rsidTr="00396E04">
        <w:trPr>
          <w:trHeight w:val="320"/>
          <w:jc w:val="center"/>
        </w:trPr>
        <w:tc>
          <w:tcPr>
            <w:tcW w:w="4820" w:type="dxa"/>
            <w:noWrap/>
            <w:vAlign w:val="center"/>
            <w:hideMark/>
          </w:tcPr>
          <w:p w14:paraId="31863446" w14:textId="77777777" w:rsidR="00396E04" w:rsidRPr="001D10F9" w:rsidRDefault="00396E04" w:rsidP="001D10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D10F9">
              <w:rPr>
                <w:rFonts w:ascii="Times New Roman" w:hAnsi="Times New Roman" w:cs="Times New Roman"/>
                <w:sz w:val="22"/>
                <w:szCs w:val="22"/>
              </w:rPr>
              <w:t>Type of ICU on admission (SICU vs Non-SICU)</w:t>
            </w:r>
          </w:p>
        </w:tc>
        <w:tc>
          <w:tcPr>
            <w:tcW w:w="1984" w:type="dxa"/>
            <w:noWrap/>
            <w:vAlign w:val="center"/>
            <w:hideMark/>
          </w:tcPr>
          <w:p w14:paraId="04903760" w14:textId="4201A331" w:rsidR="00396E04" w:rsidRPr="001D10F9" w:rsidRDefault="00396E04" w:rsidP="001D10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10F9">
              <w:rPr>
                <w:rFonts w:ascii="Times New Roman" w:hAnsi="Times New Roman" w:cs="Times New Roman"/>
                <w:sz w:val="22"/>
                <w:szCs w:val="22"/>
              </w:rPr>
              <w:t>1.01 (0.91-1.13)</w:t>
            </w:r>
          </w:p>
        </w:tc>
        <w:tc>
          <w:tcPr>
            <w:tcW w:w="1250" w:type="dxa"/>
            <w:noWrap/>
            <w:vAlign w:val="center"/>
            <w:hideMark/>
          </w:tcPr>
          <w:p w14:paraId="05AB0168" w14:textId="77777777" w:rsidR="00396E04" w:rsidRPr="001D10F9" w:rsidRDefault="00396E04" w:rsidP="001D10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10F9">
              <w:rPr>
                <w:rFonts w:ascii="Times New Roman" w:hAnsi="Times New Roman" w:cs="Times New Roman"/>
                <w:sz w:val="22"/>
                <w:szCs w:val="22"/>
              </w:rPr>
              <w:t>0.810</w:t>
            </w:r>
          </w:p>
        </w:tc>
      </w:tr>
      <w:tr w:rsidR="00396E04" w:rsidRPr="001D10F9" w14:paraId="319804D2" w14:textId="77777777" w:rsidTr="00396E04">
        <w:trPr>
          <w:trHeight w:val="320"/>
          <w:jc w:val="center"/>
        </w:trPr>
        <w:tc>
          <w:tcPr>
            <w:tcW w:w="4820" w:type="dxa"/>
            <w:noWrap/>
            <w:vAlign w:val="center"/>
            <w:hideMark/>
          </w:tcPr>
          <w:p w14:paraId="1B89E8C0" w14:textId="77777777" w:rsidR="00396E04" w:rsidRPr="001D10F9" w:rsidRDefault="00396E04" w:rsidP="001D10F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D10F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-morbidities</w:t>
            </w:r>
          </w:p>
        </w:tc>
        <w:tc>
          <w:tcPr>
            <w:tcW w:w="1984" w:type="dxa"/>
            <w:noWrap/>
            <w:vAlign w:val="center"/>
            <w:hideMark/>
          </w:tcPr>
          <w:p w14:paraId="14B2D9F4" w14:textId="17D1BE05" w:rsidR="00396E04" w:rsidRPr="001D10F9" w:rsidRDefault="00396E04" w:rsidP="001D10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50" w:type="dxa"/>
            <w:noWrap/>
            <w:vAlign w:val="center"/>
            <w:hideMark/>
          </w:tcPr>
          <w:p w14:paraId="1FCDB4A6" w14:textId="514DAA13" w:rsidR="00396E04" w:rsidRPr="001D10F9" w:rsidRDefault="00396E04" w:rsidP="001D10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6E04" w:rsidRPr="001D10F9" w14:paraId="12A191EF" w14:textId="77777777" w:rsidTr="00396E04">
        <w:trPr>
          <w:trHeight w:val="320"/>
          <w:jc w:val="center"/>
        </w:trPr>
        <w:tc>
          <w:tcPr>
            <w:tcW w:w="4820" w:type="dxa"/>
            <w:noWrap/>
            <w:vAlign w:val="center"/>
            <w:hideMark/>
          </w:tcPr>
          <w:p w14:paraId="2FFDC5D4" w14:textId="39B729A4" w:rsidR="00396E04" w:rsidRPr="001D10F9" w:rsidRDefault="00396E04" w:rsidP="001D10F9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1D10F9">
              <w:rPr>
                <w:rFonts w:ascii="Times New Roman" w:hAnsi="Times New Roman" w:cs="Times New Roman"/>
                <w:sz w:val="22"/>
                <w:szCs w:val="22"/>
              </w:rPr>
              <w:t>Congestive heart failure</w:t>
            </w:r>
          </w:p>
        </w:tc>
        <w:tc>
          <w:tcPr>
            <w:tcW w:w="1984" w:type="dxa"/>
            <w:noWrap/>
            <w:vAlign w:val="center"/>
            <w:hideMark/>
          </w:tcPr>
          <w:p w14:paraId="359B322E" w14:textId="5BE82175" w:rsidR="00396E04" w:rsidRPr="001D10F9" w:rsidRDefault="00396E04" w:rsidP="001D10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10F9">
              <w:rPr>
                <w:rFonts w:ascii="Times New Roman" w:hAnsi="Times New Roman" w:cs="Times New Roman"/>
                <w:sz w:val="22"/>
                <w:szCs w:val="22"/>
              </w:rPr>
              <w:t>0.91 (0.81-1.02)</w:t>
            </w:r>
          </w:p>
        </w:tc>
        <w:tc>
          <w:tcPr>
            <w:tcW w:w="1250" w:type="dxa"/>
            <w:noWrap/>
            <w:vAlign w:val="center"/>
            <w:hideMark/>
          </w:tcPr>
          <w:p w14:paraId="3B56F92A" w14:textId="77777777" w:rsidR="00396E04" w:rsidRPr="001D10F9" w:rsidRDefault="00396E04" w:rsidP="001D10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10F9">
              <w:rPr>
                <w:rFonts w:ascii="Times New Roman" w:hAnsi="Times New Roman" w:cs="Times New Roman"/>
                <w:sz w:val="22"/>
                <w:szCs w:val="22"/>
              </w:rPr>
              <w:t>0.093</w:t>
            </w:r>
          </w:p>
        </w:tc>
      </w:tr>
      <w:tr w:rsidR="00396E04" w:rsidRPr="001D10F9" w14:paraId="5DF693DA" w14:textId="77777777" w:rsidTr="00396E04">
        <w:trPr>
          <w:trHeight w:val="320"/>
          <w:jc w:val="center"/>
        </w:trPr>
        <w:tc>
          <w:tcPr>
            <w:tcW w:w="4820" w:type="dxa"/>
            <w:noWrap/>
            <w:vAlign w:val="center"/>
            <w:hideMark/>
          </w:tcPr>
          <w:p w14:paraId="5B6830D9" w14:textId="42C55736" w:rsidR="00396E04" w:rsidRPr="001D10F9" w:rsidRDefault="00396E04" w:rsidP="001D10F9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1D10F9">
              <w:rPr>
                <w:rFonts w:ascii="Times New Roman" w:hAnsi="Times New Roman" w:cs="Times New Roman"/>
                <w:sz w:val="22"/>
                <w:szCs w:val="22"/>
              </w:rPr>
              <w:t>Cerebrovascular disease</w:t>
            </w:r>
          </w:p>
        </w:tc>
        <w:tc>
          <w:tcPr>
            <w:tcW w:w="1984" w:type="dxa"/>
            <w:noWrap/>
            <w:vAlign w:val="center"/>
            <w:hideMark/>
          </w:tcPr>
          <w:p w14:paraId="4726E96C" w14:textId="65862A01" w:rsidR="00396E04" w:rsidRPr="001D10F9" w:rsidRDefault="00396E04" w:rsidP="001D10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10F9">
              <w:rPr>
                <w:rFonts w:ascii="Times New Roman" w:hAnsi="Times New Roman" w:cs="Times New Roman"/>
                <w:sz w:val="22"/>
                <w:szCs w:val="22"/>
              </w:rPr>
              <w:t>1.34 (1.19-1.52)</w:t>
            </w:r>
          </w:p>
        </w:tc>
        <w:tc>
          <w:tcPr>
            <w:tcW w:w="1250" w:type="dxa"/>
            <w:noWrap/>
            <w:vAlign w:val="center"/>
            <w:hideMark/>
          </w:tcPr>
          <w:p w14:paraId="0C957D5A" w14:textId="77777777" w:rsidR="00396E04" w:rsidRPr="001D10F9" w:rsidRDefault="00396E04" w:rsidP="001D10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10F9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396E04" w:rsidRPr="001D10F9" w14:paraId="36767294" w14:textId="77777777" w:rsidTr="00396E04">
        <w:trPr>
          <w:trHeight w:val="320"/>
          <w:jc w:val="center"/>
        </w:trPr>
        <w:tc>
          <w:tcPr>
            <w:tcW w:w="4820" w:type="dxa"/>
            <w:noWrap/>
            <w:vAlign w:val="center"/>
            <w:hideMark/>
          </w:tcPr>
          <w:p w14:paraId="5792E7D6" w14:textId="152E11C0" w:rsidR="00396E04" w:rsidRPr="001D10F9" w:rsidRDefault="00396E04" w:rsidP="001D10F9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1D10F9">
              <w:rPr>
                <w:rFonts w:ascii="Times New Roman" w:hAnsi="Times New Roman" w:cs="Times New Roman"/>
                <w:sz w:val="22"/>
                <w:szCs w:val="22"/>
              </w:rPr>
              <w:t xml:space="preserve">Chronic </w:t>
            </w:r>
            <w:r w:rsidR="00FD54EE" w:rsidRPr="001D10F9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1D10F9">
              <w:rPr>
                <w:rFonts w:ascii="Times New Roman" w:hAnsi="Times New Roman" w:cs="Times New Roman"/>
                <w:sz w:val="22"/>
                <w:szCs w:val="22"/>
              </w:rPr>
              <w:t>ulmonary</w:t>
            </w:r>
            <w:r w:rsidR="00FD54EE" w:rsidRPr="001D10F9">
              <w:rPr>
                <w:rFonts w:ascii="Times New Roman" w:hAnsi="Times New Roman" w:cs="Times New Roman"/>
                <w:sz w:val="22"/>
                <w:szCs w:val="22"/>
              </w:rPr>
              <w:t xml:space="preserve"> disease</w:t>
            </w:r>
          </w:p>
        </w:tc>
        <w:tc>
          <w:tcPr>
            <w:tcW w:w="1984" w:type="dxa"/>
            <w:noWrap/>
            <w:vAlign w:val="center"/>
            <w:hideMark/>
          </w:tcPr>
          <w:p w14:paraId="39D4EE2F" w14:textId="032D2590" w:rsidR="00396E04" w:rsidRPr="001D10F9" w:rsidRDefault="00396E04" w:rsidP="001D10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10F9">
              <w:rPr>
                <w:rFonts w:ascii="Times New Roman" w:hAnsi="Times New Roman" w:cs="Times New Roman"/>
                <w:sz w:val="22"/>
                <w:szCs w:val="22"/>
              </w:rPr>
              <w:t>0.92 (0.83-1.03)</w:t>
            </w:r>
          </w:p>
        </w:tc>
        <w:tc>
          <w:tcPr>
            <w:tcW w:w="1250" w:type="dxa"/>
            <w:noWrap/>
            <w:vAlign w:val="center"/>
            <w:hideMark/>
          </w:tcPr>
          <w:p w14:paraId="26AF8462" w14:textId="77777777" w:rsidR="00396E04" w:rsidRPr="001D10F9" w:rsidRDefault="00396E04" w:rsidP="001D10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10F9">
              <w:rPr>
                <w:rFonts w:ascii="Times New Roman" w:hAnsi="Times New Roman" w:cs="Times New Roman"/>
                <w:sz w:val="22"/>
                <w:szCs w:val="22"/>
              </w:rPr>
              <w:t>0.144</w:t>
            </w:r>
          </w:p>
        </w:tc>
      </w:tr>
      <w:tr w:rsidR="00396E04" w:rsidRPr="001D10F9" w14:paraId="444541E3" w14:textId="77777777" w:rsidTr="00396E04">
        <w:trPr>
          <w:trHeight w:val="320"/>
          <w:jc w:val="center"/>
        </w:trPr>
        <w:tc>
          <w:tcPr>
            <w:tcW w:w="4820" w:type="dxa"/>
            <w:noWrap/>
            <w:vAlign w:val="center"/>
            <w:hideMark/>
          </w:tcPr>
          <w:p w14:paraId="79165C79" w14:textId="11B07CAC" w:rsidR="00396E04" w:rsidRPr="001D10F9" w:rsidRDefault="00396E04" w:rsidP="001D10F9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1D10F9">
              <w:rPr>
                <w:rFonts w:ascii="Times New Roman" w:hAnsi="Times New Roman" w:cs="Times New Roman"/>
                <w:sz w:val="22"/>
                <w:szCs w:val="22"/>
              </w:rPr>
              <w:t>Liver disease</w:t>
            </w:r>
          </w:p>
        </w:tc>
        <w:tc>
          <w:tcPr>
            <w:tcW w:w="1984" w:type="dxa"/>
            <w:noWrap/>
            <w:vAlign w:val="center"/>
            <w:hideMark/>
          </w:tcPr>
          <w:p w14:paraId="69E67D73" w14:textId="2261D15E" w:rsidR="00396E04" w:rsidRPr="001D10F9" w:rsidRDefault="00396E04" w:rsidP="001D10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10F9">
              <w:rPr>
                <w:rFonts w:ascii="Times New Roman" w:hAnsi="Times New Roman" w:cs="Times New Roman"/>
                <w:sz w:val="22"/>
                <w:szCs w:val="22"/>
              </w:rPr>
              <w:t>1.16 (1.02-1.32)</w:t>
            </w:r>
          </w:p>
        </w:tc>
        <w:tc>
          <w:tcPr>
            <w:tcW w:w="1250" w:type="dxa"/>
            <w:noWrap/>
            <w:vAlign w:val="center"/>
            <w:hideMark/>
          </w:tcPr>
          <w:p w14:paraId="3F0F2D2F" w14:textId="77777777" w:rsidR="00396E04" w:rsidRPr="001D10F9" w:rsidRDefault="00396E04" w:rsidP="001D10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10F9">
              <w:rPr>
                <w:rFonts w:ascii="Times New Roman" w:hAnsi="Times New Roman" w:cs="Times New Roman"/>
                <w:sz w:val="22"/>
                <w:szCs w:val="22"/>
              </w:rPr>
              <w:t>0.020</w:t>
            </w:r>
          </w:p>
        </w:tc>
      </w:tr>
      <w:tr w:rsidR="00396E04" w:rsidRPr="001D10F9" w14:paraId="7BDFF8F7" w14:textId="77777777" w:rsidTr="00396E04">
        <w:trPr>
          <w:trHeight w:val="320"/>
          <w:jc w:val="center"/>
        </w:trPr>
        <w:tc>
          <w:tcPr>
            <w:tcW w:w="4820" w:type="dxa"/>
            <w:noWrap/>
            <w:vAlign w:val="center"/>
            <w:hideMark/>
          </w:tcPr>
          <w:p w14:paraId="2FFD704A" w14:textId="5FDA9013" w:rsidR="00396E04" w:rsidRPr="001D10F9" w:rsidRDefault="00396E04" w:rsidP="001D10F9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1D10F9">
              <w:rPr>
                <w:rFonts w:ascii="Times New Roman" w:hAnsi="Times New Roman" w:cs="Times New Roman"/>
                <w:sz w:val="22"/>
                <w:szCs w:val="22"/>
              </w:rPr>
              <w:t>Diabetes</w:t>
            </w:r>
          </w:p>
        </w:tc>
        <w:tc>
          <w:tcPr>
            <w:tcW w:w="1984" w:type="dxa"/>
            <w:noWrap/>
            <w:vAlign w:val="center"/>
            <w:hideMark/>
          </w:tcPr>
          <w:p w14:paraId="28C9A405" w14:textId="4016BE21" w:rsidR="00396E04" w:rsidRPr="001D10F9" w:rsidRDefault="00396E04" w:rsidP="001D10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10F9">
              <w:rPr>
                <w:rFonts w:ascii="Times New Roman" w:hAnsi="Times New Roman" w:cs="Times New Roman"/>
                <w:sz w:val="22"/>
                <w:szCs w:val="22"/>
              </w:rPr>
              <w:t>0.84 (0.75-0.95)</w:t>
            </w:r>
          </w:p>
        </w:tc>
        <w:tc>
          <w:tcPr>
            <w:tcW w:w="1250" w:type="dxa"/>
            <w:noWrap/>
            <w:vAlign w:val="center"/>
            <w:hideMark/>
          </w:tcPr>
          <w:p w14:paraId="5D46B022" w14:textId="77777777" w:rsidR="00396E04" w:rsidRPr="001D10F9" w:rsidRDefault="00396E04" w:rsidP="001D10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10F9">
              <w:rPr>
                <w:rFonts w:ascii="Times New Roman" w:hAnsi="Times New Roman" w:cs="Times New Roman"/>
                <w:sz w:val="22"/>
                <w:szCs w:val="22"/>
              </w:rPr>
              <w:t>0.004</w:t>
            </w:r>
          </w:p>
        </w:tc>
      </w:tr>
      <w:tr w:rsidR="00396E04" w:rsidRPr="001D10F9" w14:paraId="71D2CCB9" w14:textId="77777777" w:rsidTr="00396E04">
        <w:trPr>
          <w:trHeight w:val="320"/>
          <w:jc w:val="center"/>
        </w:trPr>
        <w:tc>
          <w:tcPr>
            <w:tcW w:w="4820" w:type="dxa"/>
            <w:noWrap/>
            <w:vAlign w:val="center"/>
            <w:hideMark/>
          </w:tcPr>
          <w:p w14:paraId="5A5F1C28" w14:textId="5ED60E94" w:rsidR="00396E04" w:rsidRPr="001D10F9" w:rsidRDefault="00396E04" w:rsidP="001D10F9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1D10F9">
              <w:rPr>
                <w:rFonts w:ascii="Times New Roman" w:hAnsi="Times New Roman" w:cs="Times New Roman"/>
                <w:sz w:val="22"/>
                <w:szCs w:val="22"/>
              </w:rPr>
              <w:t>Chronic renal disease</w:t>
            </w:r>
          </w:p>
        </w:tc>
        <w:tc>
          <w:tcPr>
            <w:tcW w:w="1984" w:type="dxa"/>
            <w:noWrap/>
            <w:vAlign w:val="center"/>
            <w:hideMark/>
          </w:tcPr>
          <w:p w14:paraId="0DC81143" w14:textId="11BBFB2B" w:rsidR="00396E04" w:rsidRPr="001D10F9" w:rsidRDefault="00396E04" w:rsidP="001D10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10F9">
              <w:rPr>
                <w:rFonts w:ascii="Times New Roman" w:hAnsi="Times New Roman" w:cs="Times New Roman"/>
                <w:sz w:val="22"/>
                <w:szCs w:val="22"/>
              </w:rPr>
              <w:t>0.85 (0.74-0.99)</w:t>
            </w:r>
          </w:p>
        </w:tc>
        <w:tc>
          <w:tcPr>
            <w:tcW w:w="1250" w:type="dxa"/>
            <w:noWrap/>
            <w:vAlign w:val="center"/>
            <w:hideMark/>
          </w:tcPr>
          <w:p w14:paraId="24126C55" w14:textId="77777777" w:rsidR="00396E04" w:rsidRPr="001D10F9" w:rsidRDefault="00396E04" w:rsidP="001D10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10F9">
              <w:rPr>
                <w:rFonts w:ascii="Times New Roman" w:hAnsi="Times New Roman" w:cs="Times New Roman"/>
                <w:sz w:val="22"/>
                <w:szCs w:val="22"/>
              </w:rPr>
              <w:t>0.038</w:t>
            </w:r>
          </w:p>
        </w:tc>
      </w:tr>
      <w:tr w:rsidR="00396E04" w:rsidRPr="001D10F9" w14:paraId="44FCBE99" w14:textId="77777777" w:rsidTr="00396E04">
        <w:trPr>
          <w:trHeight w:val="320"/>
          <w:jc w:val="center"/>
        </w:trPr>
        <w:tc>
          <w:tcPr>
            <w:tcW w:w="4820" w:type="dxa"/>
            <w:noWrap/>
            <w:vAlign w:val="center"/>
            <w:hideMark/>
          </w:tcPr>
          <w:p w14:paraId="3F04B8DD" w14:textId="54FA3043" w:rsidR="00396E04" w:rsidRPr="001D10F9" w:rsidRDefault="00396E04" w:rsidP="001D10F9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1D10F9">
              <w:rPr>
                <w:rFonts w:ascii="Times New Roman" w:hAnsi="Times New Roman" w:cs="Times New Roman"/>
                <w:sz w:val="22"/>
                <w:szCs w:val="22"/>
              </w:rPr>
              <w:t>Tumor</w:t>
            </w:r>
          </w:p>
        </w:tc>
        <w:tc>
          <w:tcPr>
            <w:tcW w:w="1984" w:type="dxa"/>
            <w:noWrap/>
            <w:vAlign w:val="center"/>
            <w:hideMark/>
          </w:tcPr>
          <w:p w14:paraId="3334C03E" w14:textId="06D5B32D" w:rsidR="00396E04" w:rsidRPr="001D10F9" w:rsidRDefault="00396E04" w:rsidP="001D10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10F9">
              <w:rPr>
                <w:rFonts w:ascii="Times New Roman" w:hAnsi="Times New Roman" w:cs="Times New Roman"/>
                <w:sz w:val="22"/>
                <w:szCs w:val="22"/>
              </w:rPr>
              <w:t>1.18 (1.00-1.39)</w:t>
            </w:r>
          </w:p>
        </w:tc>
        <w:tc>
          <w:tcPr>
            <w:tcW w:w="1250" w:type="dxa"/>
            <w:noWrap/>
            <w:vAlign w:val="center"/>
            <w:hideMark/>
          </w:tcPr>
          <w:p w14:paraId="67FBE13D" w14:textId="77777777" w:rsidR="00396E04" w:rsidRPr="001D10F9" w:rsidRDefault="00396E04" w:rsidP="001D10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10F9">
              <w:rPr>
                <w:rFonts w:ascii="Times New Roman" w:hAnsi="Times New Roman" w:cs="Times New Roman"/>
                <w:sz w:val="22"/>
                <w:szCs w:val="22"/>
              </w:rPr>
              <w:t>0.044</w:t>
            </w:r>
          </w:p>
        </w:tc>
      </w:tr>
      <w:tr w:rsidR="00396E04" w:rsidRPr="001D10F9" w14:paraId="7B5552A8" w14:textId="77777777" w:rsidTr="00396E04">
        <w:trPr>
          <w:trHeight w:val="320"/>
          <w:jc w:val="center"/>
        </w:trPr>
        <w:tc>
          <w:tcPr>
            <w:tcW w:w="4820" w:type="dxa"/>
            <w:noWrap/>
            <w:vAlign w:val="center"/>
            <w:hideMark/>
          </w:tcPr>
          <w:p w14:paraId="2F28BA77" w14:textId="77777777" w:rsidR="00396E04" w:rsidRPr="001D10F9" w:rsidRDefault="00396E04" w:rsidP="001D10F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D10F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aboratory tests</w:t>
            </w:r>
          </w:p>
        </w:tc>
        <w:tc>
          <w:tcPr>
            <w:tcW w:w="1984" w:type="dxa"/>
            <w:noWrap/>
            <w:vAlign w:val="center"/>
            <w:hideMark/>
          </w:tcPr>
          <w:p w14:paraId="48863AA0" w14:textId="0760D430" w:rsidR="00396E04" w:rsidRPr="001D10F9" w:rsidRDefault="00396E04" w:rsidP="001D10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50" w:type="dxa"/>
            <w:noWrap/>
            <w:vAlign w:val="center"/>
            <w:hideMark/>
          </w:tcPr>
          <w:p w14:paraId="01D59F85" w14:textId="6A5C825A" w:rsidR="00396E04" w:rsidRPr="001D10F9" w:rsidRDefault="00396E04" w:rsidP="001D10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6E04" w:rsidRPr="001D10F9" w14:paraId="5A6E2836" w14:textId="77777777" w:rsidTr="00396E04">
        <w:trPr>
          <w:trHeight w:val="320"/>
          <w:jc w:val="center"/>
        </w:trPr>
        <w:tc>
          <w:tcPr>
            <w:tcW w:w="4820" w:type="dxa"/>
            <w:noWrap/>
            <w:vAlign w:val="center"/>
            <w:hideMark/>
          </w:tcPr>
          <w:p w14:paraId="1350F0B8" w14:textId="20060237" w:rsidR="00396E04" w:rsidRPr="001D10F9" w:rsidRDefault="00396E04" w:rsidP="001D10F9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1D10F9">
              <w:rPr>
                <w:rFonts w:ascii="Times New Roman" w:hAnsi="Times New Roman" w:cs="Times New Roman"/>
                <w:sz w:val="22"/>
                <w:szCs w:val="22"/>
              </w:rPr>
              <w:t>BUN</w:t>
            </w:r>
          </w:p>
        </w:tc>
        <w:tc>
          <w:tcPr>
            <w:tcW w:w="1984" w:type="dxa"/>
            <w:noWrap/>
            <w:vAlign w:val="center"/>
            <w:hideMark/>
          </w:tcPr>
          <w:p w14:paraId="232F8CCD" w14:textId="67F2B3F8" w:rsidR="00396E04" w:rsidRPr="001D10F9" w:rsidRDefault="00396E04" w:rsidP="001D10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10F9">
              <w:rPr>
                <w:rFonts w:ascii="Times New Roman" w:hAnsi="Times New Roman" w:cs="Times New Roman"/>
                <w:sz w:val="22"/>
                <w:szCs w:val="22"/>
              </w:rPr>
              <w:t>1.00 (1.00-1.01)</w:t>
            </w:r>
          </w:p>
        </w:tc>
        <w:tc>
          <w:tcPr>
            <w:tcW w:w="1250" w:type="dxa"/>
            <w:noWrap/>
            <w:vAlign w:val="center"/>
            <w:hideMark/>
          </w:tcPr>
          <w:p w14:paraId="558E981B" w14:textId="77777777" w:rsidR="00396E04" w:rsidRPr="001D10F9" w:rsidRDefault="00396E04" w:rsidP="001D10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10F9">
              <w:rPr>
                <w:rFonts w:ascii="Times New Roman" w:hAnsi="Times New Roman" w:cs="Times New Roman"/>
                <w:sz w:val="22"/>
                <w:szCs w:val="22"/>
              </w:rPr>
              <w:t>0.016</w:t>
            </w:r>
          </w:p>
        </w:tc>
      </w:tr>
      <w:tr w:rsidR="00396E04" w:rsidRPr="001D10F9" w14:paraId="7256A33C" w14:textId="77777777" w:rsidTr="00396E04">
        <w:trPr>
          <w:trHeight w:val="320"/>
          <w:jc w:val="center"/>
        </w:trPr>
        <w:tc>
          <w:tcPr>
            <w:tcW w:w="4820" w:type="dxa"/>
            <w:noWrap/>
            <w:vAlign w:val="center"/>
            <w:hideMark/>
          </w:tcPr>
          <w:p w14:paraId="4F0988BE" w14:textId="2493E0EC" w:rsidR="00396E04" w:rsidRPr="001D10F9" w:rsidRDefault="00396E04" w:rsidP="001D10F9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1D10F9">
              <w:rPr>
                <w:rFonts w:ascii="Times New Roman" w:hAnsi="Times New Roman" w:cs="Times New Roman"/>
                <w:sz w:val="22"/>
                <w:szCs w:val="22"/>
              </w:rPr>
              <w:t>Creatinine</w:t>
            </w:r>
          </w:p>
        </w:tc>
        <w:tc>
          <w:tcPr>
            <w:tcW w:w="1984" w:type="dxa"/>
            <w:noWrap/>
            <w:vAlign w:val="center"/>
            <w:hideMark/>
          </w:tcPr>
          <w:p w14:paraId="3BCFB4CB" w14:textId="26710731" w:rsidR="00396E04" w:rsidRPr="001D10F9" w:rsidRDefault="00396E04" w:rsidP="001D10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10F9">
              <w:rPr>
                <w:rFonts w:ascii="Times New Roman" w:hAnsi="Times New Roman" w:cs="Times New Roman"/>
                <w:sz w:val="22"/>
                <w:szCs w:val="22"/>
              </w:rPr>
              <w:t>0.97 (0.93-1.01)</w:t>
            </w:r>
          </w:p>
        </w:tc>
        <w:tc>
          <w:tcPr>
            <w:tcW w:w="1250" w:type="dxa"/>
            <w:noWrap/>
            <w:vAlign w:val="center"/>
            <w:hideMark/>
          </w:tcPr>
          <w:p w14:paraId="203A297F" w14:textId="77777777" w:rsidR="00396E04" w:rsidRPr="001D10F9" w:rsidRDefault="00396E04" w:rsidP="001D10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10F9">
              <w:rPr>
                <w:rFonts w:ascii="Times New Roman" w:hAnsi="Times New Roman" w:cs="Times New Roman"/>
                <w:sz w:val="22"/>
                <w:szCs w:val="22"/>
              </w:rPr>
              <w:t>0.153</w:t>
            </w:r>
          </w:p>
        </w:tc>
      </w:tr>
      <w:tr w:rsidR="00396E04" w:rsidRPr="001D10F9" w14:paraId="2CAA6C5B" w14:textId="77777777" w:rsidTr="00396E04">
        <w:trPr>
          <w:trHeight w:val="320"/>
          <w:jc w:val="center"/>
        </w:trPr>
        <w:tc>
          <w:tcPr>
            <w:tcW w:w="4820" w:type="dxa"/>
            <w:noWrap/>
            <w:vAlign w:val="center"/>
            <w:hideMark/>
          </w:tcPr>
          <w:p w14:paraId="00C11FB0" w14:textId="58287B2D" w:rsidR="00396E04" w:rsidRPr="001D10F9" w:rsidRDefault="00396E04" w:rsidP="001D10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D10F9">
              <w:rPr>
                <w:rFonts w:ascii="Times New Roman" w:hAnsi="Times New Roman" w:cs="Times New Roman"/>
                <w:sz w:val="22"/>
                <w:szCs w:val="22"/>
              </w:rPr>
              <w:t>MAP</w:t>
            </w:r>
          </w:p>
        </w:tc>
        <w:tc>
          <w:tcPr>
            <w:tcW w:w="1984" w:type="dxa"/>
            <w:noWrap/>
            <w:vAlign w:val="center"/>
            <w:hideMark/>
          </w:tcPr>
          <w:p w14:paraId="0BE94795" w14:textId="29FB1A7A" w:rsidR="00396E04" w:rsidRPr="001D10F9" w:rsidRDefault="00396E04" w:rsidP="001D10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10F9">
              <w:rPr>
                <w:rFonts w:ascii="Times New Roman" w:hAnsi="Times New Roman" w:cs="Times New Roman"/>
                <w:sz w:val="22"/>
                <w:szCs w:val="22"/>
              </w:rPr>
              <w:t>1.01 (1.01-1.02)</w:t>
            </w:r>
          </w:p>
        </w:tc>
        <w:tc>
          <w:tcPr>
            <w:tcW w:w="1250" w:type="dxa"/>
            <w:noWrap/>
            <w:vAlign w:val="center"/>
            <w:hideMark/>
          </w:tcPr>
          <w:p w14:paraId="034FEFAD" w14:textId="77777777" w:rsidR="00396E04" w:rsidRPr="001D10F9" w:rsidRDefault="00396E04" w:rsidP="001D10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10F9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396E04" w:rsidRPr="001D10F9" w14:paraId="50A33344" w14:textId="77777777" w:rsidTr="00396E04">
        <w:trPr>
          <w:trHeight w:val="320"/>
          <w:jc w:val="center"/>
        </w:trPr>
        <w:tc>
          <w:tcPr>
            <w:tcW w:w="4820" w:type="dxa"/>
            <w:noWrap/>
            <w:vAlign w:val="center"/>
            <w:hideMark/>
          </w:tcPr>
          <w:p w14:paraId="210BB4DB" w14:textId="77777777" w:rsidR="00396E04" w:rsidRPr="001D10F9" w:rsidRDefault="00396E04" w:rsidP="001D10F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D10F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verity of illness</w:t>
            </w:r>
          </w:p>
        </w:tc>
        <w:tc>
          <w:tcPr>
            <w:tcW w:w="1984" w:type="dxa"/>
            <w:noWrap/>
            <w:vAlign w:val="center"/>
            <w:hideMark/>
          </w:tcPr>
          <w:p w14:paraId="5925FF36" w14:textId="52206909" w:rsidR="00396E04" w:rsidRPr="001D10F9" w:rsidRDefault="00396E04" w:rsidP="001D10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50" w:type="dxa"/>
            <w:noWrap/>
            <w:vAlign w:val="center"/>
            <w:hideMark/>
          </w:tcPr>
          <w:p w14:paraId="00A18CCD" w14:textId="23A9EDDC" w:rsidR="00396E04" w:rsidRPr="001D10F9" w:rsidRDefault="00396E04" w:rsidP="001D10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6E04" w:rsidRPr="001D10F9" w14:paraId="7F3B0BCC" w14:textId="77777777" w:rsidTr="00396E04">
        <w:trPr>
          <w:trHeight w:val="320"/>
          <w:jc w:val="center"/>
        </w:trPr>
        <w:tc>
          <w:tcPr>
            <w:tcW w:w="4820" w:type="dxa"/>
            <w:noWrap/>
            <w:vAlign w:val="center"/>
            <w:hideMark/>
          </w:tcPr>
          <w:p w14:paraId="1FF2AAA6" w14:textId="462BEA1E" w:rsidR="00396E04" w:rsidRPr="001D10F9" w:rsidRDefault="00396E04" w:rsidP="001D10F9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1D10F9">
              <w:rPr>
                <w:rFonts w:ascii="Times New Roman" w:hAnsi="Times New Roman" w:cs="Times New Roman"/>
                <w:sz w:val="22"/>
                <w:szCs w:val="22"/>
              </w:rPr>
              <w:t>SOFA score</w:t>
            </w:r>
          </w:p>
        </w:tc>
        <w:tc>
          <w:tcPr>
            <w:tcW w:w="1984" w:type="dxa"/>
            <w:noWrap/>
            <w:vAlign w:val="center"/>
            <w:hideMark/>
          </w:tcPr>
          <w:p w14:paraId="3B89534F" w14:textId="27980419" w:rsidR="00396E04" w:rsidRPr="001D10F9" w:rsidRDefault="00396E04" w:rsidP="001D10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10F9">
              <w:rPr>
                <w:rFonts w:ascii="Times New Roman" w:hAnsi="Times New Roman" w:cs="Times New Roman"/>
                <w:sz w:val="22"/>
                <w:szCs w:val="22"/>
              </w:rPr>
              <w:t>1.08 (1.07-1.10)</w:t>
            </w:r>
          </w:p>
        </w:tc>
        <w:tc>
          <w:tcPr>
            <w:tcW w:w="1250" w:type="dxa"/>
            <w:noWrap/>
            <w:vAlign w:val="center"/>
            <w:hideMark/>
          </w:tcPr>
          <w:p w14:paraId="71E1D1D0" w14:textId="77777777" w:rsidR="00396E04" w:rsidRPr="001D10F9" w:rsidRDefault="00396E04" w:rsidP="001D10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10F9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396E04" w:rsidRPr="001D10F9" w14:paraId="14F335DA" w14:textId="77777777" w:rsidTr="00396E04">
        <w:trPr>
          <w:trHeight w:val="320"/>
          <w:jc w:val="center"/>
        </w:trPr>
        <w:tc>
          <w:tcPr>
            <w:tcW w:w="4820" w:type="dxa"/>
            <w:noWrap/>
            <w:vAlign w:val="center"/>
            <w:hideMark/>
          </w:tcPr>
          <w:p w14:paraId="17409F67" w14:textId="708A0049" w:rsidR="00396E04" w:rsidRPr="001D10F9" w:rsidRDefault="00396E04" w:rsidP="001D10F9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1D10F9">
              <w:rPr>
                <w:rFonts w:ascii="Times New Roman" w:hAnsi="Times New Roman" w:cs="Times New Roman"/>
                <w:sz w:val="22"/>
                <w:szCs w:val="22"/>
              </w:rPr>
              <w:t>CCI score</w:t>
            </w:r>
          </w:p>
        </w:tc>
        <w:tc>
          <w:tcPr>
            <w:tcW w:w="1984" w:type="dxa"/>
            <w:noWrap/>
            <w:vAlign w:val="center"/>
            <w:hideMark/>
          </w:tcPr>
          <w:p w14:paraId="252FE37F" w14:textId="70AEAC8F" w:rsidR="00396E04" w:rsidRPr="001D10F9" w:rsidRDefault="00396E04" w:rsidP="001D10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10F9">
              <w:rPr>
                <w:rFonts w:ascii="Times New Roman" w:hAnsi="Times New Roman" w:cs="Times New Roman"/>
                <w:sz w:val="22"/>
                <w:szCs w:val="22"/>
              </w:rPr>
              <w:t>1.06 (1.03-1.10)</w:t>
            </w:r>
          </w:p>
        </w:tc>
        <w:tc>
          <w:tcPr>
            <w:tcW w:w="1250" w:type="dxa"/>
            <w:noWrap/>
            <w:vAlign w:val="center"/>
            <w:hideMark/>
          </w:tcPr>
          <w:p w14:paraId="49EC9A96" w14:textId="77777777" w:rsidR="00396E04" w:rsidRPr="001D10F9" w:rsidRDefault="00396E04" w:rsidP="001D10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10F9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396E04" w:rsidRPr="001D10F9" w14:paraId="6110B46F" w14:textId="77777777" w:rsidTr="00396E04">
        <w:trPr>
          <w:trHeight w:val="320"/>
          <w:jc w:val="center"/>
        </w:trPr>
        <w:tc>
          <w:tcPr>
            <w:tcW w:w="4820" w:type="dxa"/>
            <w:noWrap/>
            <w:vAlign w:val="center"/>
            <w:hideMark/>
          </w:tcPr>
          <w:p w14:paraId="51659900" w14:textId="77777777" w:rsidR="00396E04" w:rsidRPr="001D10F9" w:rsidRDefault="00396E04" w:rsidP="001D10F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D10F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dications</w:t>
            </w:r>
          </w:p>
        </w:tc>
        <w:tc>
          <w:tcPr>
            <w:tcW w:w="1984" w:type="dxa"/>
            <w:noWrap/>
            <w:vAlign w:val="center"/>
            <w:hideMark/>
          </w:tcPr>
          <w:p w14:paraId="41AB86AB" w14:textId="57E345D0" w:rsidR="00396E04" w:rsidRPr="001D10F9" w:rsidRDefault="00396E04" w:rsidP="001D10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50" w:type="dxa"/>
            <w:noWrap/>
            <w:vAlign w:val="center"/>
            <w:hideMark/>
          </w:tcPr>
          <w:p w14:paraId="151EFE5B" w14:textId="4CE59AFA" w:rsidR="00396E04" w:rsidRPr="001D10F9" w:rsidRDefault="00396E04" w:rsidP="001D10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6E04" w:rsidRPr="001D10F9" w14:paraId="03AA12FA" w14:textId="77777777" w:rsidTr="00396E04">
        <w:trPr>
          <w:trHeight w:val="320"/>
          <w:jc w:val="center"/>
        </w:trPr>
        <w:tc>
          <w:tcPr>
            <w:tcW w:w="4820" w:type="dxa"/>
            <w:noWrap/>
            <w:vAlign w:val="center"/>
            <w:hideMark/>
          </w:tcPr>
          <w:p w14:paraId="58E6FC2F" w14:textId="1C784535" w:rsidR="00396E04" w:rsidRPr="001D10F9" w:rsidRDefault="00396E04" w:rsidP="001D10F9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1D10F9">
              <w:rPr>
                <w:rFonts w:ascii="Times New Roman" w:hAnsi="Times New Roman" w:cs="Times New Roman"/>
                <w:sz w:val="22"/>
                <w:szCs w:val="22"/>
              </w:rPr>
              <w:t>Dexmedetomidine</w:t>
            </w:r>
          </w:p>
        </w:tc>
        <w:tc>
          <w:tcPr>
            <w:tcW w:w="1984" w:type="dxa"/>
            <w:noWrap/>
            <w:vAlign w:val="center"/>
            <w:hideMark/>
          </w:tcPr>
          <w:p w14:paraId="30658C90" w14:textId="1512B229" w:rsidR="00396E04" w:rsidRPr="001D10F9" w:rsidRDefault="00396E04" w:rsidP="001D10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10F9">
              <w:rPr>
                <w:rFonts w:ascii="Times New Roman" w:hAnsi="Times New Roman" w:cs="Times New Roman"/>
                <w:sz w:val="22"/>
                <w:szCs w:val="22"/>
              </w:rPr>
              <w:t>0.5</w:t>
            </w:r>
            <w:r w:rsidR="004A68DD" w:rsidRPr="001D10F9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1D10F9">
              <w:rPr>
                <w:rFonts w:ascii="Times New Roman" w:hAnsi="Times New Roman" w:cs="Times New Roman"/>
                <w:sz w:val="22"/>
                <w:szCs w:val="22"/>
              </w:rPr>
              <w:t xml:space="preserve"> (0.45-0.59)</w:t>
            </w:r>
          </w:p>
        </w:tc>
        <w:tc>
          <w:tcPr>
            <w:tcW w:w="1250" w:type="dxa"/>
            <w:noWrap/>
            <w:vAlign w:val="center"/>
            <w:hideMark/>
          </w:tcPr>
          <w:p w14:paraId="523CDAFE" w14:textId="77777777" w:rsidR="00396E04" w:rsidRPr="001D10F9" w:rsidRDefault="00396E04" w:rsidP="001D10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10F9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396E04" w:rsidRPr="001D10F9" w14:paraId="4D74C43C" w14:textId="77777777" w:rsidTr="00396E04">
        <w:trPr>
          <w:trHeight w:val="320"/>
          <w:jc w:val="center"/>
        </w:trPr>
        <w:tc>
          <w:tcPr>
            <w:tcW w:w="4820" w:type="dxa"/>
            <w:noWrap/>
            <w:vAlign w:val="center"/>
            <w:hideMark/>
          </w:tcPr>
          <w:p w14:paraId="2EA6A5FC" w14:textId="4D03C2D7" w:rsidR="00396E04" w:rsidRPr="001D10F9" w:rsidRDefault="00396E04" w:rsidP="001D10F9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1D10F9">
              <w:rPr>
                <w:rFonts w:ascii="Times New Roman" w:hAnsi="Times New Roman" w:cs="Times New Roman"/>
                <w:sz w:val="22"/>
                <w:szCs w:val="22"/>
              </w:rPr>
              <w:t>Propofol</w:t>
            </w:r>
          </w:p>
        </w:tc>
        <w:tc>
          <w:tcPr>
            <w:tcW w:w="1984" w:type="dxa"/>
            <w:noWrap/>
            <w:vAlign w:val="center"/>
            <w:hideMark/>
          </w:tcPr>
          <w:p w14:paraId="4A3A91FB" w14:textId="34411F5B" w:rsidR="00396E04" w:rsidRPr="001D10F9" w:rsidRDefault="00396E04" w:rsidP="001D10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10F9">
              <w:rPr>
                <w:rFonts w:ascii="Times New Roman" w:hAnsi="Times New Roman" w:cs="Times New Roman"/>
                <w:sz w:val="22"/>
                <w:szCs w:val="22"/>
              </w:rPr>
              <w:t>0.49 (0.44-0.55)</w:t>
            </w:r>
          </w:p>
        </w:tc>
        <w:tc>
          <w:tcPr>
            <w:tcW w:w="1250" w:type="dxa"/>
            <w:noWrap/>
            <w:vAlign w:val="center"/>
            <w:hideMark/>
          </w:tcPr>
          <w:p w14:paraId="26776545" w14:textId="77777777" w:rsidR="00396E04" w:rsidRPr="001D10F9" w:rsidRDefault="00396E04" w:rsidP="001D10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10F9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396E04" w:rsidRPr="001D10F9" w14:paraId="0D385ABD" w14:textId="77777777" w:rsidTr="00396E04">
        <w:trPr>
          <w:trHeight w:val="320"/>
          <w:jc w:val="center"/>
        </w:trPr>
        <w:tc>
          <w:tcPr>
            <w:tcW w:w="4820" w:type="dxa"/>
            <w:noWrap/>
            <w:vAlign w:val="center"/>
            <w:hideMark/>
          </w:tcPr>
          <w:p w14:paraId="1399062B" w14:textId="2456A1FA" w:rsidR="00396E04" w:rsidRPr="001D10F9" w:rsidRDefault="00396E04" w:rsidP="001D10F9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1D10F9">
              <w:rPr>
                <w:rFonts w:ascii="Times New Roman" w:hAnsi="Times New Roman" w:cs="Times New Roman"/>
                <w:sz w:val="22"/>
                <w:szCs w:val="22"/>
              </w:rPr>
              <w:t>Midazolam</w:t>
            </w:r>
          </w:p>
        </w:tc>
        <w:tc>
          <w:tcPr>
            <w:tcW w:w="1984" w:type="dxa"/>
            <w:noWrap/>
            <w:vAlign w:val="center"/>
            <w:hideMark/>
          </w:tcPr>
          <w:p w14:paraId="708E6753" w14:textId="1488F1DA" w:rsidR="00396E04" w:rsidRPr="001D10F9" w:rsidRDefault="00396E04" w:rsidP="001D10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10F9">
              <w:rPr>
                <w:rFonts w:ascii="Times New Roman" w:hAnsi="Times New Roman" w:cs="Times New Roman"/>
                <w:sz w:val="22"/>
                <w:szCs w:val="22"/>
              </w:rPr>
              <w:t>0.78 (0.70-0.86)</w:t>
            </w:r>
          </w:p>
        </w:tc>
        <w:tc>
          <w:tcPr>
            <w:tcW w:w="1250" w:type="dxa"/>
            <w:noWrap/>
            <w:vAlign w:val="center"/>
            <w:hideMark/>
          </w:tcPr>
          <w:p w14:paraId="5DF7F9D5" w14:textId="77777777" w:rsidR="00396E04" w:rsidRPr="001D10F9" w:rsidRDefault="00396E04" w:rsidP="001D10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10F9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396E04" w:rsidRPr="001D10F9" w14:paraId="2DE3FAC0" w14:textId="77777777" w:rsidTr="00396E04">
        <w:trPr>
          <w:trHeight w:val="320"/>
          <w:jc w:val="center"/>
        </w:trPr>
        <w:tc>
          <w:tcPr>
            <w:tcW w:w="4820" w:type="dxa"/>
            <w:noWrap/>
            <w:vAlign w:val="center"/>
            <w:hideMark/>
          </w:tcPr>
          <w:p w14:paraId="45FDCFE3" w14:textId="2A90AE91" w:rsidR="00396E04" w:rsidRPr="001D10F9" w:rsidRDefault="00396E04" w:rsidP="001D10F9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1D10F9">
              <w:rPr>
                <w:rFonts w:ascii="Times New Roman" w:hAnsi="Times New Roman" w:cs="Times New Roman"/>
                <w:sz w:val="22"/>
                <w:szCs w:val="22"/>
              </w:rPr>
              <w:t>Morphine</w:t>
            </w:r>
          </w:p>
        </w:tc>
        <w:tc>
          <w:tcPr>
            <w:tcW w:w="1984" w:type="dxa"/>
            <w:noWrap/>
            <w:vAlign w:val="center"/>
            <w:hideMark/>
          </w:tcPr>
          <w:p w14:paraId="351D1F64" w14:textId="77D05E03" w:rsidR="00396E04" w:rsidRPr="001D10F9" w:rsidRDefault="00396E04" w:rsidP="001D10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10F9">
              <w:rPr>
                <w:rFonts w:ascii="Times New Roman" w:hAnsi="Times New Roman" w:cs="Times New Roman"/>
                <w:sz w:val="22"/>
                <w:szCs w:val="22"/>
              </w:rPr>
              <w:t>2.09 (1.90-2.29)</w:t>
            </w:r>
          </w:p>
        </w:tc>
        <w:tc>
          <w:tcPr>
            <w:tcW w:w="1250" w:type="dxa"/>
            <w:noWrap/>
            <w:vAlign w:val="center"/>
            <w:hideMark/>
          </w:tcPr>
          <w:p w14:paraId="6C98683E" w14:textId="77777777" w:rsidR="00396E04" w:rsidRPr="001D10F9" w:rsidRDefault="00396E04" w:rsidP="001D10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10F9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396E04" w:rsidRPr="001D10F9" w14:paraId="5ADA862F" w14:textId="77777777" w:rsidTr="00396E04">
        <w:trPr>
          <w:trHeight w:val="320"/>
          <w:jc w:val="center"/>
        </w:trPr>
        <w:tc>
          <w:tcPr>
            <w:tcW w:w="4820" w:type="dxa"/>
            <w:noWrap/>
            <w:vAlign w:val="center"/>
            <w:hideMark/>
          </w:tcPr>
          <w:p w14:paraId="1E1764B4" w14:textId="0B85B3BD" w:rsidR="00396E04" w:rsidRPr="001D10F9" w:rsidRDefault="00396E04" w:rsidP="001D10F9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1D10F9">
              <w:rPr>
                <w:rFonts w:ascii="Times New Roman" w:hAnsi="Times New Roman" w:cs="Times New Roman"/>
                <w:sz w:val="22"/>
                <w:szCs w:val="22"/>
              </w:rPr>
              <w:t>Vasopressors</w:t>
            </w:r>
          </w:p>
        </w:tc>
        <w:tc>
          <w:tcPr>
            <w:tcW w:w="1984" w:type="dxa"/>
            <w:noWrap/>
            <w:vAlign w:val="center"/>
            <w:hideMark/>
          </w:tcPr>
          <w:p w14:paraId="027F15C7" w14:textId="7F38723C" w:rsidR="00396E04" w:rsidRPr="001D10F9" w:rsidRDefault="00396E04" w:rsidP="001D10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10F9">
              <w:rPr>
                <w:rFonts w:ascii="Times New Roman" w:hAnsi="Times New Roman" w:cs="Times New Roman"/>
                <w:sz w:val="22"/>
                <w:szCs w:val="22"/>
              </w:rPr>
              <w:t>1.75 (1.52-2.01)</w:t>
            </w:r>
          </w:p>
        </w:tc>
        <w:tc>
          <w:tcPr>
            <w:tcW w:w="1250" w:type="dxa"/>
            <w:noWrap/>
            <w:vAlign w:val="center"/>
            <w:hideMark/>
          </w:tcPr>
          <w:p w14:paraId="527B2F83" w14:textId="77777777" w:rsidR="00396E04" w:rsidRPr="001D10F9" w:rsidRDefault="00396E04" w:rsidP="001D10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10F9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396E04" w:rsidRPr="001D10F9" w14:paraId="63229FDE" w14:textId="77777777" w:rsidTr="00396E04">
        <w:trPr>
          <w:trHeight w:val="320"/>
          <w:jc w:val="center"/>
        </w:trPr>
        <w:tc>
          <w:tcPr>
            <w:tcW w:w="4820" w:type="dxa"/>
            <w:noWrap/>
            <w:vAlign w:val="center"/>
            <w:hideMark/>
          </w:tcPr>
          <w:p w14:paraId="0C5AB1DD" w14:textId="5055F7C2" w:rsidR="00396E04" w:rsidRPr="001D10F9" w:rsidRDefault="00396E04" w:rsidP="001D10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D10F9">
              <w:rPr>
                <w:rFonts w:ascii="Times New Roman" w:hAnsi="Times New Roman" w:cs="Times New Roman"/>
                <w:sz w:val="22"/>
                <w:szCs w:val="22"/>
              </w:rPr>
              <w:t>RRT</w:t>
            </w:r>
          </w:p>
        </w:tc>
        <w:tc>
          <w:tcPr>
            <w:tcW w:w="1984" w:type="dxa"/>
            <w:noWrap/>
            <w:vAlign w:val="center"/>
            <w:hideMark/>
          </w:tcPr>
          <w:p w14:paraId="0E661745" w14:textId="4BA7EB5B" w:rsidR="00396E04" w:rsidRPr="001D10F9" w:rsidRDefault="00396E04" w:rsidP="001D10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10F9">
              <w:rPr>
                <w:rFonts w:ascii="Times New Roman" w:hAnsi="Times New Roman" w:cs="Times New Roman"/>
                <w:sz w:val="22"/>
                <w:szCs w:val="22"/>
              </w:rPr>
              <w:t>1.27 (1.07-1.52)</w:t>
            </w:r>
          </w:p>
        </w:tc>
        <w:tc>
          <w:tcPr>
            <w:tcW w:w="1250" w:type="dxa"/>
            <w:noWrap/>
            <w:vAlign w:val="center"/>
            <w:hideMark/>
          </w:tcPr>
          <w:p w14:paraId="1B1DD936" w14:textId="77777777" w:rsidR="00396E04" w:rsidRPr="001D10F9" w:rsidRDefault="00396E04" w:rsidP="001D10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10F9">
              <w:rPr>
                <w:rFonts w:ascii="Times New Roman" w:hAnsi="Times New Roman" w:cs="Times New Roman"/>
                <w:sz w:val="22"/>
                <w:szCs w:val="22"/>
              </w:rPr>
              <w:t>0.006</w:t>
            </w:r>
          </w:p>
        </w:tc>
      </w:tr>
    </w:tbl>
    <w:p w14:paraId="70669171" w14:textId="6BF42C0C" w:rsidR="0064364E" w:rsidRPr="001D10F9" w:rsidRDefault="0064364E" w:rsidP="001D10F9">
      <w:pPr>
        <w:jc w:val="both"/>
        <w:rPr>
          <w:rFonts w:ascii="Times New Roman" w:hAnsi="Times New Roman" w:cs="Times New Roman"/>
        </w:rPr>
      </w:pPr>
      <w:r w:rsidRPr="001D10F9">
        <w:rPr>
          <w:rFonts w:ascii="Times New Roman" w:hAnsi="Times New Roman" w:cs="Times New Roman"/>
        </w:rPr>
        <w:t xml:space="preserve">Abbreviations: </w:t>
      </w:r>
      <w:r w:rsidR="00FD54EE" w:rsidRPr="001D10F9">
        <w:rPr>
          <w:rFonts w:ascii="Times New Roman" w:hAnsi="Times New Roman" w:cs="Times New Roman"/>
        </w:rPr>
        <w:t xml:space="preserve">PSM: propensity score matching; </w:t>
      </w:r>
      <w:r w:rsidRPr="001D10F9">
        <w:rPr>
          <w:rFonts w:ascii="Times New Roman" w:hAnsi="Times New Roman" w:cs="Times New Roman"/>
        </w:rPr>
        <w:t xml:space="preserve">CI: confidence interval; BMI: body mass index; BUN: blood urea nitrogen; </w:t>
      </w:r>
      <w:r w:rsidR="00FD54EE" w:rsidRPr="001D10F9">
        <w:rPr>
          <w:rFonts w:ascii="Times New Roman" w:hAnsi="Times New Roman" w:cs="Times New Roman"/>
        </w:rPr>
        <w:t xml:space="preserve">MAP: mean artery pressure; </w:t>
      </w:r>
      <w:r w:rsidRPr="001D10F9">
        <w:rPr>
          <w:rFonts w:ascii="Times New Roman" w:hAnsi="Times New Roman" w:cs="Times New Roman"/>
        </w:rPr>
        <w:t>SOFA: Sequential Organ Failure Assessment; CCI: Charlson Comorbidities Index; RRT: Renal replacement therapy; ICU: intensive care unit</w:t>
      </w:r>
      <w:r w:rsidR="00FD54EE" w:rsidRPr="001D10F9">
        <w:rPr>
          <w:rFonts w:ascii="Times New Roman" w:hAnsi="Times New Roman" w:cs="Times New Roman"/>
        </w:rPr>
        <w:t>; SICU: surgical intensive care unit</w:t>
      </w:r>
    </w:p>
    <w:p w14:paraId="0848D03F" w14:textId="1340AE04" w:rsidR="00117173" w:rsidRPr="001D10F9" w:rsidRDefault="00117173" w:rsidP="001D10F9">
      <w:pPr>
        <w:rPr>
          <w:rFonts w:ascii="Times New Roman" w:hAnsi="Times New Roman" w:cs="Times New Roman"/>
          <w:sz w:val="22"/>
          <w:szCs w:val="22"/>
        </w:rPr>
      </w:pPr>
      <w:r w:rsidRPr="001D10F9">
        <w:rPr>
          <w:rFonts w:ascii="Times New Roman" w:hAnsi="Times New Roman" w:cs="Times New Roman"/>
          <w:sz w:val="22"/>
          <w:szCs w:val="22"/>
        </w:rPr>
        <w:br w:type="page"/>
      </w:r>
    </w:p>
    <w:p w14:paraId="039CCCE4" w14:textId="6E5BF14D" w:rsidR="0064364E" w:rsidRPr="001D10F9" w:rsidRDefault="0064364E" w:rsidP="001D10F9">
      <w:pPr>
        <w:jc w:val="both"/>
        <w:rPr>
          <w:rFonts w:ascii="Times New Roman" w:hAnsi="Times New Roman" w:cs="Times New Roman"/>
        </w:rPr>
      </w:pPr>
      <w:r w:rsidRPr="001D10F9">
        <w:rPr>
          <w:rFonts w:ascii="Times New Roman" w:hAnsi="Times New Roman" w:cs="Times New Roman"/>
          <w:b/>
          <w:bCs/>
        </w:rPr>
        <w:lastRenderedPageBreak/>
        <w:t>Table S</w:t>
      </w:r>
      <w:r w:rsidR="00566ADB" w:rsidRPr="001D10F9">
        <w:rPr>
          <w:rFonts w:ascii="Times New Roman" w:hAnsi="Times New Roman" w:cs="Times New Roman"/>
          <w:b/>
          <w:bCs/>
        </w:rPr>
        <w:t>3</w:t>
      </w:r>
      <w:r w:rsidRPr="001D10F9">
        <w:rPr>
          <w:rFonts w:ascii="Times New Roman" w:hAnsi="Times New Roman" w:cs="Times New Roman"/>
          <w:b/>
          <w:bCs/>
        </w:rPr>
        <w:t xml:space="preserve">. </w:t>
      </w:r>
      <w:r w:rsidRPr="001D10F9">
        <w:rPr>
          <w:rFonts w:ascii="Times New Roman" w:hAnsi="Times New Roman" w:cs="Times New Roman"/>
        </w:rPr>
        <w:t>Multivariable Cox regression analysis for 28-day mortality of patients with sepsis receiving invasive mechanical ventilation after PSM</w:t>
      </w:r>
      <w:r w:rsidR="00FD54EE" w:rsidRPr="001D10F9">
        <w:rPr>
          <w:rFonts w:ascii="Times New Roman" w:hAnsi="Times New Roman" w:cs="Times New Roman"/>
        </w:rPr>
        <w:t xml:space="preserve"> (n = 2106)</w:t>
      </w:r>
      <w:r w:rsidRPr="001D10F9">
        <w:rPr>
          <w:rFonts w:ascii="Times New Roman" w:hAnsi="Times New Roman" w:cs="Times New Roman"/>
        </w:rPr>
        <w:t xml:space="preserve">. </w:t>
      </w:r>
    </w:p>
    <w:tbl>
      <w:tblPr>
        <w:tblStyle w:val="a4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2"/>
        <w:gridCol w:w="1842"/>
        <w:gridCol w:w="993"/>
      </w:tblGrid>
      <w:tr w:rsidR="00FD54EE" w:rsidRPr="001D10F9" w14:paraId="3E642511" w14:textId="77777777" w:rsidTr="008A2F54">
        <w:trPr>
          <w:trHeight w:val="320"/>
          <w:jc w:val="center"/>
        </w:trPr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BF2EC1" w14:textId="77777777" w:rsidR="00FD54EE" w:rsidRPr="001D10F9" w:rsidRDefault="00FD54EE" w:rsidP="001D10F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D10F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haracteristic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F715AB0" w14:textId="77777777" w:rsidR="00FD54EE" w:rsidRPr="001D10F9" w:rsidRDefault="00FD54EE" w:rsidP="001D10F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D10F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R (95% 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DFC2D57" w14:textId="77777777" w:rsidR="00FD54EE" w:rsidRPr="001D10F9" w:rsidRDefault="00FD54EE" w:rsidP="001D10F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D10F9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 xml:space="preserve">P </w:t>
            </w:r>
            <w:r w:rsidRPr="001D10F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lue</w:t>
            </w:r>
          </w:p>
        </w:tc>
      </w:tr>
      <w:tr w:rsidR="00FD54EE" w:rsidRPr="001D10F9" w14:paraId="72A97630" w14:textId="77777777" w:rsidTr="008A2F54">
        <w:trPr>
          <w:trHeight w:val="320"/>
          <w:jc w:val="center"/>
        </w:trPr>
        <w:tc>
          <w:tcPr>
            <w:tcW w:w="496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2EEDB70" w14:textId="76F3790C" w:rsidR="00FD54EE" w:rsidRPr="001D10F9" w:rsidRDefault="00FD54EE" w:rsidP="001D10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D10F9">
              <w:rPr>
                <w:rFonts w:ascii="Times New Roman" w:hAnsi="Times New Roman" w:cs="Times New Roman"/>
                <w:sz w:val="22"/>
                <w:szCs w:val="22"/>
              </w:rPr>
              <w:t>Age &gt; 65 year</w:t>
            </w:r>
            <w:r w:rsidR="0077610A" w:rsidRPr="001D10F9"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0651E7F" w14:textId="2ADD6BBC" w:rsidR="00FD54EE" w:rsidRPr="001D10F9" w:rsidRDefault="00FD54EE" w:rsidP="001D10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10F9">
              <w:rPr>
                <w:rFonts w:ascii="Times New Roman" w:hAnsi="Times New Roman" w:cs="Times New Roman"/>
                <w:sz w:val="22"/>
                <w:szCs w:val="22"/>
              </w:rPr>
              <w:t>1.29 (1.03-1.61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76617BE" w14:textId="77777777" w:rsidR="00FD54EE" w:rsidRPr="001D10F9" w:rsidRDefault="00FD54EE" w:rsidP="001D10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10F9">
              <w:rPr>
                <w:rFonts w:ascii="Times New Roman" w:hAnsi="Times New Roman" w:cs="Times New Roman"/>
                <w:sz w:val="22"/>
                <w:szCs w:val="22"/>
              </w:rPr>
              <w:t>0.025</w:t>
            </w:r>
          </w:p>
        </w:tc>
      </w:tr>
      <w:tr w:rsidR="00FD54EE" w:rsidRPr="001D10F9" w14:paraId="78E0B76F" w14:textId="77777777" w:rsidTr="008A2F54">
        <w:trPr>
          <w:trHeight w:val="320"/>
          <w:jc w:val="center"/>
        </w:trPr>
        <w:tc>
          <w:tcPr>
            <w:tcW w:w="4962" w:type="dxa"/>
            <w:noWrap/>
            <w:vAlign w:val="center"/>
            <w:hideMark/>
          </w:tcPr>
          <w:p w14:paraId="6A28090B" w14:textId="64154823" w:rsidR="00FD54EE" w:rsidRPr="001D10F9" w:rsidRDefault="00AF0F73" w:rsidP="001D10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D10F9">
              <w:rPr>
                <w:rFonts w:ascii="Times New Roman" w:hAnsi="Times New Roman" w:cs="Times New Roman"/>
                <w:sz w:val="22"/>
                <w:szCs w:val="22"/>
              </w:rPr>
              <w:t>Sex</w:t>
            </w:r>
            <w:r w:rsidR="00FD54EE" w:rsidRPr="001D10F9">
              <w:rPr>
                <w:rFonts w:ascii="Times New Roman" w:hAnsi="Times New Roman" w:cs="Times New Roman"/>
                <w:sz w:val="22"/>
                <w:szCs w:val="22"/>
              </w:rPr>
              <w:t xml:space="preserve"> (male vs female)</w:t>
            </w:r>
          </w:p>
        </w:tc>
        <w:tc>
          <w:tcPr>
            <w:tcW w:w="1842" w:type="dxa"/>
            <w:noWrap/>
            <w:vAlign w:val="center"/>
            <w:hideMark/>
          </w:tcPr>
          <w:p w14:paraId="1CEFE3B5" w14:textId="587CB182" w:rsidR="00FD54EE" w:rsidRPr="001D10F9" w:rsidRDefault="00FD54EE" w:rsidP="001D10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10F9">
              <w:rPr>
                <w:rFonts w:ascii="Times New Roman" w:hAnsi="Times New Roman" w:cs="Times New Roman"/>
                <w:sz w:val="22"/>
                <w:szCs w:val="22"/>
              </w:rPr>
              <w:t>0.82 (0.68-0.98)</w:t>
            </w:r>
          </w:p>
        </w:tc>
        <w:tc>
          <w:tcPr>
            <w:tcW w:w="993" w:type="dxa"/>
            <w:noWrap/>
            <w:vAlign w:val="center"/>
            <w:hideMark/>
          </w:tcPr>
          <w:p w14:paraId="4BD65752" w14:textId="77777777" w:rsidR="00FD54EE" w:rsidRPr="001D10F9" w:rsidRDefault="00FD54EE" w:rsidP="001D10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10F9">
              <w:rPr>
                <w:rFonts w:ascii="Times New Roman" w:hAnsi="Times New Roman" w:cs="Times New Roman"/>
                <w:sz w:val="22"/>
                <w:szCs w:val="22"/>
              </w:rPr>
              <w:t>0.027</w:t>
            </w:r>
          </w:p>
        </w:tc>
      </w:tr>
      <w:tr w:rsidR="00FD54EE" w:rsidRPr="001D10F9" w14:paraId="4FC715E1" w14:textId="77777777" w:rsidTr="008A2F54">
        <w:trPr>
          <w:trHeight w:val="320"/>
          <w:jc w:val="center"/>
        </w:trPr>
        <w:tc>
          <w:tcPr>
            <w:tcW w:w="4962" w:type="dxa"/>
            <w:noWrap/>
            <w:vAlign w:val="center"/>
            <w:hideMark/>
          </w:tcPr>
          <w:p w14:paraId="5FEA0493" w14:textId="77777777" w:rsidR="00FD54EE" w:rsidRPr="001D10F9" w:rsidRDefault="00FD54EE" w:rsidP="001D10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D10F9">
              <w:rPr>
                <w:rFonts w:ascii="Times New Roman" w:hAnsi="Times New Roman" w:cs="Times New Roman"/>
                <w:sz w:val="22"/>
                <w:szCs w:val="22"/>
              </w:rPr>
              <w:t>BMI</w:t>
            </w:r>
          </w:p>
        </w:tc>
        <w:tc>
          <w:tcPr>
            <w:tcW w:w="1842" w:type="dxa"/>
            <w:noWrap/>
            <w:vAlign w:val="center"/>
            <w:hideMark/>
          </w:tcPr>
          <w:p w14:paraId="2FBE60EE" w14:textId="776A5BD7" w:rsidR="00FD54EE" w:rsidRPr="001D10F9" w:rsidRDefault="00FD54EE" w:rsidP="001D10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10F9">
              <w:rPr>
                <w:rFonts w:ascii="Times New Roman" w:hAnsi="Times New Roman" w:cs="Times New Roman"/>
                <w:sz w:val="22"/>
                <w:szCs w:val="22"/>
              </w:rPr>
              <w:t>0.98 (0.97-1.00)</w:t>
            </w:r>
          </w:p>
        </w:tc>
        <w:tc>
          <w:tcPr>
            <w:tcW w:w="993" w:type="dxa"/>
            <w:noWrap/>
            <w:vAlign w:val="center"/>
            <w:hideMark/>
          </w:tcPr>
          <w:p w14:paraId="24183572" w14:textId="77777777" w:rsidR="00FD54EE" w:rsidRPr="001D10F9" w:rsidRDefault="00FD54EE" w:rsidP="001D10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10F9">
              <w:rPr>
                <w:rFonts w:ascii="Times New Roman" w:hAnsi="Times New Roman" w:cs="Times New Roman"/>
                <w:sz w:val="22"/>
                <w:szCs w:val="22"/>
              </w:rPr>
              <w:t>0.010</w:t>
            </w:r>
          </w:p>
        </w:tc>
      </w:tr>
      <w:tr w:rsidR="00FD54EE" w:rsidRPr="001D10F9" w14:paraId="6EB85839" w14:textId="77777777" w:rsidTr="008A2F54">
        <w:trPr>
          <w:trHeight w:val="320"/>
          <w:jc w:val="center"/>
        </w:trPr>
        <w:tc>
          <w:tcPr>
            <w:tcW w:w="4962" w:type="dxa"/>
            <w:noWrap/>
            <w:vAlign w:val="center"/>
            <w:hideMark/>
          </w:tcPr>
          <w:p w14:paraId="239F2CCF" w14:textId="77777777" w:rsidR="00FD54EE" w:rsidRPr="001D10F9" w:rsidRDefault="00FD54EE" w:rsidP="001D10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D10F9">
              <w:rPr>
                <w:rFonts w:ascii="Times New Roman" w:hAnsi="Times New Roman" w:cs="Times New Roman"/>
                <w:sz w:val="22"/>
                <w:szCs w:val="22"/>
              </w:rPr>
              <w:t>Admission type (Elective vs Non-elective)</w:t>
            </w:r>
          </w:p>
        </w:tc>
        <w:tc>
          <w:tcPr>
            <w:tcW w:w="1842" w:type="dxa"/>
            <w:noWrap/>
            <w:vAlign w:val="center"/>
            <w:hideMark/>
          </w:tcPr>
          <w:p w14:paraId="2C86D366" w14:textId="79ECF28A" w:rsidR="00FD54EE" w:rsidRPr="001D10F9" w:rsidRDefault="00FD54EE" w:rsidP="001D10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10F9">
              <w:rPr>
                <w:rFonts w:ascii="Times New Roman" w:hAnsi="Times New Roman" w:cs="Times New Roman"/>
                <w:sz w:val="22"/>
                <w:szCs w:val="22"/>
              </w:rPr>
              <w:t>0.38 (0.16-0.93)</w:t>
            </w:r>
          </w:p>
        </w:tc>
        <w:tc>
          <w:tcPr>
            <w:tcW w:w="993" w:type="dxa"/>
            <w:noWrap/>
            <w:vAlign w:val="center"/>
            <w:hideMark/>
          </w:tcPr>
          <w:p w14:paraId="40C55E1D" w14:textId="77777777" w:rsidR="00FD54EE" w:rsidRPr="001D10F9" w:rsidRDefault="00FD54EE" w:rsidP="001D10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10F9">
              <w:rPr>
                <w:rFonts w:ascii="Times New Roman" w:hAnsi="Times New Roman" w:cs="Times New Roman"/>
                <w:sz w:val="22"/>
                <w:szCs w:val="22"/>
              </w:rPr>
              <w:t>0.035</w:t>
            </w:r>
          </w:p>
        </w:tc>
      </w:tr>
      <w:tr w:rsidR="00FD54EE" w:rsidRPr="001D10F9" w14:paraId="37582950" w14:textId="77777777" w:rsidTr="008A2F54">
        <w:trPr>
          <w:trHeight w:val="320"/>
          <w:jc w:val="center"/>
        </w:trPr>
        <w:tc>
          <w:tcPr>
            <w:tcW w:w="4962" w:type="dxa"/>
            <w:noWrap/>
            <w:vAlign w:val="center"/>
            <w:hideMark/>
          </w:tcPr>
          <w:p w14:paraId="311D6CCF" w14:textId="77777777" w:rsidR="00FD54EE" w:rsidRPr="001D10F9" w:rsidRDefault="00FD54EE" w:rsidP="001D10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D10F9">
              <w:rPr>
                <w:rFonts w:ascii="Times New Roman" w:hAnsi="Times New Roman" w:cs="Times New Roman"/>
                <w:sz w:val="22"/>
                <w:szCs w:val="22"/>
              </w:rPr>
              <w:t>Type of ICU on admission (SICU vs Non-SICU)</w:t>
            </w:r>
          </w:p>
        </w:tc>
        <w:tc>
          <w:tcPr>
            <w:tcW w:w="1842" w:type="dxa"/>
            <w:noWrap/>
            <w:vAlign w:val="center"/>
            <w:hideMark/>
          </w:tcPr>
          <w:p w14:paraId="50E3FC77" w14:textId="66FCB97D" w:rsidR="00FD54EE" w:rsidRPr="001D10F9" w:rsidRDefault="00FD54EE" w:rsidP="001D10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10F9">
              <w:rPr>
                <w:rFonts w:ascii="Times New Roman" w:hAnsi="Times New Roman" w:cs="Times New Roman"/>
                <w:sz w:val="22"/>
                <w:szCs w:val="22"/>
              </w:rPr>
              <w:t>0.95 (0.78-1.17)</w:t>
            </w:r>
          </w:p>
        </w:tc>
        <w:tc>
          <w:tcPr>
            <w:tcW w:w="993" w:type="dxa"/>
            <w:noWrap/>
            <w:vAlign w:val="center"/>
            <w:hideMark/>
          </w:tcPr>
          <w:p w14:paraId="1F5FC012" w14:textId="77777777" w:rsidR="00FD54EE" w:rsidRPr="001D10F9" w:rsidRDefault="00FD54EE" w:rsidP="001D10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10F9">
              <w:rPr>
                <w:rFonts w:ascii="Times New Roman" w:hAnsi="Times New Roman" w:cs="Times New Roman"/>
                <w:sz w:val="22"/>
                <w:szCs w:val="22"/>
              </w:rPr>
              <w:t>0.653</w:t>
            </w:r>
          </w:p>
        </w:tc>
      </w:tr>
      <w:tr w:rsidR="00FD54EE" w:rsidRPr="001D10F9" w14:paraId="49F7056F" w14:textId="77777777" w:rsidTr="008A2F54">
        <w:trPr>
          <w:trHeight w:val="320"/>
          <w:jc w:val="center"/>
        </w:trPr>
        <w:tc>
          <w:tcPr>
            <w:tcW w:w="4962" w:type="dxa"/>
            <w:noWrap/>
            <w:vAlign w:val="center"/>
            <w:hideMark/>
          </w:tcPr>
          <w:p w14:paraId="4C35B36F" w14:textId="77777777" w:rsidR="00FD54EE" w:rsidRPr="001D10F9" w:rsidRDefault="00FD54EE" w:rsidP="001D10F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D10F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-morbidities</w:t>
            </w:r>
          </w:p>
        </w:tc>
        <w:tc>
          <w:tcPr>
            <w:tcW w:w="1842" w:type="dxa"/>
            <w:noWrap/>
            <w:vAlign w:val="center"/>
            <w:hideMark/>
          </w:tcPr>
          <w:p w14:paraId="43318D34" w14:textId="0FDE319A" w:rsidR="00FD54EE" w:rsidRPr="001D10F9" w:rsidRDefault="00FD54EE" w:rsidP="001D10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222D9698" w14:textId="761621E9" w:rsidR="00FD54EE" w:rsidRPr="001D10F9" w:rsidRDefault="00FD54EE" w:rsidP="001D10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D54EE" w:rsidRPr="001D10F9" w14:paraId="33D05FAB" w14:textId="77777777" w:rsidTr="008A2F54">
        <w:trPr>
          <w:trHeight w:val="320"/>
          <w:jc w:val="center"/>
        </w:trPr>
        <w:tc>
          <w:tcPr>
            <w:tcW w:w="4962" w:type="dxa"/>
            <w:noWrap/>
            <w:vAlign w:val="center"/>
            <w:hideMark/>
          </w:tcPr>
          <w:p w14:paraId="2498405A" w14:textId="4A1FDA0F" w:rsidR="00FD54EE" w:rsidRPr="001D10F9" w:rsidRDefault="00FD54EE" w:rsidP="001D10F9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1D10F9">
              <w:rPr>
                <w:rFonts w:ascii="Times New Roman" w:hAnsi="Times New Roman" w:cs="Times New Roman"/>
                <w:sz w:val="22"/>
                <w:szCs w:val="22"/>
              </w:rPr>
              <w:t>Congestive heart failure</w:t>
            </w:r>
          </w:p>
        </w:tc>
        <w:tc>
          <w:tcPr>
            <w:tcW w:w="1842" w:type="dxa"/>
            <w:noWrap/>
            <w:vAlign w:val="center"/>
            <w:hideMark/>
          </w:tcPr>
          <w:p w14:paraId="7FE98C0A" w14:textId="655C91C5" w:rsidR="00FD54EE" w:rsidRPr="001D10F9" w:rsidRDefault="00FD54EE" w:rsidP="001D10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10F9">
              <w:rPr>
                <w:rFonts w:ascii="Times New Roman" w:hAnsi="Times New Roman" w:cs="Times New Roman"/>
                <w:sz w:val="22"/>
                <w:szCs w:val="22"/>
              </w:rPr>
              <w:t>1.00 (0.81-1.24)</w:t>
            </w:r>
          </w:p>
        </w:tc>
        <w:tc>
          <w:tcPr>
            <w:tcW w:w="993" w:type="dxa"/>
            <w:noWrap/>
            <w:vAlign w:val="center"/>
            <w:hideMark/>
          </w:tcPr>
          <w:p w14:paraId="048D17A2" w14:textId="77777777" w:rsidR="00FD54EE" w:rsidRPr="001D10F9" w:rsidRDefault="00FD54EE" w:rsidP="001D10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10F9">
              <w:rPr>
                <w:rFonts w:ascii="Times New Roman" w:hAnsi="Times New Roman" w:cs="Times New Roman"/>
                <w:sz w:val="22"/>
                <w:szCs w:val="22"/>
              </w:rPr>
              <w:t>0.994</w:t>
            </w:r>
          </w:p>
        </w:tc>
      </w:tr>
      <w:tr w:rsidR="00FD54EE" w:rsidRPr="001D10F9" w14:paraId="1E5332C4" w14:textId="77777777" w:rsidTr="008A2F54">
        <w:trPr>
          <w:trHeight w:val="320"/>
          <w:jc w:val="center"/>
        </w:trPr>
        <w:tc>
          <w:tcPr>
            <w:tcW w:w="4962" w:type="dxa"/>
            <w:noWrap/>
            <w:vAlign w:val="center"/>
            <w:hideMark/>
          </w:tcPr>
          <w:p w14:paraId="5BF2F757" w14:textId="79FA6A2A" w:rsidR="00FD54EE" w:rsidRPr="001D10F9" w:rsidRDefault="00FD54EE" w:rsidP="001D10F9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1D10F9">
              <w:rPr>
                <w:rFonts w:ascii="Times New Roman" w:hAnsi="Times New Roman" w:cs="Times New Roman"/>
                <w:sz w:val="22"/>
                <w:szCs w:val="22"/>
              </w:rPr>
              <w:t>Cerebrovascular disease</w:t>
            </w:r>
          </w:p>
        </w:tc>
        <w:tc>
          <w:tcPr>
            <w:tcW w:w="1842" w:type="dxa"/>
            <w:noWrap/>
            <w:vAlign w:val="center"/>
            <w:hideMark/>
          </w:tcPr>
          <w:p w14:paraId="1307A4BE" w14:textId="6497EFD2" w:rsidR="00FD54EE" w:rsidRPr="001D10F9" w:rsidRDefault="00FD54EE" w:rsidP="001D10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10F9">
              <w:rPr>
                <w:rFonts w:ascii="Times New Roman" w:hAnsi="Times New Roman" w:cs="Times New Roman"/>
                <w:sz w:val="22"/>
                <w:szCs w:val="22"/>
              </w:rPr>
              <w:t>1.37 (1.07-1.75)</w:t>
            </w:r>
          </w:p>
        </w:tc>
        <w:tc>
          <w:tcPr>
            <w:tcW w:w="993" w:type="dxa"/>
            <w:noWrap/>
            <w:vAlign w:val="center"/>
            <w:hideMark/>
          </w:tcPr>
          <w:p w14:paraId="2E1CB4DC" w14:textId="77777777" w:rsidR="00FD54EE" w:rsidRPr="001D10F9" w:rsidRDefault="00FD54EE" w:rsidP="001D10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10F9">
              <w:rPr>
                <w:rFonts w:ascii="Times New Roman" w:hAnsi="Times New Roman" w:cs="Times New Roman"/>
                <w:sz w:val="22"/>
                <w:szCs w:val="22"/>
              </w:rPr>
              <w:t>0.013</w:t>
            </w:r>
          </w:p>
        </w:tc>
      </w:tr>
      <w:tr w:rsidR="00FD54EE" w:rsidRPr="001D10F9" w14:paraId="57FF0250" w14:textId="77777777" w:rsidTr="008A2F54">
        <w:trPr>
          <w:trHeight w:val="320"/>
          <w:jc w:val="center"/>
        </w:trPr>
        <w:tc>
          <w:tcPr>
            <w:tcW w:w="4962" w:type="dxa"/>
            <w:noWrap/>
            <w:vAlign w:val="center"/>
            <w:hideMark/>
          </w:tcPr>
          <w:p w14:paraId="78CF50AE" w14:textId="37C4BFEA" w:rsidR="00FD54EE" w:rsidRPr="001D10F9" w:rsidRDefault="00FD54EE" w:rsidP="001D10F9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1D10F9">
              <w:rPr>
                <w:rFonts w:ascii="Times New Roman" w:hAnsi="Times New Roman" w:cs="Times New Roman"/>
                <w:sz w:val="22"/>
                <w:szCs w:val="22"/>
              </w:rPr>
              <w:t>Chronic pulmonary disease</w:t>
            </w:r>
          </w:p>
        </w:tc>
        <w:tc>
          <w:tcPr>
            <w:tcW w:w="1842" w:type="dxa"/>
            <w:noWrap/>
            <w:vAlign w:val="center"/>
            <w:hideMark/>
          </w:tcPr>
          <w:p w14:paraId="44572E5A" w14:textId="76154022" w:rsidR="00FD54EE" w:rsidRPr="001D10F9" w:rsidRDefault="00FD54EE" w:rsidP="001D10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10F9">
              <w:rPr>
                <w:rFonts w:ascii="Times New Roman" w:hAnsi="Times New Roman" w:cs="Times New Roman"/>
                <w:sz w:val="22"/>
                <w:szCs w:val="22"/>
              </w:rPr>
              <w:t>0.98 (0.80-1.21)</w:t>
            </w:r>
          </w:p>
        </w:tc>
        <w:tc>
          <w:tcPr>
            <w:tcW w:w="993" w:type="dxa"/>
            <w:noWrap/>
            <w:vAlign w:val="center"/>
            <w:hideMark/>
          </w:tcPr>
          <w:p w14:paraId="37B5E42A" w14:textId="77777777" w:rsidR="00FD54EE" w:rsidRPr="001D10F9" w:rsidRDefault="00FD54EE" w:rsidP="001D10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10F9">
              <w:rPr>
                <w:rFonts w:ascii="Times New Roman" w:hAnsi="Times New Roman" w:cs="Times New Roman"/>
                <w:sz w:val="22"/>
                <w:szCs w:val="22"/>
              </w:rPr>
              <w:t>0.878</w:t>
            </w:r>
          </w:p>
        </w:tc>
      </w:tr>
      <w:tr w:rsidR="00FD54EE" w:rsidRPr="001D10F9" w14:paraId="55596893" w14:textId="77777777" w:rsidTr="008A2F54">
        <w:trPr>
          <w:trHeight w:val="320"/>
          <w:jc w:val="center"/>
        </w:trPr>
        <w:tc>
          <w:tcPr>
            <w:tcW w:w="4962" w:type="dxa"/>
            <w:noWrap/>
            <w:vAlign w:val="center"/>
            <w:hideMark/>
          </w:tcPr>
          <w:p w14:paraId="6D0895D8" w14:textId="6CA5D09F" w:rsidR="00FD54EE" w:rsidRPr="001D10F9" w:rsidRDefault="00FD54EE" w:rsidP="001D10F9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1D10F9">
              <w:rPr>
                <w:rFonts w:ascii="Times New Roman" w:hAnsi="Times New Roman" w:cs="Times New Roman"/>
                <w:sz w:val="22"/>
                <w:szCs w:val="22"/>
              </w:rPr>
              <w:t>Liver disease</w:t>
            </w:r>
          </w:p>
        </w:tc>
        <w:tc>
          <w:tcPr>
            <w:tcW w:w="1842" w:type="dxa"/>
            <w:noWrap/>
            <w:vAlign w:val="center"/>
            <w:hideMark/>
          </w:tcPr>
          <w:p w14:paraId="7D69770D" w14:textId="4D6083EE" w:rsidR="00FD54EE" w:rsidRPr="001D10F9" w:rsidRDefault="00FD54EE" w:rsidP="001D10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10F9">
              <w:rPr>
                <w:rFonts w:ascii="Times New Roman" w:hAnsi="Times New Roman" w:cs="Times New Roman"/>
                <w:sz w:val="22"/>
                <w:szCs w:val="22"/>
              </w:rPr>
              <w:t>1.30 (1.00-1.68)</w:t>
            </w:r>
          </w:p>
        </w:tc>
        <w:tc>
          <w:tcPr>
            <w:tcW w:w="993" w:type="dxa"/>
            <w:noWrap/>
            <w:vAlign w:val="center"/>
            <w:hideMark/>
          </w:tcPr>
          <w:p w14:paraId="0479F284" w14:textId="77777777" w:rsidR="00FD54EE" w:rsidRPr="001D10F9" w:rsidRDefault="00FD54EE" w:rsidP="001D10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10F9">
              <w:rPr>
                <w:rFonts w:ascii="Times New Roman" w:hAnsi="Times New Roman" w:cs="Times New Roman"/>
                <w:sz w:val="22"/>
                <w:szCs w:val="22"/>
              </w:rPr>
              <w:t>0.047</w:t>
            </w:r>
          </w:p>
        </w:tc>
      </w:tr>
      <w:tr w:rsidR="00FD54EE" w:rsidRPr="001D10F9" w14:paraId="2F84D67A" w14:textId="77777777" w:rsidTr="008A2F54">
        <w:trPr>
          <w:trHeight w:val="320"/>
          <w:jc w:val="center"/>
        </w:trPr>
        <w:tc>
          <w:tcPr>
            <w:tcW w:w="4962" w:type="dxa"/>
            <w:noWrap/>
            <w:vAlign w:val="center"/>
            <w:hideMark/>
          </w:tcPr>
          <w:p w14:paraId="620DB933" w14:textId="41B3D0FA" w:rsidR="00FD54EE" w:rsidRPr="001D10F9" w:rsidRDefault="00FD54EE" w:rsidP="001D10F9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1D10F9">
              <w:rPr>
                <w:rFonts w:ascii="Times New Roman" w:hAnsi="Times New Roman" w:cs="Times New Roman"/>
                <w:sz w:val="22"/>
                <w:szCs w:val="22"/>
              </w:rPr>
              <w:t>Diabetes</w:t>
            </w:r>
          </w:p>
        </w:tc>
        <w:tc>
          <w:tcPr>
            <w:tcW w:w="1842" w:type="dxa"/>
            <w:noWrap/>
            <w:vAlign w:val="center"/>
            <w:hideMark/>
          </w:tcPr>
          <w:p w14:paraId="4386C5A6" w14:textId="295ED9D3" w:rsidR="00FD54EE" w:rsidRPr="001D10F9" w:rsidRDefault="00FD54EE" w:rsidP="001D10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10F9">
              <w:rPr>
                <w:rFonts w:ascii="Times New Roman" w:hAnsi="Times New Roman" w:cs="Times New Roman"/>
                <w:sz w:val="22"/>
                <w:szCs w:val="22"/>
              </w:rPr>
              <w:t>0.77 (0.6100.96)</w:t>
            </w:r>
          </w:p>
        </w:tc>
        <w:tc>
          <w:tcPr>
            <w:tcW w:w="993" w:type="dxa"/>
            <w:noWrap/>
            <w:vAlign w:val="center"/>
            <w:hideMark/>
          </w:tcPr>
          <w:p w14:paraId="47269DE9" w14:textId="77777777" w:rsidR="00FD54EE" w:rsidRPr="001D10F9" w:rsidRDefault="00FD54EE" w:rsidP="001D10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10F9">
              <w:rPr>
                <w:rFonts w:ascii="Times New Roman" w:hAnsi="Times New Roman" w:cs="Times New Roman"/>
                <w:sz w:val="22"/>
                <w:szCs w:val="22"/>
              </w:rPr>
              <w:t>0.023</w:t>
            </w:r>
          </w:p>
        </w:tc>
      </w:tr>
      <w:tr w:rsidR="00FD54EE" w:rsidRPr="001D10F9" w14:paraId="79E5EBE4" w14:textId="77777777" w:rsidTr="008A2F54">
        <w:trPr>
          <w:trHeight w:val="320"/>
          <w:jc w:val="center"/>
        </w:trPr>
        <w:tc>
          <w:tcPr>
            <w:tcW w:w="4962" w:type="dxa"/>
            <w:noWrap/>
            <w:vAlign w:val="center"/>
            <w:hideMark/>
          </w:tcPr>
          <w:p w14:paraId="1624D034" w14:textId="5562B600" w:rsidR="00FD54EE" w:rsidRPr="001D10F9" w:rsidRDefault="00FD54EE" w:rsidP="001D10F9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1D10F9">
              <w:rPr>
                <w:rFonts w:ascii="Times New Roman" w:hAnsi="Times New Roman" w:cs="Times New Roman"/>
                <w:sz w:val="22"/>
                <w:szCs w:val="22"/>
              </w:rPr>
              <w:t>Chronic renal disease</w:t>
            </w:r>
          </w:p>
        </w:tc>
        <w:tc>
          <w:tcPr>
            <w:tcW w:w="1842" w:type="dxa"/>
            <w:noWrap/>
            <w:vAlign w:val="center"/>
            <w:hideMark/>
          </w:tcPr>
          <w:p w14:paraId="1D54121D" w14:textId="011F5BA1" w:rsidR="00FD54EE" w:rsidRPr="001D10F9" w:rsidRDefault="00FD54EE" w:rsidP="001D10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10F9">
              <w:rPr>
                <w:rFonts w:ascii="Times New Roman" w:hAnsi="Times New Roman" w:cs="Times New Roman"/>
                <w:sz w:val="22"/>
                <w:szCs w:val="22"/>
              </w:rPr>
              <w:t>0.86 (0.64-1.16)</w:t>
            </w:r>
          </w:p>
        </w:tc>
        <w:tc>
          <w:tcPr>
            <w:tcW w:w="993" w:type="dxa"/>
            <w:noWrap/>
            <w:vAlign w:val="center"/>
            <w:hideMark/>
          </w:tcPr>
          <w:p w14:paraId="786C9D92" w14:textId="77777777" w:rsidR="00FD54EE" w:rsidRPr="001D10F9" w:rsidRDefault="00FD54EE" w:rsidP="001D10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10F9">
              <w:rPr>
                <w:rFonts w:ascii="Times New Roman" w:hAnsi="Times New Roman" w:cs="Times New Roman"/>
                <w:sz w:val="22"/>
                <w:szCs w:val="22"/>
              </w:rPr>
              <w:t>0.328</w:t>
            </w:r>
          </w:p>
        </w:tc>
      </w:tr>
      <w:tr w:rsidR="00FD54EE" w:rsidRPr="001D10F9" w14:paraId="68DADF58" w14:textId="77777777" w:rsidTr="008A2F54">
        <w:trPr>
          <w:trHeight w:val="320"/>
          <w:jc w:val="center"/>
        </w:trPr>
        <w:tc>
          <w:tcPr>
            <w:tcW w:w="4962" w:type="dxa"/>
            <w:noWrap/>
            <w:vAlign w:val="center"/>
            <w:hideMark/>
          </w:tcPr>
          <w:p w14:paraId="0497725B" w14:textId="2D6A327D" w:rsidR="00FD54EE" w:rsidRPr="001D10F9" w:rsidRDefault="00FD54EE" w:rsidP="001D10F9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1D10F9">
              <w:rPr>
                <w:rFonts w:ascii="Times New Roman" w:hAnsi="Times New Roman" w:cs="Times New Roman"/>
                <w:sz w:val="22"/>
                <w:szCs w:val="22"/>
              </w:rPr>
              <w:t>Tumor</w:t>
            </w:r>
          </w:p>
        </w:tc>
        <w:tc>
          <w:tcPr>
            <w:tcW w:w="1842" w:type="dxa"/>
            <w:noWrap/>
            <w:vAlign w:val="center"/>
            <w:hideMark/>
          </w:tcPr>
          <w:p w14:paraId="410ACF85" w14:textId="4719A611" w:rsidR="00FD54EE" w:rsidRPr="001D10F9" w:rsidRDefault="00FD54EE" w:rsidP="001D10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10F9">
              <w:rPr>
                <w:rFonts w:ascii="Times New Roman" w:hAnsi="Times New Roman" w:cs="Times New Roman"/>
                <w:sz w:val="22"/>
                <w:szCs w:val="22"/>
              </w:rPr>
              <w:t>1.32 (0.97-1.79)</w:t>
            </w:r>
          </w:p>
        </w:tc>
        <w:tc>
          <w:tcPr>
            <w:tcW w:w="993" w:type="dxa"/>
            <w:noWrap/>
            <w:vAlign w:val="center"/>
            <w:hideMark/>
          </w:tcPr>
          <w:p w14:paraId="3257AED5" w14:textId="77777777" w:rsidR="00FD54EE" w:rsidRPr="001D10F9" w:rsidRDefault="00FD54EE" w:rsidP="001D10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10F9">
              <w:rPr>
                <w:rFonts w:ascii="Times New Roman" w:hAnsi="Times New Roman" w:cs="Times New Roman"/>
                <w:sz w:val="22"/>
                <w:szCs w:val="22"/>
              </w:rPr>
              <w:t>0.080</w:t>
            </w:r>
          </w:p>
        </w:tc>
      </w:tr>
      <w:tr w:rsidR="00FD54EE" w:rsidRPr="001D10F9" w14:paraId="1F43D769" w14:textId="77777777" w:rsidTr="008A2F54">
        <w:trPr>
          <w:trHeight w:val="320"/>
          <w:jc w:val="center"/>
        </w:trPr>
        <w:tc>
          <w:tcPr>
            <w:tcW w:w="4962" w:type="dxa"/>
            <w:noWrap/>
            <w:vAlign w:val="center"/>
            <w:hideMark/>
          </w:tcPr>
          <w:p w14:paraId="2FB71520" w14:textId="77777777" w:rsidR="00FD54EE" w:rsidRPr="001D10F9" w:rsidRDefault="00FD54EE" w:rsidP="001D10F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D10F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aboratory tests</w:t>
            </w:r>
          </w:p>
        </w:tc>
        <w:tc>
          <w:tcPr>
            <w:tcW w:w="1842" w:type="dxa"/>
            <w:noWrap/>
            <w:vAlign w:val="center"/>
            <w:hideMark/>
          </w:tcPr>
          <w:p w14:paraId="1DB24485" w14:textId="2425797A" w:rsidR="00FD54EE" w:rsidRPr="001D10F9" w:rsidRDefault="00FD54EE" w:rsidP="001D10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040A6EA8" w14:textId="612C4004" w:rsidR="00FD54EE" w:rsidRPr="001D10F9" w:rsidRDefault="00FD54EE" w:rsidP="001D10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D54EE" w:rsidRPr="001D10F9" w14:paraId="26427CAB" w14:textId="77777777" w:rsidTr="008A2F54">
        <w:trPr>
          <w:trHeight w:val="320"/>
          <w:jc w:val="center"/>
        </w:trPr>
        <w:tc>
          <w:tcPr>
            <w:tcW w:w="4962" w:type="dxa"/>
            <w:noWrap/>
            <w:vAlign w:val="center"/>
            <w:hideMark/>
          </w:tcPr>
          <w:p w14:paraId="08AB895A" w14:textId="120351BF" w:rsidR="00FD54EE" w:rsidRPr="001D10F9" w:rsidRDefault="00FD54EE" w:rsidP="001D10F9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1D10F9">
              <w:rPr>
                <w:rFonts w:ascii="Times New Roman" w:hAnsi="Times New Roman" w:cs="Times New Roman"/>
                <w:sz w:val="22"/>
                <w:szCs w:val="22"/>
              </w:rPr>
              <w:t>BUN</w:t>
            </w:r>
          </w:p>
        </w:tc>
        <w:tc>
          <w:tcPr>
            <w:tcW w:w="1842" w:type="dxa"/>
            <w:noWrap/>
            <w:vAlign w:val="center"/>
            <w:hideMark/>
          </w:tcPr>
          <w:p w14:paraId="37C0E9A2" w14:textId="5DF1E56C" w:rsidR="00FD54EE" w:rsidRPr="001D10F9" w:rsidRDefault="00FD54EE" w:rsidP="001D10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10F9">
              <w:rPr>
                <w:rFonts w:ascii="Times New Roman" w:hAnsi="Times New Roman" w:cs="Times New Roman"/>
                <w:sz w:val="22"/>
                <w:szCs w:val="22"/>
              </w:rPr>
              <w:t>1.00 (1.00-1.01)</w:t>
            </w:r>
          </w:p>
        </w:tc>
        <w:tc>
          <w:tcPr>
            <w:tcW w:w="993" w:type="dxa"/>
            <w:noWrap/>
            <w:vAlign w:val="center"/>
            <w:hideMark/>
          </w:tcPr>
          <w:p w14:paraId="53D8264F" w14:textId="77777777" w:rsidR="00FD54EE" w:rsidRPr="001D10F9" w:rsidRDefault="00FD54EE" w:rsidP="001D10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10F9">
              <w:rPr>
                <w:rFonts w:ascii="Times New Roman" w:hAnsi="Times New Roman" w:cs="Times New Roman"/>
                <w:sz w:val="22"/>
                <w:szCs w:val="22"/>
              </w:rPr>
              <w:t>0.377</w:t>
            </w:r>
          </w:p>
        </w:tc>
      </w:tr>
      <w:tr w:rsidR="00FD54EE" w:rsidRPr="001D10F9" w14:paraId="726EFC23" w14:textId="77777777" w:rsidTr="008A2F54">
        <w:trPr>
          <w:trHeight w:val="320"/>
          <w:jc w:val="center"/>
        </w:trPr>
        <w:tc>
          <w:tcPr>
            <w:tcW w:w="4962" w:type="dxa"/>
            <w:noWrap/>
            <w:vAlign w:val="center"/>
            <w:hideMark/>
          </w:tcPr>
          <w:p w14:paraId="5FB5800A" w14:textId="2463C8C8" w:rsidR="00FD54EE" w:rsidRPr="001D10F9" w:rsidRDefault="00FD54EE" w:rsidP="001D10F9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1D10F9">
              <w:rPr>
                <w:rFonts w:ascii="Times New Roman" w:hAnsi="Times New Roman" w:cs="Times New Roman"/>
                <w:sz w:val="22"/>
                <w:szCs w:val="22"/>
              </w:rPr>
              <w:t>Creatinine</w:t>
            </w:r>
          </w:p>
        </w:tc>
        <w:tc>
          <w:tcPr>
            <w:tcW w:w="1842" w:type="dxa"/>
            <w:noWrap/>
            <w:vAlign w:val="center"/>
            <w:hideMark/>
          </w:tcPr>
          <w:p w14:paraId="50FDEA41" w14:textId="584A1BA6" w:rsidR="00FD54EE" w:rsidRPr="001D10F9" w:rsidRDefault="00FD54EE" w:rsidP="001D10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10F9">
              <w:rPr>
                <w:rFonts w:ascii="Times New Roman" w:hAnsi="Times New Roman" w:cs="Times New Roman"/>
                <w:sz w:val="22"/>
                <w:szCs w:val="22"/>
              </w:rPr>
              <w:t>0.97 (0.89-1.05)</w:t>
            </w:r>
          </w:p>
        </w:tc>
        <w:tc>
          <w:tcPr>
            <w:tcW w:w="993" w:type="dxa"/>
            <w:noWrap/>
            <w:vAlign w:val="center"/>
            <w:hideMark/>
          </w:tcPr>
          <w:p w14:paraId="0A8A3063" w14:textId="77777777" w:rsidR="00FD54EE" w:rsidRPr="001D10F9" w:rsidRDefault="00FD54EE" w:rsidP="001D10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10F9">
              <w:rPr>
                <w:rFonts w:ascii="Times New Roman" w:hAnsi="Times New Roman" w:cs="Times New Roman"/>
                <w:sz w:val="22"/>
                <w:szCs w:val="22"/>
              </w:rPr>
              <w:t>0.409</w:t>
            </w:r>
          </w:p>
        </w:tc>
      </w:tr>
      <w:tr w:rsidR="00FD54EE" w:rsidRPr="001D10F9" w14:paraId="5FC3BC82" w14:textId="77777777" w:rsidTr="008A2F54">
        <w:trPr>
          <w:trHeight w:val="320"/>
          <w:jc w:val="center"/>
        </w:trPr>
        <w:tc>
          <w:tcPr>
            <w:tcW w:w="4962" w:type="dxa"/>
            <w:noWrap/>
            <w:vAlign w:val="center"/>
            <w:hideMark/>
          </w:tcPr>
          <w:p w14:paraId="26CBB112" w14:textId="466A9362" w:rsidR="00FD54EE" w:rsidRPr="001D10F9" w:rsidRDefault="00FD54EE" w:rsidP="001D10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D10F9">
              <w:rPr>
                <w:rFonts w:ascii="Times New Roman" w:hAnsi="Times New Roman" w:cs="Times New Roman"/>
                <w:sz w:val="22"/>
                <w:szCs w:val="22"/>
              </w:rPr>
              <w:t>MAP</w:t>
            </w:r>
          </w:p>
        </w:tc>
        <w:tc>
          <w:tcPr>
            <w:tcW w:w="1842" w:type="dxa"/>
            <w:noWrap/>
            <w:vAlign w:val="center"/>
            <w:hideMark/>
          </w:tcPr>
          <w:p w14:paraId="6F54B7CF" w14:textId="3316E889" w:rsidR="00FD54EE" w:rsidRPr="001D10F9" w:rsidRDefault="00FD54EE" w:rsidP="001D10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10F9">
              <w:rPr>
                <w:rFonts w:ascii="Times New Roman" w:hAnsi="Times New Roman" w:cs="Times New Roman"/>
                <w:sz w:val="22"/>
                <w:szCs w:val="22"/>
              </w:rPr>
              <w:t>1.02 (1.01-1.03)</w:t>
            </w:r>
          </w:p>
        </w:tc>
        <w:tc>
          <w:tcPr>
            <w:tcW w:w="993" w:type="dxa"/>
            <w:noWrap/>
            <w:vAlign w:val="center"/>
            <w:hideMark/>
          </w:tcPr>
          <w:p w14:paraId="3E15A766" w14:textId="77777777" w:rsidR="00FD54EE" w:rsidRPr="001D10F9" w:rsidRDefault="00FD54EE" w:rsidP="001D10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10F9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</w:tr>
      <w:tr w:rsidR="00FD54EE" w:rsidRPr="001D10F9" w14:paraId="09B35FFB" w14:textId="77777777" w:rsidTr="008A2F54">
        <w:trPr>
          <w:trHeight w:val="320"/>
          <w:jc w:val="center"/>
        </w:trPr>
        <w:tc>
          <w:tcPr>
            <w:tcW w:w="4962" w:type="dxa"/>
            <w:noWrap/>
            <w:vAlign w:val="center"/>
            <w:hideMark/>
          </w:tcPr>
          <w:p w14:paraId="7323B9DD" w14:textId="77777777" w:rsidR="00FD54EE" w:rsidRPr="001D10F9" w:rsidRDefault="00FD54EE" w:rsidP="001D10F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D10F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verity of illness</w:t>
            </w:r>
          </w:p>
        </w:tc>
        <w:tc>
          <w:tcPr>
            <w:tcW w:w="1842" w:type="dxa"/>
            <w:noWrap/>
            <w:vAlign w:val="center"/>
            <w:hideMark/>
          </w:tcPr>
          <w:p w14:paraId="3C9E500B" w14:textId="5AB9FD76" w:rsidR="00FD54EE" w:rsidRPr="001D10F9" w:rsidRDefault="00FD54EE" w:rsidP="001D10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3915859B" w14:textId="3277133D" w:rsidR="00FD54EE" w:rsidRPr="001D10F9" w:rsidRDefault="00FD54EE" w:rsidP="001D10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D54EE" w:rsidRPr="001D10F9" w14:paraId="08B2BE0B" w14:textId="77777777" w:rsidTr="008A2F54">
        <w:trPr>
          <w:trHeight w:val="320"/>
          <w:jc w:val="center"/>
        </w:trPr>
        <w:tc>
          <w:tcPr>
            <w:tcW w:w="4962" w:type="dxa"/>
            <w:noWrap/>
            <w:vAlign w:val="center"/>
            <w:hideMark/>
          </w:tcPr>
          <w:p w14:paraId="4175DD66" w14:textId="1D29DF62" w:rsidR="00FD54EE" w:rsidRPr="001D10F9" w:rsidRDefault="00FD54EE" w:rsidP="001D10F9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1D10F9">
              <w:rPr>
                <w:rFonts w:ascii="Times New Roman" w:hAnsi="Times New Roman" w:cs="Times New Roman"/>
                <w:sz w:val="22"/>
                <w:szCs w:val="22"/>
              </w:rPr>
              <w:t>SOFA score</w:t>
            </w:r>
          </w:p>
        </w:tc>
        <w:tc>
          <w:tcPr>
            <w:tcW w:w="1842" w:type="dxa"/>
            <w:noWrap/>
            <w:vAlign w:val="center"/>
            <w:hideMark/>
          </w:tcPr>
          <w:p w14:paraId="61BB7B41" w14:textId="27DD5444" w:rsidR="00FD54EE" w:rsidRPr="001D10F9" w:rsidRDefault="00FD54EE" w:rsidP="001D10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10F9">
              <w:rPr>
                <w:rFonts w:ascii="Times New Roman" w:hAnsi="Times New Roman" w:cs="Times New Roman"/>
                <w:sz w:val="22"/>
                <w:szCs w:val="22"/>
              </w:rPr>
              <w:t>1.08 (1.05-1.11)</w:t>
            </w:r>
          </w:p>
        </w:tc>
        <w:tc>
          <w:tcPr>
            <w:tcW w:w="993" w:type="dxa"/>
            <w:noWrap/>
            <w:vAlign w:val="center"/>
            <w:hideMark/>
          </w:tcPr>
          <w:p w14:paraId="78FC78C9" w14:textId="77777777" w:rsidR="00FD54EE" w:rsidRPr="001D10F9" w:rsidRDefault="00FD54EE" w:rsidP="001D10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10F9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FD54EE" w:rsidRPr="001D10F9" w14:paraId="27EF10AF" w14:textId="77777777" w:rsidTr="008A2F54">
        <w:trPr>
          <w:trHeight w:val="320"/>
          <w:jc w:val="center"/>
        </w:trPr>
        <w:tc>
          <w:tcPr>
            <w:tcW w:w="4962" w:type="dxa"/>
            <w:noWrap/>
            <w:vAlign w:val="center"/>
            <w:hideMark/>
          </w:tcPr>
          <w:p w14:paraId="4C316BC2" w14:textId="45EAB2B6" w:rsidR="00FD54EE" w:rsidRPr="001D10F9" w:rsidRDefault="00FD54EE" w:rsidP="001D10F9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1D10F9">
              <w:rPr>
                <w:rFonts w:ascii="Times New Roman" w:hAnsi="Times New Roman" w:cs="Times New Roman"/>
                <w:sz w:val="22"/>
                <w:szCs w:val="22"/>
              </w:rPr>
              <w:t>CCI score</w:t>
            </w:r>
          </w:p>
        </w:tc>
        <w:tc>
          <w:tcPr>
            <w:tcW w:w="1842" w:type="dxa"/>
            <w:noWrap/>
            <w:vAlign w:val="center"/>
            <w:hideMark/>
          </w:tcPr>
          <w:p w14:paraId="1EFFE16C" w14:textId="045D6C16" w:rsidR="00FD54EE" w:rsidRPr="001D10F9" w:rsidRDefault="00FD54EE" w:rsidP="001D10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10F9">
              <w:rPr>
                <w:rFonts w:ascii="Times New Roman" w:hAnsi="Times New Roman" w:cs="Times New Roman"/>
                <w:sz w:val="22"/>
                <w:szCs w:val="22"/>
              </w:rPr>
              <w:t>1.08 (1.02-1.14)</w:t>
            </w:r>
          </w:p>
        </w:tc>
        <w:tc>
          <w:tcPr>
            <w:tcW w:w="993" w:type="dxa"/>
            <w:noWrap/>
            <w:vAlign w:val="center"/>
            <w:hideMark/>
          </w:tcPr>
          <w:p w14:paraId="74B6E7FF" w14:textId="77777777" w:rsidR="00FD54EE" w:rsidRPr="001D10F9" w:rsidRDefault="00FD54EE" w:rsidP="001D10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10F9">
              <w:rPr>
                <w:rFonts w:ascii="Times New Roman" w:hAnsi="Times New Roman" w:cs="Times New Roman"/>
                <w:sz w:val="22"/>
                <w:szCs w:val="22"/>
              </w:rPr>
              <w:t>0.013</w:t>
            </w:r>
          </w:p>
        </w:tc>
      </w:tr>
      <w:tr w:rsidR="00FD54EE" w:rsidRPr="001D10F9" w14:paraId="3D9BA8AF" w14:textId="77777777" w:rsidTr="008A2F54">
        <w:trPr>
          <w:trHeight w:val="320"/>
          <w:jc w:val="center"/>
        </w:trPr>
        <w:tc>
          <w:tcPr>
            <w:tcW w:w="4962" w:type="dxa"/>
            <w:noWrap/>
            <w:vAlign w:val="center"/>
            <w:hideMark/>
          </w:tcPr>
          <w:p w14:paraId="195FC48C" w14:textId="77777777" w:rsidR="00FD54EE" w:rsidRPr="001D10F9" w:rsidRDefault="00FD54EE" w:rsidP="001D10F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D10F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dications</w:t>
            </w:r>
          </w:p>
        </w:tc>
        <w:tc>
          <w:tcPr>
            <w:tcW w:w="1842" w:type="dxa"/>
            <w:noWrap/>
            <w:vAlign w:val="center"/>
            <w:hideMark/>
          </w:tcPr>
          <w:p w14:paraId="0A03E077" w14:textId="06AAE0A2" w:rsidR="00FD54EE" w:rsidRPr="001D10F9" w:rsidRDefault="00FD54EE" w:rsidP="001D10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53820236" w14:textId="084D3CDF" w:rsidR="00FD54EE" w:rsidRPr="001D10F9" w:rsidRDefault="00FD54EE" w:rsidP="001D10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D54EE" w:rsidRPr="001D10F9" w14:paraId="3124D0B3" w14:textId="77777777" w:rsidTr="008A2F54">
        <w:trPr>
          <w:trHeight w:val="320"/>
          <w:jc w:val="center"/>
        </w:trPr>
        <w:tc>
          <w:tcPr>
            <w:tcW w:w="4962" w:type="dxa"/>
            <w:noWrap/>
            <w:vAlign w:val="center"/>
            <w:hideMark/>
          </w:tcPr>
          <w:p w14:paraId="17A31DF7" w14:textId="1624EDCA" w:rsidR="00FD54EE" w:rsidRPr="001D10F9" w:rsidRDefault="00FD54EE" w:rsidP="001D10F9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1D10F9">
              <w:rPr>
                <w:rFonts w:ascii="Times New Roman" w:hAnsi="Times New Roman" w:cs="Times New Roman"/>
                <w:sz w:val="22"/>
                <w:szCs w:val="22"/>
              </w:rPr>
              <w:t>Dexmedetomidine</w:t>
            </w:r>
          </w:p>
        </w:tc>
        <w:tc>
          <w:tcPr>
            <w:tcW w:w="1842" w:type="dxa"/>
            <w:noWrap/>
            <w:vAlign w:val="center"/>
            <w:hideMark/>
          </w:tcPr>
          <w:p w14:paraId="67C13EC8" w14:textId="27F4CFDF" w:rsidR="00FD54EE" w:rsidRPr="001D10F9" w:rsidRDefault="00FD54EE" w:rsidP="001D10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10F9">
              <w:rPr>
                <w:rFonts w:ascii="Times New Roman" w:hAnsi="Times New Roman" w:cs="Times New Roman"/>
                <w:sz w:val="22"/>
                <w:szCs w:val="22"/>
              </w:rPr>
              <w:t>0.47 (0.39-0.57)</w:t>
            </w:r>
          </w:p>
        </w:tc>
        <w:tc>
          <w:tcPr>
            <w:tcW w:w="993" w:type="dxa"/>
            <w:noWrap/>
            <w:vAlign w:val="center"/>
            <w:hideMark/>
          </w:tcPr>
          <w:p w14:paraId="0021F0F0" w14:textId="77777777" w:rsidR="00FD54EE" w:rsidRPr="001D10F9" w:rsidRDefault="00FD54EE" w:rsidP="001D10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10F9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FD54EE" w:rsidRPr="001D10F9" w14:paraId="0342353B" w14:textId="77777777" w:rsidTr="008A2F54">
        <w:trPr>
          <w:trHeight w:val="320"/>
          <w:jc w:val="center"/>
        </w:trPr>
        <w:tc>
          <w:tcPr>
            <w:tcW w:w="4962" w:type="dxa"/>
            <w:noWrap/>
            <w:vAlign w:val="center"/>
            <w:hideMark/>
          </w:tcPr>
          <w:p w14:paraId="6C672EA1" w14:textId="78950DFB" w:rsidR="00FD54EE" w:rsidRPr="001D10F9" w:rsidRDefault="00FD54EE" w:rsidP="001D10F9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1D10F9">
              <w:rPr>
                <w:rFonts w:ascii="Times New Roman" w:hAnsi="Times New Roman" w:cs="Times New Roman"/>
                <w:sz w:val="22"/>
                <w:szCs w:val="22"/>
              </w:rPr>
              <w:t>Propofol</w:t>
            </w:r>
          </w:p>
        </w:tc>
        <w:tc>
          <w:tcPr>
            <w:tcW w:w="1842" w:type="dxa"/>
            <w:noWrap/>
            <w:vAlign w:val="center"/>
            <w:hideMark/>
          </w:tcPr>
          <w:p w14:paraId="4D74C947" w14:textId="17DFF5F2" w:rsidR="00FD54EE" w:rsidRPr="001D10F9" w:rsidRDefault="00FD54EE" w:rsidP="001D10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10F9">
              <w:rPr>
                <w:rFonts w:ascii="Times New Roman" w:hAnsi="Times New Roman" w:cs="Times New Roman"/>
                <w:sz w:val="22"/>
                <w:szCs w:val="22"/>
              </w:rPr>
              <w:t>0.79 (0.57-1.08)</w:t>
            </w:r>
          </w:p>
        </w:tc>
        <w:tc>
          <w:tcPr>
            <w:tcW w:w="993" w:type="dxa"/>
            <w:noWrap/>
            <w:vAlign w:val="center"/>
            <w:hideMark/>
          </w:tcPr>
          <w:p w14:paraId="12B6A0C4" w14:textId="77777777" w:rsidR="00FD54EE" w:rsidRPr="001D10F9" w:rsidRDefault="00FD54EE" w:rsidP="001D10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10F9">
              <w:rPr>
                <w:rFonts w:ascii="Times New Roman" w:hAnsi="Times New Roman" w:cs="Times New Roman"/>
                <w:sz w:val="22"/>
                <w:szCs w:val="22"/>
              </w:rPr>
              <w:t>0.133</w:t>
            </w:r>
          </w:p>
        </w:tc>
      </w:tr>
      <w:tr w:rsidR="00FD54EE" w:rsidRPr="001D10F9" w14:paraId="10230EBE" w14:textId="77777777" w:rsidTr="008A2F54">
        <w:trPr>
          <w:trHeight w:val="320"/>
          <w:jc w:val="center"/>
        </w:trPr>
        <w:tc>
          <w:tcPr>
            <w:tcW w:w="4962" w:type="dxa"/>
            <w:noWrap/>
            <w:vAlign w:val="center"/>
            <w:hideMark/>
          </w:tcPr>
          <w:p w14:paraId="1E00CA7D" w14:textId="361507ED" w:rsidR="00FD54EE" w:rsidRPr="001D10F9" w:rsidRDefault="00FD54EE" w:rsidP="001D10F9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1D10F9">
              <w:rPr>
                <w:rFonts w:ascii="Times New Roman" w:hAnsi="Times New Roman" w:cs="Times New Roman"/>
                <w:sz w:val="22"/>
                <w:szCs w:val="22"/>
              </w:rPr>
              <w:t>Midazolam</w:t>
            </w:r>
          </w:p>
        </w:tc>
        <w:tc>
          <w:tcPr>
            <w:tcW w:w="1842" w:type="dxa"/>
            <w:noWrap/>
            <w:vAlign w:val="center"/>
            <w:hideMark/>
          </w:tcPr>
          <w:p w14:paraId="1F64DDC7" w14:textId="4B4CACFA" w:rsidR="00FD54EE" w:rsidRPr="001D10F9" w:rsidRDefault="00FD54EE" w:rsidP="001D10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10F9">
              <w:rPr>
                <w:rFonts w:ascii="Times New Roman" w:hAnsi="Times New Roman" w:cs="Times New Roman"/>
                <w:sz w:val="22"/>
                <w:szCs w:val="22"/>
              </w:rPr>
              <w:t>0.92 (0.76-1.10)</w:t>
            </w:r>
          </w:p>
        </w:tc>
        <w:tc>
          <w:tcPr>
            <w:tcW w:w="993" w:type="dxa"/>
            <w:noWrap/>
            <w:vAlign w:val="center"/>
            <w:hideMark/>
          </w:tcPr>
          <w:p w14:paraId="7B268757" w14:textId="77777777" w:rsidR="00FD54EE" w:rsidRPr="001D10F9" w:rsidRDefault="00FD54EE" w:rsidP="001D10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10F9">
              <w:rPr>
                <w:rFonts w:ascii="Times New Roman" w:hAnsi="Times New Roman" w:cs="Times New Roman"/>
                <w:sz w:val="22"/>
                <w:szCs w:val="22"/>
              </w:rPr>
              <w:t>0.360</w:t>
            </w:r>
          </w:p>
        </w:tc>
      </w:tr>
      <w:tr w:rsidR="00FD54EE" w:rsidRPr="001D10F9" w14:paraId="22EEF9C4" w14:textId="77777777" w:rsidTr="008A2F54">
        <w:trPr>
          <w:trHeight w:val="320"/>
          <w:jc w:val="center"/>
        </w:trPr>
        <w:tc>
          <w:tcPr>
            <w:tcW w:w="4962" w:type="dxa"/>
            <w:noWrap/>
            <w:vAlign w:val="center"/>
            <w:hideMark/>
          </w:tcPr>
          <w:p w14:paraId="2BF9457F" w14:textId="3536579B" w:rsidR="00FD54EE" w:rsidRPr="001D10F9" w:rsidRDefault="00FD54EE" w:rsidP="001D10F9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1D10F9">
              <w:rPr>
                <w:rFonts w:ascii="Times New Roman" w:hAnsi="Times New Roman" w:cs="Times New Roman"/>
                <w:sz w:val="22"/>
                <w:szCs w:val="22"/>
              </w:rPr>
              <w:t>Morphine</w:t>
            </w:r>
          </w:p>
        </w:tc>
        <w:tc>
          <w:tcPr>
            <w:tcW w:w="1842" w:type="dxa"/>
            <w:noWrap/>
            <w:vAlign w:val="center"/>
            <w:hideMark/>
          </w:tcPr>
          <w:p w14:paraId="14EBF500" w14:textId="5D66BAC6" w:rsidR="00FD54EE" w:rsidRPr="001D10F9" w:rsidRDefault="00FD54EE" w:rsidP="001D10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10F9">
              <w:rPr>
                <w:rFonts w:ascii="Times New Roman" w:hAnsi="Times New Roman" w:cs="Times New Roman"/>
                <w:sz w:val="22"/>
                <w:szCs w:val="22"/>
              </w:rPr>
              <w:t>2.46 (2.05-2.96)</w:t>
            </w:r>
          </w:p>
        </w:tc>
        <w:tc>
          <w:tcPr>
            <w:tcW w:w="993" w:type="dxa"/>
            <w:noWrap/>
            <w:vAlign w:val="center"/>
            <w:hideMark/>
          </w:tcPr>
          <w:p w14:paraId="69B6BFF5" w14:textId="77777777" w:rsidR="00FD54EE" w:rsidRPr="001D10F9" w:rsidRDefault="00FD54EE" w:rsidP="001D10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10F9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FD54EE" w:rsidRPr="001D10F9" w14:paraId="05E7A49F" w14:textId="77777777" w:rsidTr="008A2F54">
        <w:trPr>
          <w:trHeight w:val="320"/>
          <w:jc w:val="center"/>
        </w:trPr>
        <w:tc>
          <w:tcPr>
            <w:tcW w:w="4962" w:type="dxa"/>
            <w:noWrap/>
            <w:vAlign w:val="center"/>
            <w:hideMark/>
          </w:tcPr>
          <w:p w14:paraId="44F08CED" w14:textId="30B66858" w:rsidR="00FD54EE" w:rsidRPr="001D10F9" w:rsidRDefault="00FD54EE" w:rsidP="001D10F9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1D10F9">
              <w:rPr>
                <w:rFonts w:ascii="Times New Roman" w:hAnsi="Times New Roman" w:cs="Times New Roman"/>
                <w:sz w:val="22"/>
                <w:szCs w:val="22"/>
              </w:rPr>
              <w:t>Vasopressors</w:t>
            </w:r>
          </w:p>
        </w:tc>
        <w:tc>
          <w:tcPr>
            <w:tcW w:w="1842" w:type="dxa"/>
            <w:noWrap/>
            <w:vAlign w:val="center"/>
            <w:hideMark/>
          </w:tcPr>
          <w:p w14:paraId="5B5B26D4" w14:textId="3983F64F" w:rsidR="00FD54EE" w:rsidRPr="001D10F9" w:rsidRDefault="00FD54EE" w:rsidP="001D10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10F9">
              <w:rPr>
                <w:rFonts w:ascii="Times New Roman" w:hAnsi="Times New Roman" w:cs="Times New Roman"/>
                <w:sz w:val="22"/>
                <w:szCs w:val="22"/>
              </w:rPr>
              <w:t>2.34 (1.72-3.18)</w:t>
            </w:r>
          </w:p>
        </w:tc>
        <w:tc>
          <w:tcPr>
            <w:tcW w:w="993" w:type="dxa"/>
            <w:noWrap/>
            <w:vAlign w:val="center"/>
            <w:hideMark/>
          </w:tcPr>
          <w:p w14:paraId="1C04F996" w14:textId="77777777" w:rsidR="00FD54EE" w:rsidRPr="001D10F9" w:rsidRDefault="00FD54EE" w:rsidP="001D10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10F9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FD54EE" w:rsidRPr="001D10F9" w14:paraId="527BF5DD" w14:textId="77777777" w:rsidTr="008A2F54">
        <w:trPr>
          <w:trHeight w:val="320"/>
          <w:jc w:val="center"/>
        </w:trPr>
        <w:tc>
          <w:tcPr>
            <w:tcW w:w="4962" w:type="dxa"/>
            <w:noWrap/>
            <w:vAlign w:val="center"/>
            <w:hideMark/>
          </w:tcPr>
          <w:p w14:paraId="22A312EC" w14:textId="2665805B" w:rsidR="00FD54EE" w:rsidRPr="001D10F9" w:rsidRDefault="00FD54EE" w:rsidP="001D10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D10F9">
              <w:rPr>
                <w:rFonts w:ascii="Times New Roman" w:hAnsi="Times New Roman" w:cs="Times New Roman"/>
                <w:sz w:val="22"/>
                <w:szCs w:val="22"/>
              </w:rPr>
              <w:t>RR</w:t>
            </w:r>
            <w:r w:rsidR="008A2F54" w:rsidRPr="001D10F9">
              <w:rPr>
                <w:rFonts w:ascii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1842" w:type="dxa"/>
            <w:noWrap/>
            <w:vAlign w:val="center"/>
            <w:hideMark/>
          </w:tcPr>
          <w:p w14:paraId="6519B32F" w14:textId="0D5E41F3" w:rsidR="00FD54EE" w:rsidRPr="001D10F9" w:rsidRDefault="00FD54EE" w:rsidP="001D10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10F9">
              <w:rPr>
                <w:rFonts w:ascii="Times New Roman" w:hAnsi="Times New Roman" w:cs="Times New Roman"/>
                <w:sz w:val="22"/>
                <w:szCs w:val="22"/>
              </w:rPr>
              <w:t>1.75 (1.23-2.48)</w:t>
            </w:r>
          </w:p>
        </w:tc>
        <w:tc>
          <w:tcPr>
            <w:tcW w:w="993" w:type="dxa"/>
            <w:noWrap/>
            <w:vAlign w:val="center"/>
            <w:hideMark/>
          </w:tcPr>
          <w:p w14:paraId="65D5B48A" w14:textId="77777777" w:rsidR="00FD54EE" w:rsidRPr="001D10F9" w:rsidRDefault="00FD54EE" w:rsidP="001D10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10F9"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</w:tr>
    </w:tbl>
    <w:p w14:paraId="75BB11EE" w14:textId="77777777" w:rsidR="008A2F54" w:rsidRPr="001D10F9" w:rsidRDefault="008A2F54" w:rsidP="001D10F9">
      <w:pPr>
        <w:jc w:val="both"/>
        <w:rPr>
          <w:rFonts w:ascii="Times New Roman" w:hAnsi="Times New Roman" w:cs="Times New Roman"/>
        </w:rPr>
      </w:pPr>
      <w:r w:rsidRPr="001D10F9">
        <w:rPr>
          <w:rFonts w:ascii="Times New Roman" w:hAnsi="Times New Roman" w:cs="Times New Roman"/>
        </w:rPr>
        <w:t>Abbreviations: PSM: propensity score matching; CI: confidence interval; BMI: body mass index; BUN: blood urea nitrogen; MAP: mean artery pressure; SOFA: Sequential Organ Failure Assessment; CCI: Charlson Comorbidities Index; RRT: Renal replacement therapy; ICU: intensive care unit; SICU: surgical intensive care unit</w:t>
      </w:r>
    </w:p>
    <w:p w14:paraId="46A05B8E" w14:textId="175DE3B7" w:rsidR="00117173" w:rsidRPr="001D10F9" w:rsidRDefault="00117173" w:rsidP="001D10F9">
      <w:pPr>
        <w:rPr>
          <w:rFonts w:ascii="Times New Roman" w:hAnsi="Times New Roman" w:cs="Times New Roman"/>
          <w:sz w:val="22"/>
          <w:szCs w:val="22"/>
        </w:rPr>
      </w:pPr>
      <w:r w:rsidRPr="001D10F9">
        <w:rPr>
          <w:rFonts w:ascii="Times New Roman" w:hAnsi="Times New Roman" w:cs="Times New Roman"/>
          <w:sz w:val="22"/>
          <w:szCs w:val="22"/>
        </w:rPr>
        <w:br w:type="page"/>
      </w:r>
    </w:p>
    <w:p w14:paraId="7C7B1CC3" w14:textId="731686C0" w:rsidR="007F2505" w:rsidRPr="001D10F9" w:rsidRDefault="004640A3" w:rsidP="001D10F9">
      <w:pPr>
        <w:jc w:val="both"/>
        <w:rPr>
          <w:rFonts w:ascii="Times New Roman" w:hAnsi="Times New Roman" w:cs="Times New Roman"/>
        </w:rPr>
      </w:pPr>
      <w:r w:rsidRPr="001D10F9">
        <w:rPr>
          <w:rFonts w:ascii="Times New Roman" w:hAnsi="Times New Roman" w:cs="Times New Roman"/>
          <w:b/>
          <w:bCs/>
        </w:rPr>
        <w:lastRenderedPageBreak/>
        <w:t xml:space="preserve">Figure </w:t>
      </w:r>
      <w:r w:rsidR="0064364E" w:rsidRPr="001D10F9">
        <w:rPr>
          <w:rFonts w:ascii="Times New Roman" w:hAnsi="Times New Roman" w:cs="Times New Roman"/>
          <w:b/>
          <w:bCs/>
        </w:rPr>
        <w:t>S</w:t>
      </w:r>
      <w:r w:rsidRPr="001D10F9">
        <w:rPr>
          <w:rFonts w:ascii="Times New Roman" w:hAnsi="Times New Roman" w:cs="Times New Roman"/>
          <w:b/>
          <w:bCs/>
        </w:rPr>
        <w:t xml:space="preserve">1. </w:t>
      </w:r>
      <w:r w:rsidR="0077610A" w:rsidRPr="001D10F9">
        <w:rPr>
          <w:rFonts w:ascii="Times New Roman" w:hAnsi="Times New Roman" w:cs="Times New Roman"/>
        </w:rPr>
        <w:t>The</w:t>
      </w:r>
      <w:r w:rsidR="0077610A" w:rsidRPr="001D10F9">
        <w:rPr>
          <w:rFonts w:ascii="Times New Roman" w:hAnsi="Times New Roman" w:cs="Times New Roman"/>
          <w:b/>
          <w:bCs/>
        </w:rPr>
        <w:t xml:space="preserve"> </w:t>
      </w:r>
      <w:r w:rsidR="0077610A" w:rsidRPr="001D10F9">
        <w:rPr>
          <w:rFonts w:ascii="Times New Roman" w:hAnsi="Times New Roman" w:cs="Times New Roman"/>
        </w:rPr>
        <w:t>s</w:t>
      </w:r>
      <w:r w:rsidR="0064364E" w:rsidRPr="001D10F9">
        <w:rPr>
          <w:rFonts w:ascii="Times New Roman" w:hAnsi="Times New Roman" w:cs="Times New Roman"/>
        </w:rPr>
        <w:t>tandardized mean difference of variables before and after PSM.</w:t>
      </w:r>
    </w:p>
    <w:p w14:paraId="0F64EBB7" w14:textId="5C079C43" w:rsidR="0064364E" w:rsidRPr="001D10F9" w:rsidRDefault="0064364E" w:rsidP="001D10F9">
      <w:pPr>
        <w:jc w:val="both"/>
        <w:rPr>
          <w:rFonts w:ascii="Times New Roman" w:hAnsi="Times New Roman" w:cs="Times New Roman"/>
        </w:rPr>
      </w:pPr>
      <w:r w:rsidRPr="001D10F9">
        <w:rPr>
          <w:rFonts w:ascii="Times New Roman" w:hAnsi="Times New Roman" w:cs="Times New Roman"/>
          <w:noProof/>
        </w:rPr>
        <w:drawing>
          <wp:inline distT="0" distB="0" distL="0" distR="0" wp14:anchorId="2B02A815" wp14:editId="47DFED2E">
            <wp:extent cx="5274310" cy="392239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22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30D19A" w14:textId="267AB6FA" w:rsidR="00900F77" w:rsidRPr="001D10F9" w:rsidRDefault="00686C68" w:rsidP="001D10F9">
      <w:pPr>
        <w:jc w:val="both"/>
        <w:rPr>
          <w:rFonts w:ascii="Times New Roman" w:hAnsi="Times New Roman" w:cs="Times New Roman"/>
        </w:rPr>
      </w:pPr>
      <w:r w:rsidRPr="001D10F9">
        <w:rPr>
          <w:rFonts w:ascii="Times New Roman" w:hAnsi="Times New Roman" w:cs="Times New Roman"/>
        </w:rPr>
        <w:t xml:space="preserve">Abbreviations: </w:t>
      </w:r>
      <w:r w:rsidR="0064364E" w:rsidRPr="001D10F9">
        <w:rPr>
          <w:rFonts w:ascii="Times New Roman" w:hAnsi="Times New Roman" w:cs="Times New Roman"/>
        </w:rPr>
        <w:t>PSM: propensity score matching; BMI: body mass index; BUN: blood urea nitrogen; MAP: mean arterial pressure; SOFA: Sequential Organ Failure Assessment; CCI: Charlson Comorbidities Index; RRT: renal replacement therapy; ICU: intensive care unit</w:t>
      </w:r>
      <w:r w:rsidR="00B6108B" w:rsidRPr="001D10F9">
        <w:rPr>
          <w:rFonts w:ascii="Times New Roman" w:hAnsi="Times New Roman" w:cs="Times New Roman"/>
        </w:rPr>
        <w:t xml:space="preserve"> </w:t>
      </w:r>
    </w:p>
    <w:p w14:paraId="5A55AC25" w14:textId="5DF7EB8B" w:rsidR="00A65931" w:rsidRPr="001D10F9" w:rsidRDefault="00A65931" w:rsidP="001D10F9">
      <w:pPr>
        <w:rPr>
          <w:rFonts w:ascii="Times New Roman" w:hAnsi="Times New Roman" w:cs="Times New Roman"/>
        </w:rPr>
      </w:pPr>
    </w:p>
    <w:sectPr w:rsidR="00A65931" w:rsidRPr="001D10F9" w:rsidSect="006B3575">
      <w:headerReference w:type="even" r:id="rId9"/>
      <w:headerReference w:type="default" r:id="rId10"/>
      <w:footerReference w:type="even" r:id="rId11"/>
      <w:footerReference w:type="default" r:id="rId12"/>
      <w:pgSz w:w="11900" w:h="16840"/>
      <w:pgMar w:top="1440" w:right="1797" w:bottom="1440" w:left="1797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D289EF" w14:textId="77777777" w:rsidR="001B2AC9" w:rsidRDefault="001B2AC9" w:rsidP="00C319B4">
      <w:r>
        <w:separator/>
      </w:r>
    </w:p>
  </w:endnote>
  <w:endnote w:type="continuationSeparator" w:id="0">
    <w:p w14:paraId="52824769" w14:textId="77777777" w:rsidR="001B2AC9" w:rsidRDefault="001B2AC9" w:rsidP="00C319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9"/>
      </w:rPr>
      <w:id w:val="1152414758"/>
      <w:docPartObj>
        <w:docPartGallery w:val="Page Numbers (Bottom of Page)"/>
        <w:docPartUnique/>
      </w:docPartObj>
    </w:sdtPr>
    <w:sdtContent>
      <w:p w14:paraId="13EBA8D7" w14:textId="1CFDC5F3" w:rsidR="00C319B4" w:rsidRDefault="00C319B4" w:rsidP="00345726">
        <w:pPr>
          <w:pStyle w:val="a7"/>
          <w:framePr w:wrap="none" w:vAnchor="text" w:hAnchor="margin" w:xAlign="center" w:y="1"/>
          <w:rPr>
            <w:rStyle w:val="a9"/>
          </w:rPr>
        </w:pPr>
        <w:r>
          <w:rPr>
            <w:rStyle w:val="a9"/>
          </w:rPr>
          <w:fldChar w:fldCharType="begin"/>
        </w:r>
        <w:r>
          <w:rPr>
            <w:rStyle w:val="a9"/>
          </w:rPr>
          <w:instrText xml:space="preserve"> PAGE </w:instrText>
        </w:r>
        <w:r>
          <w:rPr>
            <w:rStyle w:val="a9"/>
          </w:rPr>
          <w:fldChar w:fldCharType="end"/>
        </w:r>
      </w:p>
    </w:sdtContent>
  </w:sdt>
  <w:p w14:paraId="6197B445" w14:textId="77777777" w:rsidR="00C319B4" w:rsidRDefault="00C319B4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9"/>
      </w:rPr>
      <w:id w:val="1305354674"/>
      <w:docPartObj>
        <w:docPartGallery w:val="Page Numbers (Bottom of Page)"/>
        <w:docPartUnique/>
      </w:docPartObj>
    </w:sdtPr>
    <w:sdtContent>
      <w:p w14:paraId="58F8922D" w14:textId="3D5FA132" w:rsidR="00345726" w:rsidRDefault="00345726" w:rsidP="000145BD">
        <w:pPr>
          <w:pStyle w:val="a7"/>
          <w:framePr w:wrap="none" w:vAnchor="text" w:hAnchor="margin" w:xAlign="center" w:y="1"/>
          <w:rPr>
            <w:rStyle w:val="a9"/>
          </w:rPr>
        </w:pPr>
        <w:r>
          <w:rPr>
            <w:rStyle w:val="a9"/>
          </w:rPr>
          <w:fldChar w:fldCharType="begin"/>
        </w:r>
        <w:r>
          <w:rPr>
            <w:rStyle w:val="a9"/>
          </w:rPr>
          <w:instrText xml:space="preserve"> PAGE </w:instrText>
        </w:r>
        <w:r>
          <w:rPr>
            <w:rStyle w:val="a9"/>
          </w:rPr>
          <w:fldChar w:fldCharType="separate"/>
        </w:r>
        <w:r>
          <w:rPr>
            <w:rStyle w:val="a9"/>
            <w:noProof/>
          </w:rPr>
          <w:t>6</w:t>
        </w:r>
        <w:r>
          <w:rPr>
            <w:rStyle w:val="a9"/>
          </w:rPr>
          <w:fldChar w:fldCharType="end"/>
        </w:r>
      </w:p>
    </w:sdtContent>
  </w:sdt>
  <w:p w14:paraId="6D073A09" w14:textId="77777777" w:rsidR="00C319B4" w:rsidRDefault="00C319B4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C13B63" w14:textId="77777777" w:rsidR="001B2AC9" w:rsidRDefault="001B2AC9" w:rsidP="00C319B4">
      <w:r>
        <w:separator/>
      </w:r>
    </w:p>
  </w:footnote>
  <w:footnote w:type="continuationSeparator" w:id="0">
    <w:p w14:paraId="19ABF6D8" w14:textId="77777777" w:rsidR="001B2AC9" w:rsidRDefault="001B2AC9" w:rsidP="00C319B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9"/>
      </w:rPr>
      <w:id w:val="-1961255277"/>
      <w:docPartObj>
        <w:docPartGallery w:val="Page Numbers (Top of Page)"/>
        <w:docPartUnique/>
      </w:docPartObj>
    </w:sdtPr>
    <w:sdtContent>
      <w:p w14:paraId="678D35F3" w14:textId="693BF175" w:rsidR="00D431C7" w:rsidRDefault="00D431C7" w:rsidP="0094589D">
        <w:pPr>
          <w:pStyle w:val="ab"/>
          <w:framePr w:wrap="none" w:vAnchor="text" w:hAnchor="margin" w:xAlign="right" w:y="1"/>
          <w:rPr>
            <w:rStyle w:val="a9"/>
          </w:rPr>
        </w:pPr>
        <w:r>
          <w:rPr>
            <w:rStyle w:val="a9"/>
          </w:rPr>
          <w:fldChar w:fldCharType="begin"/>
        </w:r>
        <w:r>
          <w:rPr>
            <w:rStyle w:val="a9"/>
          </w:rPr>
          <w:instrText xml:space="preserve"> PAGE </w:instrText>
        </w:r>
        <w:r>
          <w:rPr>
            <w:rStyle w:val="a9"/>
          </w:rPr>
          <w:fldChar w:fldCharType="end"/>
        </w:r>
      </w:p>
    </w:sdtContent>
  </w:sdt>
  <w:p w14:paraId="757A153A" w14:textId="77777777" w:rsidR="00D431C7" w:rsidRDefault="00D431C7" w:rsidP="00D431C7">
    <w:pPr>
      <w:pStyle w:val="ab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26C66E" w14:textId="77777777" w:rsidR="00D431C7" w:rsidRDefault="00D431C7" w:rsidP="00D431C7">
    <w:pPr>
      <w:pStyle w:val="ab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B383BFE"/>
    <w:multiLevelType w:val="hybridMultilevel"/>
    <w:tmpl w:val="118C7B54"/>
    <w:lvl w:ilvl="0" w:tplc="C7CC50E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20533780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E34DD"/>
    <w:rsid w:val="00004253"/>
    <w:rsid w:val="00012CD5"/>
    <w:rsid w:val="00020738"/>
    <w:rsid w:val="00026AB5"/>
    <w:rsid w:val="00030686"/>
    <w:rsid w:val="00035007"/>
    <w:rsid w:val="00042C16"/>
    <w:rsid w:val="00046C2B"/>
    <w:rsid w:val="000477E6"/>
    <w:rsid w:val="00052D15"/>
    <w:rsid w:val="00053307"/>
    <w:rsid w:val="00060003"/>
    <w:rsid w:val="00067314"/>
    <w:rsid w:val="00072C56"/>
    <w:rsid w:val="00075830"/>
    <w:rsid w:val="00086848"/>
    <w:rsid w:val="00093D9D"/>
    <w:rsid w:val="000A002D"/>
    <w:rsid w:val="000A232F"/>
    <w:rsid w:val="000B5526"/>
    <w:rsid w:val="000B68D1"/>
    <w:rsid w:val="000D72AA"/>
    <w:rsid w:val="000F2081"/>
    <w:rsid w:val="000F6B48"/>
    <w:rsid w:val="00105154"/>
    <w:rsid w:val="00113F1A"/>
    <w:rsid w:val="00114DBF"/>
    <w:rsid w:val="00116570"/>
    <w:rsid w:val="00117173"/>
    <w:rsid w:val="00136ECE"/>
    <w:rsid w:val="0014506D"/>
    <w:rsid w:val="00145B55"/>
    <w:rsid w:val="0015345E"/>
    <w:rsid w:val="00155F1D"/>
    <w:rsid w:val="00160210"/>
    <w:rsid w:val="00171EF4"/>
    <w:rsid w:val="00187F52"/>
    <w:rsid w:val="0019033C"/>
    <w:rsid w:val="001929A2"/>
    <w:rsid w:val="00196A0F"/>
    <w:rsid w:val="001A066D"/>
    <w:rsid w:val="001A553A"/>
    <w:rsid w:val="001B2AC9"/>
    <w:rsid w:val="001B665A"/>
    <w:rsid w:val="001D10F9"/>
    <w:rsid w:val="001E7E3E"/>
    <w:rsid w:val="001F31CC"/>
    <w:rsid w:val="00211FE1"/>
    <w:rsid w:val="00215198"/>
    <w:rsid w:val="00221A03"/>
    <w:rsid w:val="0022621B"/>
    <w:rsid w:val="00227336"/>
    <w:rsid w:val="0023147B"/>
    <w:rsid w:val="00233A09"/>
    <w:rsid w:val="00234B10"/>
    <w:rsid w:val="00246A43"/>
    <w:rsid w:val="00250742"/>
    <w:rsid w:val="00263E43"/>
    <w:rsid w:val="00267D16"/>
    <w:rsid w:val="00276000"/>
    <w:rsid w:val="00281A54"/>
    <w:rsid w:val="002861B2"/>
    <w:rsid w:val="00287267"/>
    <w:rsid w:val="002936FB"/>
    <w:rsid w:val="00293F2D"/>
    <w:rsid w:val="00294144"/>
    <w:rsid w:val="002A0A22"/>
    <w:rsid w:val="002A3CAA"/>
    <w:rsid w:val="002B08D5"/>
    <w:rsid w:val="002B187D"/>
    <w:rsid w:val="002C0FB4"/>
    <w:rsid w:val="002C1D61"/>
    <w:rsid w:val="002C5881"/>
    <w:rsid w:val="002D44E9"/>
    <w:rsid w:val="002E527D"/>
    <w:rsid w:val="002E7840"/>
    <w:rsid w:val="002E79EE"/>
    <w:rsid w:val="002F05D6"/>
    <w:rsid w:val="002F0AE5"/>
    <w:rsid w:val="0030460E"/>
    <w:rsid w:val="003149D2"/>
    <w:rsid w:val="0031516E"/>
    <w:rsid w:val="003278E9"/>
    <w:rsid w:val="003325A5"/>
    <w:rsid w:val="003432A7"/>
    <w:rsid w:val="00345726"/>
    <w:rsid w:val="0035638D"/>
    <w:rsid w:val="00364655"/>
    <w:rsid w:val="00387D72"/>
    <w:rsid w:val="003967CC"/>
    <w:rsid w:val="00396A5D"/>
    <w:rsid w:val="00396E04"/>
    <w:rsid w:val="003A21F6"/>
    <w:rsid w:val="003B168B"/>
    <w:rsid w:val="003B3111"/>
    <w:rsid w:val="003B7493"/>
    <w:rsid w:val="003C19E4"/>
    <w:rsid w:val="003C3815"/>
    <w:rsid w:val="003C74C4"/>
    <w:rsid w:val="003C78A2"/>
    <w:rsid w:val="003E1990"/>
    <w:rsid w:val="003E30B2"/>
    <w:rsid w:val="003E34DD"/>
    <w:rsid w:val="003F0713"/>
    <w:rsid w:val="003F36E4"/>
    <w:rsid w:val="003F4E5F"/>
    <w:rsid w:val="00404FD5"/>
    <w:rsid w:val="00411913"/>
    <w:rsid w:val="00422CAF"/>
    <w:rsid w:val="00424EE1"/>
    <w:rsid w:val="00427E9D"/>
    <w:rsid w:val="0044456F"/>
    <w:rsid w:val="004501F2"/>
    <w:rsid w:val="004517AE"/>
    <w:rsid w:val="00451B5D"/>
    <w:rsid w:val="004549AE"/>
    <w:rsid w:val="004574C3"/>
    <w:rsid w:val="00462587"/>
    <w:rsid w:val="004640A3"/>
    <w:rsid w:val="00472050"/>
    <w:rsid w:val="00475C39"/>
    <w:rsid w:val="00484BAF"/>
    <w:rsid w:val="004859F6"/>
    <w:rsid w:val="00497CD6"/>
    <w:rsid w:val="004A22A7"/>
    <w:rsid w:val="004A4866"/>
    <w:rsid w:val="004A68DD"/>
    <w:rsid w:val="004C5300"/>
    <w:rsid w:val="004C6942"/>
    <w:rsid w:val="004C7480"/>
    <w:rsid w:val="004D215D"/>
    <w:rsid w:val="004D2CA1"/>
    <w:rsid w:val="004D3C58"/>
    <w:rsid w:val="004E5C0E"/>
    <w:rsid w:val="004E72D9"/>
    <w:rsid w:val="004E7B4E"/>
    <w:rsid w:val="004F08D0"/>
    <w:rsid w:val="004F1CE5"/>
    <w:rsid w:val="004F3116"/>
    <w:rsid w:val="004F37CC"/>
    <w:rsid w:val="00512EF7"/>
    <w:rsid w:val="00514354"/>
    <w:rsid w:val="00516B41"/>
    <w:rsid w:val="005178BC"/>
    <w:rsid w:val="00520017"/>
    <w:rsid w:val="00522A08"/>
    <w:rsid w:val="00534713"/>
    <w:rsid w:val="00544404"/>
    <w:rsid w:val="0055350E"/>
    <w:rsid w:val="00554BAA"/>
    <w:rsid w:val="00556A84"/>
    <w:rsid w:val="00561986"/>
    <w:rsid w:val="00566ADB"/>
    <w:rsid w:val="00573ACD"/>
    <w:rsid w:val="0057437B"/>
    <w:rsid w:val="00576F8C"/>
    <w:rsid w:val="00586161"/>
    <w:rsid w:val="005907C2"/>
    <w:rsid w:val="005908E8"/>
    <w:rsid w:val="005946CD"/>
    <w:rsid w:val="00597FF1"/>
    <w:rsid w:val="005B566E"/>
    <w:rsid w:val="005B755E"/>
    <w:rsid w:val="005C1963"/>
    <w:rsid w:val="006003DA"/>
    <w:rsid w:val="00604A5B"/>
    <w:rsid w:val="00606698"/>
    <w:rsid w:val="006067AD"/>
    <w:rsid w:val="0064364E"/>
    <w:rsid w:val="006453D5"/>
    <w:rsid w:val="00666479"/>
    <w:rsid w:val="0067350D"/>
    <w:rsid w:val="006755E9"/>
    <w:rsid w:val="0067673A"/>
    <w:rsid w:val="006801FA"/>
    <w:rsid w:val="0068177A"/>
    <w:rsid w:val="00682C61"/>
    <w:rsid w:val="00686C68"/>
    <w:rsid w:val="00690B9B"/>
    <w:rsid w:val="006957E4"/>
    <w:rsid w:val="006A2619"/>
    <w:rsid w:val="006A2B81"/>
    <w:rsid w:val="006A46D7"/>
    <w:rsid w:val="006A4B75"/>
    <w:rsid w:val="006A6E32"/>
    <w:rsid w:val="006B3575"/>
    <w:rsid w:val="006C5206"/>
    <w:rsid w:val="006D3BC6"/>
    <w:rsid w:val="006E21E6"/>
    <w:rsid w:val="006E4BBD"/>
    <w:rsid w:val="006E59DB"/>
    <w:rsid w:val="007002B4"/>
    <w:rsid w:val="007014AD"/>
    <w:rsid w:val="00704CF9"/>
    <w:rsid w:val="007054B6"/>
    <w:rsid w:val="007105A9"/>
    <w:rsid w:val="0071086E"/>
    <w:rsid w:val="00713435"/>
    <w:rsid w:val="00720036"/>
    <w:rsid w:val="00724C94"/>
    <w:rsid w:val="00725B79"/>
    <w:rsid w:val="007342EE"/>
    <w:rsid w:val="0073669C"/>
    <w:rsid w:val="00737124"/>
    <w:rsid w:val="00740F86"/>
    <w:rsid w:val="0074286B"/>
    <w:rsid w:val="00742A60"/>
    <w:rsid w:val="00743C02"/>
    <w:rsid w:val="00750F04"/>
    <w:rsid w:val="00752C02"/>
    <w:rsid w:val="0075779D"/>
    <w:rsid w:val="00760179"/>
    <w:rsid w:val="00766C9C"/>
    <w:rsid w:val="00772689"/>
    <w:rsid w:val="00772787"/>
    <w:rsid w:val="00773044"/>
    <w:rsid w:val="00775ABD"/>
    <w:rsid w:val="0077610A"/>
    <w:rsid w:val="007A0D31"/>
    <w:rsid w:val="007A2A18"/>
    <w:rsid w:val="007A6314"/>
    <w:rsid w:val="007C3026"/>
    <w:rsid w:val="007C52CC"/>
    <w:rsid w:val="007C7936"/>
    <w:rsid w:val="007D56DE"/>
    <w:rsid w:val="007D5CD8"/>
    <w:rsid w:val="007E24E6"/>
    <w:rsid w:val="007E4EF7"/>
    <w:rsid w:val="007E4F9E"/>
    <w:rsid w:val="007E7CF9"/>
    <w:rsid w:val="007E7E67"/>
    <w:rsid w:val="007F11F1"/>
    <w:rsid w:val="007F1584"/>
    <w:rsid w:val="007F1641"/>
    <w:rsid w:val="007F2505"/>
    <w:rsid w:val="007F37A8"/>
    <w:rsid w:val="008010DF"/>
    <w:rsid w:val="0080326F"/>
    <w:rsid w:val="00804399"/>
    <w:rsid w:val="008054AA"/>
    <w:rsid w:val="00810E1C"/>
    <w:rsid w:val="008223C6"/>
    <w:rsid w:val="00824DD5"/>
    <w:rsid w:val="0083444C"/>
    <w:rsid w:val="00835C42"/>
    <w:rsid w:val="00837CFA"/>
    <w:rsid w:val="00841348"/>
    <w:rsid w:val="008423CD"/>
    <w:rsid w:val="008573C3"/>
    <w:rsid w:val="00863DB5"/>
    <w:rsid w:val="00864A5E"/>
    <w:rsid w:val="00866EDF"/>
    <w:rsid w:val="00867B14"/>
    <w:rsid w:val="008718FB"/>
    <w:rsid w:val="0088227E"/>
    <w:rsid w:val="00882EEB"/>
    <w:rsid w:val="00883286"/>
    <w:rsid w:val="00883B1D"/>
    <w:rsid w:val="00886B1B"/>
    <w:rsid w:val="0089354F"/>
    <w:rsid w:val="008935C5"/>
    <w:rsid w:val="008A2F54"/>
    <w:rsid w:val="008B6392"/>
    <w:rsid w:val="008C02ED"/>
    <w:rsid w:val="008C3F03"/>
    <w:rsid w:val="008C56BB"/>
    <w:rsid w:val="008D17AC"/>
    <w:rsid w:val="008D4702"/>
    <w:rsid w:val="008D77C4"/>
    <w:rsid w:val="008D7961"/>
    <w:rsid w:val="008E71E5"/>
    <w:rsid w:val="00900F77"/>
    <w:rsid w:val="00901C27"/>
    <w:rsid w:val="009042A2"/>
    <w:rsid w:val="00904720"/>
    <w:rsid w:val="009078CC"/>
    <w:rsid w:val="00914B48"/>
    <w:rsid w:val="00921B88"/>
    <w:rsid w:val="009241C8"/>
    <w:rsid w:val="00924AE9"/>
    <w:rsid w:val="00925066"/>
    <w:rsid w:val="0092687F"/>
    <w:rsid w:val="00930B08"/>
    <w:rsid w:val="0094589D"/>
    <w:rsid w:val="00956B8F"/>
    <w:rsid w:val="00957287"/>
    <w:rsid w:val="00962FE3"/>
    <w:rsid w:val="00964FF8"/>
    <w:rsid w:val="00984C4B"/>
    <w:rsid w:val="00991298"/>
    <w:rsid w:val="00993453"/>
    <w:rsid w:val="00993EFE"/>
    <w:rsid w:val="009B1460"/>
    <w:rsid w:val="009B488F"/>
    <w:rsid w:val="009B6029"/>
    <w:rsid w:val="009C1F16"/>
    <w:rsid w:val="009C4D37"/>
    <w:rsid w:val="009D19BB"/>
    <w:rsid w:val="009D6899"/>
    <w:rsid w:val="009E19FD"/>
    <w:rsid w:val="009E3037"/>
    <w:rsid w:val="00A0389F"/>
    <w:rsid w:val="00A05F1A"/>
    <w:rsid w:val="00A11095"/>
    <w:rsid w:val="00A30616"/>
    <w:rsid w:val="00A3477B"/>
    <w:rsid w:val="00A37E41"/>
    <w:rsid w:val="00A53FDA"/>
    <w:rsid w:val="00A62F57"/>
    <w:rsid w:val="00A632F0"/>
    <w:rsid w:val="00A65670"/>
    <w:rsid w:val="00A65931"/>
    <w:rsid w:val="00A6685F"/>
    <w:rsid w:val="00A701F2"/>
    <w:rsid w:val="00A71E78"/>
    <w:rsid w:val="00A76E18"/>
    <w:rsid w:val="00A804D7"/>
    <w:rsid w:val="00A817DE"/>
    <w:rsid w:val="00A821DD"/>
    <w:rsid w:val="00A91386"/>
    <w:rsid w:val="00A973CA"/>
    <w:rsid w:val="00AA0838"/>
    <w:rsid w:val="00AA4570"/>
    <w:rsid w:val="00AA77F2"/>
    <w:rsid w:val="00AB342F"/>
    <w:rsid w:val="00AB4881"/>
    <w:rsid w:val="00AB66F1"/>
    <w:rsid w:val="00AC095F"/>
    <w:rsid w:val="00AC0C4D"/>
    <w:rsid w:val="00AD0FC5"/>
    <w:rsid w:val="00AE0C4B"/>
    <w:rsid w:val="00AF0F73"/>
    <w:rsid w:val="00AF21E0"/>
    <w:rsid w:val="00AF7AB2"/>
    <w:rsid w:val="00B16DDD"/>
    <w:rsid w:val="00B172B4"/>
    <w:rsid w:val="00B33D37"/>
    <w:rsid w:val="00B4038C"/>
    <w:rsid w:val="00B5177E"/>
    <w:rsid w:val="00B5388C"/>
    <w:rsid w:val="00B54E9F"/>
    <w:rsid w:val="00B55D68"/>
    <w:rsid w:val="00B56484"/>
    <w:rsid w:val="00B57A8A"/>
    <w:rsid w:val="00B6108B"/>
    <w:rsid w:val="00B6175C"/>
    <w:rsid w:val="00B63F5C"/>
    <w:rsid w:val="00B663A0"/>
    <w:rsid w:val="00B66A21"/>
    <w:rsid w:val="00B85486"/>
    <w:rsid w:val="00B855D5"/>
    <w:rsid w:val="00BA0759"/>
    <w:rsid w:val="00BA21A7"/>
    <w:rsid w:val="00BA5053"/>
    <w:rsid w:val="00BB510A"/>
    <w:rsid w:val="00BB638C"/>
    <w:rsid w:val="00BB7F28"/>
    <w:rsid w:val="00BC1D14"/>
    <w:rsid w:val="00BC7A23"/>
    <w:rsid w:val="00BD42D1"/>
    <w:rsid w:val="00BE3EC7"/>
    <w:rsid w:val="00BE4E9D"/>
    <w:rsid w:val="00BE5482"/>
    <w:rsid w:val="00BE7FD9"/>
    <w:rsid w:val="00BF1120"/>
    <w:rsid w:val="00BF4F0F"/>
    <w:rsid w:val="00BF52C6"/>
    <w:rsid w:val="00C026D1"/>
    <w:rsid w:val="00C030D5"/>
    <w:rsid w:val="00C15D5E"/>
    <w:rsid w:val="00C319B4"/>
    <w:rsid w:val="00C324E6"/>
    <w:rsid w:val="00C34525"/>
    <w:rsid w:val="00C36B77"/>
    <w:rsid w:val="00C561C6"/>
    <w:rsid w:val="00C6299A"/>
    <w:rsid w:val="00C62FB1"/>
    <w:rsid w:val="00C6491A"/>
    <w:rsid w:val="00C6653F"/>
    <w:rsid w:val="00C66B95"/>
    <w:rsid w:val="00C73C34"/>
    <w:rsid w:val="00C84727"/>
    <w:rsid w:val="00C91517"/>
    <w:rsid w:val="00C94CE9"/>
    <w:rsid w:val="00CA283A"/>
    <w:rsid w:val="00CA5254"/>
    <w:rsid w:val="00CC575A"/>
    <w:rsid w:val="00CC784A"/>
    <w:rsid w:val="00CD22EA"/>
    <w:rsid w:val="00CD57BE"/>
    <w:rsid w:val="00CE2216"/>
    <w:rsid w:val="00CE497A"/>
    <w:rsid w:val="00CE70E5"/>
    <w:rsid w:val="00CF0152"/>
    <w:rsid w:val="00CF0B91"/>
    <w:rsid w:val="00CF3490"/>
    <w:rsid w:val="00CF59C3"/>
    <w:rsid w:val="00CF6407"/>
    <w:rsid w:val="00CF678D"/>
    <w:rsid w:val="00CF7534"/>
    <w:rsid w:val="00CF7B3E"/>
    <w:rsid w:val="00D0423B"/>
    <w:rsid w:val="00D07F8B"/>
    <w:rsid w:val="00D10E5B"/>
    <w:rsid w:val="00D1264E"/>
    <w:rsid w:val="00D1290B"/>
    <w:rsid w:val="00D15793"/>
    <w:rsid w:val="00D1687F"/>
    <w:rsid w:val="00D17958"/>
    <w:rsid w:val="00D226FE"/>
    <w:rsid w:val="00D431C7"/>
    <w:rsid w:val="00D517C1"/>
    <w:rsid w:val="00D62368"/>
    <w:rsid w:val="00D62F7F"/>
    <w:rsid w:val="00D66B3F"/>
    <w:rsid w:val="00D67F99"/>
    <w:rsid w:val="00D72C16"/>
    <w:rsid w:val="00D80E2A"/>
    <w:rsid w:val="00D83705"/>
    <w:rsid w:val="00D86C3A"/>
    <w:rsid w:val="00D90504"/>
    <w:rsid w:val="00D945B9"/>
    <w:rsid w:val="00D94798"/>
    <w:rsid w:val="00D94DD5"/>
    <w:rsid w:val="00D9637C"/>
    <w:rsid w:val="00DA1AB8"/>
    <w:rsid w:val="00DA2FC0"/>
    <w:rsid w:val="00DA74CC"/>
    <w:rsid w:val="00DB0963"/>
    <w:rsid w:val="00DB1B28"/>
    <w:rsid w:val="00DB3C4B"/>
    <w:rsid w:val="00DB7E22"/>
    <w:rsid w:val="00DD0B2B"/>
    <w:rsid w:val="00DD409D"/>
    <w:rsid w:val="00DD625D"/>
    <w:rsid w:val="00DD7771"/>
    <w:rsid w:val="00DE5EE8"/>
    <w:rsid w:val="00DE6C6A"/>
    <w:rsid w:val="00DE70C2"/>
    <w:rsid w:val="00DF0D6B"/>
    <w:rsid w:val="00DF31F4"/>
    <w:rsid w:val="00E01C19"/>
    <w:rsid w:val="00E03B81"/>
    <w:rsid w:val="00E043B2"/>
    <w:rsid w:val="00E076B6"/>
    <w:rsid w:val="00E1091D"/>
    <w:rsid w:val="00E1164F"/>
    <w:rsid w:val="00E22D30"/>
    <w:rsid w:val="00E33235"/>
    <w:rsid w:val="00E44F04"/>
    <w:rsid w:val="00E476F2"/>
    <w:rsid w:val="00E523B4"/>
    <w:rsid w:val="00E61DAA"/>
    <w:rsid w:val="00E63817"/>
    <w:rsid w:val="00E65442"/>
    <w:rsid w:val="00E708C3"/>
    <w:rsid w:val="00E73CDA"/>
    <w:rsid w:val="00E877ED"/>
    <w:rsid w:val="00E969F2"/>
    <w:rsid w:val="00EA01D3"/>
    <w:rsid w:val="00EB41E9"/>
    <w:rsid w:val="00EC530B"/>
    <w:rsid w:val="00ED06B1"/>
    <w:rsid w:val="00EE2471"/>
    <w:rsid w:val="00EF5F0E"/>
    <w:rsid w:val="00F0574E"/>
    <w:rsid w:val="00F14196"/>
    <w:rsid w:val="00F16013"/>
    <w:rsid w:val="00F222F3"/>
    <w:rsid w:val="00F2332B"/>
    <w:rsid w:val="00F24B23"/>
    <w:rsid w:val="00F304A1"/>
    <w:rsid w:val="00F30CF5"/>
    <w:rsid w:val="00F3277D"/>
    <w:rsid w:val="00F3756D"/>
    <w:rsid w:val="00F45973"/>
    <w:rsid w:val="00F54314"/>
    <w:rsid w:val="00F63640"/>
    <w:rsid w:val="00F81CA1"/>
    <w:rsid w:val="00F9473F"/>
    <w:rsid w:val="00FA29DC"/>
    <w:rsid w:val="00FA5FEE"/>
    <w:rsid w:val="00FC16B2"/>
    <w:rsid w:val="00FC2153"/>
    <w:rsid w:val="00FC515D"/>
    <w:rsid w:val="00FD0F49"/>
    <w:rsid w:val="00FD3599"/>
    <w:rsid w:val="00FD54AA"/>
    <w:rsid w:val="00FD54EE"/>
    <w:rsid w:val="00FE1D29"/>
    <w:rsid w:val="00FF0634"/>
    <w:rsid w:val="00FF6559"/>
    <w:rsid w:val="00FF660E"/>
    <w:rsid w:val="00FF7CB5"/>
    <w:rsid w:val="00FF7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94409F5"/>
  <w15:docId w15:val="{B81F2612-4963-D949-99BD-6BD44DEA8B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liases w:val="图例"/>
    <w:qFormat/>
    <w:rsid w:val="00B6108B"/>
    <w:rPr>
      <w:rFonts w:ascii="Arial" w:eastAsia="宋体" w:hAnsi="Arial" w:cs="宋体"/>
      <w:kern w:val="0"/>
      <w:sz w:val="24"/>
    </w:rPr>
  </w:style>
  <w:style w:type="paragraph" w:styleId="1">
    <w:name w:val="heading 1"/>
    <w:basedOn w:val="a"/>
    <w:next w:val="a"/>
    <w:link w:val="10"/>
    <w:qFormat/>
    <w:rsid w:val="00BF4F0F"/>
    <w:pPr>
      <w:keepNext/>
      <w:keepLines/>
      <w:spacing w:before="200" w:after="140"/>
      <w:jc w:val="center"/>
      <w:outlineLvl w:val="0"/>
    </w:pPr>
    <w:rPr>
      <w:rFonts w:ascii="Calibri" w:eastAsia="黑体" w:hAnsi="Calibri" w:cs="Times New Roman"/>
      <w:b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94798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24DD5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F59C3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21">
    <w:name w:val="标题2"/>
    <w:basedOn w:val="1"/>
    <w:qFormat/>
    <w:rsid w:val="002C0FB4"/>
    <w:rPr>
      <w:rFonts w:ascii="Times New Roman" w:eastAsia="宋体" w:hAnsi="Times New Roman"/>
      <w:sz w:val="28"/>
    </w:rPr>
  </w:style>
  <w:style w:type="character" w:customStyle="1" w:styleId="10">
    <w:name w:val="标题 1 字符"/>
    <w:basedOn w:val="a0"/>
    <w:link w:val="1"/>
    <w:qFormat/>
    <w:rsid w:val="00BF4F0F"/>
    <w:rPr>
      <w:rFonts w:ascii="Calibri" w:eastAsia="黑体" w:hAnsi="Calibri" w:cs="Times New Roman"/>
      <w:b/>
      <w:sz w:val="32"/>
      <w:szCs w:val="32"/>
    </w:rPr>
  </w:style>
  <w:style w:type="paragraph" w:styleId="TOC1">
    <w:name w:val="toc 1"/>
    <w:aliases w:val="标题一"/>
    <w:basedOn w:val="a"/>
    <w:next w:val="a"/>
    <w:uiPriority w:val="39"/>
    <w:rsid w:val="00BF4F0F"/>
    <w:pPr>
      <w:spacing w:before="120" w:after="120"/>
    </w:pPr>
    <w:rPr>
      <w:rFonts w:eastAsia="黑体" w:cstheme="minorHAnsi"/>
      <w:b/>
      <w:bCs/>
      <w:caps/>
      <w:sz w:val="28"/>
      <w:szCs w:val="20"/>
    </w:rPr>
  </w:style>
  <w:style w:type="paragraph" w:styleId="a3">
    <w:name w:val="List Paragraph"/>
    <w:basedOn w:val="a"/>
    <w:uiPriority w:val="34"/>
    <w:qFormat/>
    <w:rsid w:val="00AA4570"/>
    <w:pPr>
      <w:ind w:firstLineChars="200" w:firstLine="420"/>
    </w:pPr>
  </w:style>
  <w:style w:type="table" w:styleId="a4">
    <w:name w:val="Table Grid"/>
    <w:basedOn w:val="a1"/>
    <w:uiPriority w:val="39"/>
    <w:rsid w:val="009912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2">
    <w:name w:val="s2"/>
    <w:basedOn w:val="a0"/>
    <w:rsid w:val="00F304A1"/>
  </w:style>
  <w:style w:type="character" w:customStyle="1" w:styleId="apple-converted-space">
    <w:name w:val="apple-converted-space"/>
    <w:basedOn w:val="a0"/>
    <w:rsid w:val="00F304A1"/>
  </w:style>
  <w:style w:type="character" w:styleId="a5">
    <w:name w:val="Hyperlink"/>
    <w:basedOn w:val="a0"/>
    <w:uiPriority w:val="99"/>
    <w:unhideWhenUsed/>
    <w:rsid w:val="00404FD5"/>
    <w:rPr>
      <w:color w:val="0563C1" w:themeColor="hyperlink"/>
      <w:u w:val="single"/>
    </w:rPr>
  </w:style>
  <w:style w:type="character" w:styleId="a6">
    <w:name w:val="Unresolved Mention"/>
    <w:basedOn w:val="a0"/>
    <w:uiPriority w:val="99"/>
    <w:semiHidden/>
    <w:unhideWhenUsed/>
    <w:rsid w:val="00404FD5"/>
    <w:rPr>
      <w:color w:val="605E5C"/>
      <w:shd w:val="clear" w:color="auto" w:fill="E1DFDD"/>
    </w:rPr>
  </w:style>
  <w:style w:type="character" w:customStyle="1" w:styleId="30">
    <w:name w:val="标题 3 字符"/>
    <w:basedOn w:val="a0"/>
    <w:link w:val="3"/>
    <w:uiPriority w:val="9"/>
    <w:semiHidden/>
    <w:rsid w:val="00824DD5"/>
    <w:rPr>
      <w:rFonts w:ascii="宋体" w:eastAsia="宋体" w:hAnsi="宋体" w:cs="宋体"/>
      <w:b/>
      <w:bCs/>
      <w:kern w:val="0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F59C3"/>
    <w:rPr>
      <w:rFonts w:asciiTheme="majorHAnsi" w:eastAsiaTheme="majorEastAsia" w:hAnsiTheme="majorHAnsi" w:cstheme="majorBidi"/>
      <w:b/>
      <w:bCs/>
      <w:kern w:val="0"/>
      <w:sz w:val="28"/>
      <w:szCs w:val="28"/>
    </w:rPr>
  </w:style>
  <w:style w:type="character" w:customStyle="1" w:styleId="20">
    <w:name w:val="标题 2 字符"/>
    <w:basedOn w:val="a0"/>
    <w:link w:val="2"/>
    <w:uiPriority w:val="9"/>
    <w:semiHidden/>
    <w:rsid w:val="00D94798"/>
    <w:rPr>
      <w:rFonts w:asciiTheme="majorHAnsi" w:eastAsiaTheme="majorEastAsia" w:hAnsiTheme="majorHAnsi" w:cstheme="majorBidi"/>
      <w:b/>
      <w:bCs/>
      <w:kern w:val="0"/>
      <w:sz w:val="32"/>
      <w:szCs w:val="32"/>
    </w:rPr>
  </w:style>
  <w:style w:type="paragraph" w:styleId="a7">
    <w:name w:val="footer"/>
    <w:basedOn w:val="a"/>
    <w:link w:val="a8"/>
    <w:uiPriority w:val="99"/>
    <w:unhideWhenUsed/>
    <w:rsid w:val="00C319B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C319B4"/>
    <w:rPr>
      <w:rFonts w:ascii="宋体" w:eastAsia="宋体" w:hAnsi="宋体" w:cs="宋体"/>
      <w:kern w:val="0"/>
      <w:sz w:val="18"/>
      <w:szCs w:val="18"/>
    </w:rPr>
  </w:style>
  <w:style w:type="character" w:styleId="a9">
    <w:name w:val="page number"/>
    <w:basedOn w:val="a0"/>
    <w:uiPriority w:val="99"/>
    <w:semiHidden/>
    <w:unhideWhenUsed/>
    <w:rsid w:val="00C319B4"/>
  </w:style>
  <w:style w:type="character" w:styleId="aa">
    <w:name w:val="line number"/>
    <w:basedOn w:val="a0"/>
    <w:uiPriority w:val="99"/>
    <w:semiHidden/>
    <w:unhideWhenUsed/>
    <w:rsid w:val="00B6108B"/>
  </w:style>
  <w:style w:type="paragraph" w:styleId="ab">
    <w:name w:val="header"/>
    <w:basedOn w:val="a"/>
    <w:link w:val="ac"/>
    <w:uiPriority w:val="99"/>
    <w:unhideWhenUsed/>
    <w:rsid w:val="00D431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D431C7"/>
    <w:rPr>
      <w:rFonts w:ascii="Arial" w:eastAsia="宋体" w:hAnsi="Arial" w:cs="宋体"/>
      <w:kern w:val="0"/>
      <w:sz w:val="18"/>
      <w:szCs w:val="18"/>
    </w:rPr>
  </w:style>
  <w:style w:type="paragraph" w:styleId="ad">
    <w:name w:val="Revision"/>
    <w:hidden/>
    <w:uiPriority w:val="99"/>
    <w:semiHidden/>
    <w:rsid w:val="00072C56"/>
    <w:rPr>
      <w:rFonts w:ascii="Arial" w:eastAsia="宋体" w:hAnsi="Arial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5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714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8254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7028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56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10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65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61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2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8586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021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3657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463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7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19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326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6172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674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8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200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377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7078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192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114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861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9012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8479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863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7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109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499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5342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071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2690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74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13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1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63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632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482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1861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853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929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392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1786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602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36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9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7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3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9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238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1009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075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168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166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638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003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680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55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12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62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4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432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307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5388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464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817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204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065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9969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679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5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04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9759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175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1662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708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23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98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286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2627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759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536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46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61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80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440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349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516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3720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640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4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0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5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9721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791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2655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748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7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716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275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6622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571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685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543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90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7009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632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720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02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15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7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01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805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4262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049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5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0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0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46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661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162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9983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7828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661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45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08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92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6163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54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002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040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0790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1300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779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83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78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66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7920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372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8068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393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1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387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012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2456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747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8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301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3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3411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463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46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62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75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48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687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693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8350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761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8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4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47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90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457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1082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399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8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54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342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727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0129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923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64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6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7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76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5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1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4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0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6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95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4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53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472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184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5711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718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2438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513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8324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453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8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2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8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44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55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14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8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0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26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05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8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44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97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54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4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27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4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713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194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9514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756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3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467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069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7558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547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4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967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219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8453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4205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083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76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372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876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3928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482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63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8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96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45270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6773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2958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19819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291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235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430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8233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311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9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483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886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3187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477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33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03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1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415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295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3331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455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10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195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630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3716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948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13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87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6055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810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590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521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72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0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9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76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4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73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36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8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0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7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577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888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098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093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5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86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05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1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09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8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4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0282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602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5354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614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104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4664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417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7982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105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58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66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01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7759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435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8634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691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2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1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57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66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4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43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8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7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15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64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9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5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965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962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4569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678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8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6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0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56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346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498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2109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1620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584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3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8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1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74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1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53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4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01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54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5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13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3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98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8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9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1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0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479DD15-B5AA-8A4B-B6AC-7BE61CA345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88</TotalTime>
  <Pages>5</Pages>
  <Words>705</Words>
  <Characters>4024</Characters>
  <Application>Microsoft Office Word</Application>
  <DocSecurity>0</DocSecurity>
  <Lines>33</Lines>
  <Paragraphs>9</Paragraphs>
  <ScaleCrop>false</ScaleCrop>
  <Company/>
  <LinksUpToDate>false</LinksUpToDate>
  <CharactersWithSpaces>4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帅</dc:creator>
  <cp:keywords/>
  <dc:description/>
  <cp:lastModifiedBy>ShuaiZhao</cp:lastModifiedBy>
  <cp:revision>44</cp:revision>
  <dcterms:created xsi:type="dcterms:W3CDTF">2022-08-05T00:47:00Z</dcterms:created>
  <dcterms:modified xsi:type="dcterms:W3CDTF">2023-11-25T1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british-journal-of-anaesthesia</vt:lpwstr>
  </property>
  <property fmtid="{D5CDD505-2E9C-101B-9397-08002B2CF9AE}" pid="4" name="Mendeley Unique User Id_1">
    <vt:lpwstr>68f3ceed-9c0e-3557-80e1-b24bd3764f95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british-journal-of-anaesthesia</vt:lpwstr>
  </property>
  <property fmtid="{D5CDD505-2E9C-101B-9397-08002B2CF9AE}" pid="14" name="Mendeley Recent Style Name 4_1">
    <vt:lpwstr>British Journal of Anaesthesia</vt:lpwstr>
  </property>
  <property fmtid="{D5CDD505-2E9C-101B-9397-08002B2CF9AE}" pid="15" name="Mendeley Recent Style Id 5_1">
    <vt:lpwstr>https://csl.mendeley.com/styles/656259301/chinese-gb7714-2005-zhaoshuai</vt:lpwstr>
  </property>
  <property fmtid="{D5CDD505-2E9C-101B-9397-08002B2CF9AE}" pid="16" name="Mendeley Recent Style Name 5_1">
    <vt:lpwstr>China National Standard GB/T 7714-2005 (numeric, 中文) - Shuai Zhao</vt:lpwstr>
  </property>
  <property fmtid="{D5CDD505-2E9C-101B-9397-08002B2CF9AE}" pid="17" name="Mendeley Recent Style Id 6_1">
    <vt:lpwstr>http://csl.mendeley.com/styles/656259301/chinese-gb7714-2005-ZS</vt:lpwstr>
  </property>
  <property fmtid="{D5CDD505-2E9C-101B-9397-08002B2CF9AE}" pid="18" name="Mendeley Recent Style Name 6_1">
    <vt:lpwstr>China National Standard GB/T 7714-2005 (numeric, 中文) - Shuai Zhao</vt:lpwstr>
  </property>
  <property fmtid="{D5CDD505-2E9C-101B-9397-08002B2CF9AE}" pid="19" name="Mendeley Recent Style Id 7_1">
    <vt:lpwstr>http://www.zotero.org/styles/critical-care</vt:lpwstr>
  </property>
  <property fmtid="{D5CDD505-2E9C-101B-9397-08002B2CF9AE}" pid="20" name="Mendeley Recent Style Name 7_1">
    <vt:lpwstr>Critical Care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vancouver-brackets</vt:lpwstr>
  </property>
  <property fmtid="{D5CDD505-2E9C-101B-9397-08002B2CF9AE}" pid="24" name="Mendeley Recent Style Name 9_1">
    <vt:lpwstr>Vancouver (brackets)</vt:lpwstr>
  </property>
</Properties>
</file>